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aconcuadrcula"/>
        <w:tblW w:w="801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65"/>
        <w:gridCol w:w="2502"/>
        <w:gridCol w:w="3843"/>
      </w:tblGrid>
      <w:tr w:rsidR="00F722F4" w:rsidRPr="00CE07C1" w14:paraId="68D1CC53" w14:textId="77777777" w:rsidTr="00C52013">
        <w:trPr>
          <w:trHeight w:val="250"/>
        </w:trPr>
        <w:tc>
          <w:tcPr>
            <w:tcW w:w="8010" w:type="dxa"/>
            <w:gridSpan w:val="3"/>
          </w:tcPr>
          <w:p w14:paraId="0B94DC3D" w14:textId="55940BE4" w:rsidR="00F722F4" w:rsidRPr="0084587E" w:rsidRDefault="00F722F4" w:rsidP="00F722F4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458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>Supplementary Table 2</w:t>
            </w:r>
            <w:r w:rsidRPr="0084587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. </w:t>
            </w:r>
            <w:r w:rsidRPr="0084587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Full Search Strategy in </w:t>
            </w:r>
            <w:proofErr w:type="spellStart"/>
            <w:r w:rsidRPr="0084587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ubmed</w:t>
            </w:r>
            <w:proofErr w:type="spellEnd"/>
            <w:r w:rsidRPr="0084587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and Web of Sciences</w:t>
            </w:r>
            <w:r w:rsidR="00FA5A65" w:rsidRPr="0084587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(WOS)</w:t>
            </w:r>
          </w:p>
        </w:tc>
      </w:tr>
      <w:tr w:rsidR="00F722F4" w:rsidRPr="0084587E" w14:paraId="280D3294" w14:textId="77777777" w:rsidTr="00C52013">
        <w:trPr>
          <w:trHeight w:val="250"/>
        </w:trPr>
        <w:tc>
          <w:tcPr>
            <w:tcW w:w="1665" w:type="dxa"/>
          </w:tcPr>
          <w:p w14:paraId="539886E2" w14:textId="05C78F2A" w:rsidR="00F722F4" w:rsidRPr="0084587E" w:rsidRDefault="00F722F4" w:rsidP="00F722F4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84587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ubmed</w:t>
            </w:r>
            <w:proofErr w:type="spellEnd"/>
          </w:p>
        </w:tc>
        <w:tc>
          <w:tcPr>
            <w:tcW w:w="2502" w:type="dxa"/>
          </w:tcPr>
          <w:p w14:paraId="1D7B7A2C" w14:textId="4F28618B" w:rsidR="00F722F4" w:rsidRPr="0084587E" w:rsidRDefault="00F722F4" w:rsidP="00F722F4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3843" w:type="dxa"/>
          </w:tcPr>
          <w:p w14:paraId="250ABD4E" w14:textId="2893F4F0" w:rsidR="00F722F4" w:rsidRPr="0084587E" w:rsidRDefault="00F722F4" w:rsidP="00F722F4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F722F4" w:rsidRPr="00CE07C1" w14:paraId="21CB767C" w14:textId="77777777" w:rsidTr="00C52013">
        <w:trPr>
          <w:trHeight w:val="228"/>
        </w:trPr>
        <w:tc>
          <w:tcPr>
            <w:tcW w:w="1665" w:type="dxa"/>
          </w:tcPr>
          <w:p w14:paraId="1D5A180E" w14:textId="1B2B6787" w:rsidR="00F722F4" w:rsidRPr="0084587E" w:rsidRDefault="00F722F4" w:rsidP="00F722F4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4587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#1</w:t>
            </w:r>
          </w:p>
        </w:tc>
        <w:tc>
          <w:tcPr>
            <w:tcW w:w="6345" w:type="dxa"/>
            <w:gridSpan w:val="2"/>
          </w:tcPr>
          <w:p w14:paraId="1E1EE1DC" w14:textId="6866983B" w:rsidR="00F722F4" w:rsidRPr="0084587E" w:rsidRDefault="00223F89" w:rsidP="00F722F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58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“HIV”[Mesh] OR </w:t>
            </w:r>
            <w:r w:rsidRPr="0084587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“</w:t>
            </w:r>
            <w:proofErr w:type="spellStart"/>
            <w:r w:rsidRPr="0084587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dquired</w:t>
            </w:r>
            <w:proofErr w:type="spellEnd"/>
            <w:r w:rsidRPr="0084587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Immunodeficiency Syndrome”</w:t>
            </w:r>
            <w:r w:rsidRPr="008458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Mesh] OR “advanced HIV disease” [Title/Abstract] OR “low CD4 cells”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8458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[Title/Abstract]  </w:t>
            </w:r>
          </w:p>
        </w:tc>
      </w:tr>
      <w:tr w:rsidR="001B6613" w:rsidRPr="00CE07C1" w14:paraId="02312F15" w14:textId="314B6FD9" w:rsidTr="00C52013">
        <w:trPr>
          <w:trHeight w:val="245"/>
        </w:trPr>
        <w:tc>
          <w:tcPr>
            <w:tcW w:w="1665" w:type="dxa"/>
          </w:tcPr>
          <w:p w14:paraId="10C4FAA7" w14:textId="75BC871C" w:rsidR="001B6613" w:rsidRPr="0084587E" w:rsidRDefault="001B6613" w:rsidP="001B6613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4587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#2</w:t>
            </w:r>
          </w:p>
        </w:tc>
        <w:tc>
          <w:tcPr>
            <w:tcW w:w="6345" w:type="dxa"/>
            <w:gridSpan w:val="2"/>
          </w:tcPr>
          <w:p w14:paraId="360E9580" w14:textId="5C2842A3" w:rsidR="001B6613" w:rsidRPr="0084587E" w:rsidRDefault="00C52013" w:rsidP="001B661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458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“Quality of </w:t>
            </w:r>
            <w:proofErr w:type="gramStart"/>
            <w:r w:rsidRPr="008458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fe”[</w:t>
            </w:r>
            <w:proofErr w:type="gramEnd"/>
            <w:r w:rsidRPr="008458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esh] OR </w:t>
            </w:r>
            <w:r w:rsidRPr="0084587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“health-related quality of life”</w:t>
            </w:r>
            <w:r w:rsidRPr="008458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Title/Abstract] OR “HRQOL”[Title/Abstract]</w:t>
            </w:r>
          </w:p>
        </w:tc>
      </w:tr>
      <w:tr w:rsidR="00FA5A65" w:rsidRPr="0084587E" w14:paraId="1D6E84C1" w14:textId="77777777" w:rsidTr="00C52013">
        <w:trPr>
          <w:trHeight w:val="234"/>
        </w:trPr>
        <w:tc>
          <w:tcPr>
            <w:tcW w:w="1665" w:type="dxa"/>
          </w:tcPr>
          <w:p w14:paraId="22D88292" w14:textId="01FCA2D2" w:rsidR="00FA5A65" w:rsidRPr="0084587E" w:rsidRDefault="00FA5A65" w:rsidP="001B661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4587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#3 </w:t>
            </w:r>
          </w:p>
        </w:tc>
        <w:tc>
          <w:tcPr>
            <w:tcW w:w="6345" w:type="dxa"/>
            <w:gridSpan w:val="2"/>
          </w:tcPr>
          <w:p w14:paraId="4B6C8671" w14:textId="2338FF5A" w:rsidR="00FA5A65" w:rsidRPr="0084587E" w:rsidRDefault="00FA5A65" w:rsidP="001B661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58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#1 AND #2</w:t>
            </w:r>
          </w:p>
        </w:tc>
      </w:tr>
      <w:tr w:rsidR="00FA5A65" w:rsidRPr="0084587E" w14:paraId="29AD089A" w14:textId="77777777" w:rsidTr="00C52013">
        <w:trPr>
          <w:trHeight w:val="234"/>
        </w:trPr>
        <w:tc>
          <w:tcPr>
            <w:tcW w:w="1665" w:type="dxa"/>
          </w:tcPr>
          <w:p w14:paraId="18A8F783" w14:textId="77777777" w:rsidR="00FA5A65" w:rsidRPr="0084587E" w:rsidRDefault="00FA5A65" w:rsidP="001B661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6345" w:type="dxa"/>
            <w:gridSpan w:val="2"/>
          </w:tcPr>
          <w:p w14:paraId="252C25A6" w14:textId="77777777" w:rsidR="00FA5A65" w:rsidRPr="0084587E" w:rsidRDefault="00FA5A65" w:rsidP="001B661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A5A65" w:rsidRPr="0084587E" w14:paraId="6491F3B7" w14:textId="77777777" w:rsidTr="00C52013">
        <w:trPr>
          <w:trHeight w:val="234"/>
        </w:trPr>
        <w:tc>
          <w:tcPr>
            <w:tcW w:w="8010" w:type="dxa"/>
            <w:gridSpan w:val="3"/>
          </w:tcPr>
          <w:p w14:paraId="72F2B836" w14:textId="2770D155" w:rsidR="00FA5A65" w:rsidRPr="0084587E" w:rsidRDefault="00FA5A65" w:rsidP="001B661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587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Web of Sciences (WOS)</w:t>
            </w:r>
          </w:p>
        </w:tc>
      </w:tr>
      <w:tr w:rsidR="00C52013" w:rsidRPr="00CE07C1" w14:paraId="4B568DD9" w14:textId="77777777" w:rsidTr="00C52013">
        <w:trPr>
          <w:trHeight w:val="234"/>
        </w:trPr>
        <w:tc>
          <w:tcPr>
            <w:tcW w:w="1665" w:type="dxa"/>
          </w:tcPr>
          <w:p w14:paraId="09F5A2B1" w14:textId="77777777" w:rsidR="00C52013" w:rsidRPr="0084587E" w:rsidRDefault="00C52013" w:rsidP="001B661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4587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#1</w:t>
            </w:r>
          </w:p>
        </w:tc>
        <w:tc>
          <w:tcPr>
            <w:tcW w:w="6345" w:type="dxa"/>
            <w:gridSpan w:val="2"/>
          </w:tcPr>
          <w:p w14:paraId="3C740E54" w14:textId="223F0BD9" w:rsidR="00C52013" w:rsidRPr="0084587E" w:rsidRDefault="00C52013" w:rsidP="001B6613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4587E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TS = (</w:t>
            </w:r>
            <w:r w:rsidRPr="008458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V OR AIDS OR “advanced HIV disease” OR “low CD4 cells”)</w:t>
            </w:r>
          </w:p>
        </w:tc>
      </w:tr>
      <w:tr w:rsidR="00C52013" w:rsidRPr="00CE07C1" w14:paraId="31AD36CA" w14:textId="77777777" w:rsidTr="00C52013">
        <w:trPr>
          <w:trHeight w:val="234"/>
        </w:trPr>
        <w:tc>
          <w:tcPr>
            <w:tcW w:w="1665" w:type="dxa"/>
          </w:tcPr>
          <w:p w14:paraId="17254AB0" w14:textId="182E2F1D" w:rsidR="00C52013" w:rsidRPr="0084587E" w:rsidRDefault="00C52013" w:rsidP="00C5201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4587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#2</w:t>
            </w:r>
          </w:p>
        </w:tc>
        <w:tc>
          <w:tcPr>
            <w:tcW w:w="6345" w:type="dxa"/>
            <w:gridSpan w:val="2"/>
          </w:tcPr>
          <w:p w14:paraId="0CAF0706" w14:textId="1F2D15B1" w:rsidR="00C52013" w:rsidRPr="0084587E" w:rsidRDefault="00C52013" w:rsidP="00C52013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4587E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TS= (</w:t>
            </w:r>
            <w:r w:rsidRPr="008458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“Quality of life” OR </w:t>
            </w:r>
            <w:r w:rsidRPr="0084587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“health-related quality of life” </w:t>
            </w:r>
            <w:r w:rsidRPr="008458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 “HRQOL”)</w:t>
            </w:r>
          </w:p>
        </w:tc>
      </w:tr>
      <w:tr w:rsidR="00C52013" w:rsidRPr="0084587E" w14:paraId="3E5A1E09" w14:textId="77777777" w:rsidTr="00C52013">
        <w:trPr>
          <w:trHeight w:val="434"/>
        </w:trPr>
        <w:tc>
          <w:tcPr>
            <w:tcW w:w="1665" w:type="dxa"/>
          </w:tcPr>
          <w:p w14:paraId="0D8F4038" w14:textId="2171DFEE" w:rsidR="00C52013" w:rsidRPr="0084587E" w:rsidRDefault="00C52013" w:rsidP="00C5201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4587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#3</w:t>
            </w:r>
          </w:p>
        </w:tc>
        <w:tc>
          <w:tcPr>
            <w:tcW w:w="6345" w:type="dxa"/>
            <w:gridSpan w:val="2"/>
          </w:tcPr>
          <w:p w14:paraId="4B9F6E5F" w14:textId="4CD0F1F5" w:rsidR="00C52013" w:rsidRPr="0084587E" w:rsidRDefault="00C52013" w:rsidP="00C52013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458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#1 AND #2</w:t>
            </w:r>
          </w:p>
        </w:tc>
      </w:tr>
    </w:tbl>
    <w:p w14:paraId="412342F2" w14:textId="5C8F7CD4" w:rsidR="002D6F49" w:rsidRPr="0084587E" w:rsidRDefault="002D6F49">
      <w:pPr>
        <w:rPr>
          <w:lang w:val="en-US"/>
        </w:rPr>
      </w:pPr>
    </w:p>
    <w:p w14:paraId="07B4B86C" w14:textId="3B13ADD3" w:rsidR="00F722F4" w:rsidRPr="0084587E" w:rsidRDefault="00F722F4">
      <w:pPr>
        <w:rPr>
          <w:lang w:val="en-US"/>
        </w:rPr>
      </w:pPr>
    </w:p>
    <w:p w14:paraId="7D004008" w14:textId="0DA55E95" w:rsidR="00F722F4" w:rsidRPr="0084587E" w:rsidRDefault="00F722F4">
      <w:pPr>
        <w:rPr>
          <w:lang w:val="en-US"/>
        </w:rPr>
      </w:pPr>
    </w:p>
    <w:p w14:paraId="1C2A2E5B" w14:textId="194123B1" w:rsidR="00F722F4" w:rsidRPr="0084587E" w:rsidRDefault="00F722F4">
      <w:pPr>
        <w:rPr>
          <w:lang w:val="en-US"/>
        </w:rPr>
      </w:pPr>
    </w:p>
    <w:p w14:paraId="7302ED7A" w14:textId="525D59A8" w:rsidR="00F722F4" w:rsidRPr="0084587E" w:rsidRDefault="00F722F4">
      <w:pPr>
        <w:rPr>
          <w:lang w:val="en-US"/>
        </w:rPr>
      </w:pPr>
    </w:p>
    <w:p w14:paraId="62455114" w14:textId="18445E4F" w:rsidR="00F722F4" w:rsidRPr="0084587E" w:rsidRDefault="00F722F4">
      <w:pPr>
        <w:rPr>
          <w:lang w:val="en-US"/>
        </w:rPr>
      </w:pPr>
    </w:p>
    <w:p w14:paraId="11E2C1B6" w14:textId="432E21C2" w:rsidR="00F722F4" w:rsidRPr="0084587E" w:rsidRDefault="00F722F4">
      <w:pPr>
        <w:rPr>
          <w:lang w:val="en-US"/>
        </w:rPr>
      </w:pPr>
    </w:p>
    <w:p w14:paraId="5BD1E39F" w14:textId="1E1623EE" w:rsidR="00F722F4" w:rsidRPr="0084587E" w:rsidRDefault="00F722F4">
      <w:pPr>
        <w:rPr>
          <w:lang w:val="en-US"/>
        </w:rPr>
      </w:pPr>
    </w:p>
    <w:p w14:paraId="526D1AC8" w14:textId="3EA942C6" w:rsidR="00F722F4" w:rsidRPr="0084587E" w:rsidRDefault="00F722F4">
      <w:pPr>
        <w:rPr>
          <w:lang w:val="en-US"/>
        </w:rPr>
      </w:pPr>
    </w:p>
    <w:p w14:paraId="7E7370C8" w14:textId="2DBA941B" w:rsidR="00F722F4" w:rsidRPr="0084587E" w:rsidRDefault="00F722F4">
      <w:pPr>
        <w:rPr>
          <w:lang w:val="en-US"/>
        </w:rPr>
      </w:pPr>
    </w:p>
    <w:p w14:paraId="69D09591" w14:textId="0206B9A4" w:rsidR="00F722F4" w:rsidRPr="0084587E" w:rsidRDefault="00F722F4">
      <w:pPr>
        <w:rPr>
          <w:lang w:val="en-US"/>
        </w:rPr>
      </w:pPr>
    </w:p>
    <w:p w14:paraId="570C7383" w14:textId="13B84582" w:rsidR="00F722F4" w:rsidRPr="0084587E" w:rsidRDefault="00F722F4">
      <w:pPr>
        <w:rPr>
          <w:lang w:val="en-US"/>
        </w:rPr>
      </w:pPr>
    </w:p>
    <w:p w14:paraId="1F4F3956" w14:textId="3D57590E" w:rsidR="00F722F4" w:rsidRPr="0084587E" w:rsidRDefault="00F722F4">
      <w:pPr>
        <w:rPr>
          <w:lang w:val="en-US"/>
        </w:rPr>
      </w:pPr>
    </w:p>
    <w:p w14:paraId="5B004C7F" w14:textId="358378E2" w:rsidR="00F722F4" w:rsidRPr="0084587E" w:rsidRDefault="00F722F4">
      <w:pPr>
        <w:rPr>
          <w:lang w:val="en-US"/>
        </w:rPr>
      </w:pPr>
    </w:p>
    <w:p w14:paraId="0FC13A4A" w14:textId="02E5E79A" w:rsidR="00F722F4" w:rsidRPr="0084587E" w:rsidRDefault="00F722F4">
      <w:pPr>
        <w:rPr>
          <w:lang w:val="en-US"/>
        </w:rPr>
      </w:pPr>
    </w:p>
    <w:p w14:paraId="287EF98F" w14:textId="77777777" w:rsidR="00FA5A65" w:rsidRPr="0084587E" w:rsidRDefault="00FA5A65">
      <w:pPr>
        <w:rPr>
          <w:lang w:val="en-US"/>
        </w:rPr>
        <w:sectPr w:rsidR="00FA5A65" w:rsidRPr="0084587E" w:rsidSect="00FA5A65"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</w:p>
    <w:tbl>
      <w:tblPr>
        <w:tblStyle w:val="Tablaconcuadrcula"/>
        <w:tblW w:w="12253" w:type="dxa"/>
        <w:tblLook w:val="04A0" w:firstRow="1" w:lastRow="0" w:firstColumn="1" w:lastColumn="0" w:noHBand="0" w:noVBand="1"/>
      </w:tblPr>
      <w:tblGrid>
        <w:gridCol w:w="2547"/>
        <w:gridCol w:w="3827"/>
        <w:gridCol w:w="5879"/>
      </w:tblGrid>
      <w:tr w:rsidR="00AA7010" w:rsidRPr="00CE07C1" w14:paraId="732E4512" w14:textId="77777777" w:rsidTr="00F722F4">
        <w:trPr>
          <w:trHeight w:val="235"/>
        </w:trPr>
        <w:tc>
          <w:tcPr>
            <w:tcW w:w="12253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1D1CC13F" w14:textId="04358107" w:rsidR="00AA7010" w:rsidRPr="0084587E" w:rsidRDefault="00AA7010" w:rsidP="002D6F4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458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lastRenderedPageBreak/>
              <w:t xml:space="preserve">Supplementary Table </w:t>
            </w:r>
            <w:r w:rsidR="0071796F" w:rsidRPr="008458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>3</w:t>
            </w:r>
            <w:r w:rsidRPr="0084587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. </w:t>
            </w:r>
            <w:r w:rsidRPr="0084587E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Description of how dimensions of the questionnaires were categorized into domains for the present study</w:t>
            </w:r>
          </w:p>
        </w:tc>
      </w:tr>
      <w:tr w:rsidR="002D6F49" w:rsidRPr="0084587E" w14:paraId="4644EE96" w14:textId="77777777" w:rsidTr="002D6F49">
        <w:trPr>
          <w:trHeight w:val="235"/>
        </w:trPr>
        <w:tc>
          <w:tcPr>
            <w:tcW w:w="2547" w:type="dxa"/>
            <w:tcBorders>
              <w:left w:val="nil"/>
              <w:bottom w:val="single" w:sz="4" w:space="0" w:color="auto"/>
              <w:right w:val="nil"/>
            </w:tcBorders>
          </w:tcPr>
          <w:p w14:paraId="2DE2B1CA" w14:textId="74367A56" w:rsidR="002D6F49" w:rsidRPr="0084587E" w:rsidRDefault="002D6F49" w:rsidP="002D6F4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4587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Q</w:t>
            </w:r>
            <w:r w:rsidR="0084587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o</w:t>
            </w:r>
            <w:r w:rsidRPr="0084587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L domains</w:t>
            </w:r>
          </w:p>
        </w:tc>
        <w:tc>
          <w:tcPr>
            <w:tcW w:w="3827" w:type="dxa"/>
            <w:tcBorders>
              <w:left w:val="nil"/>
              <w:bottom w:val="single" w:sz="4" w:space="0" w:color="auto"/>
              <w:right w:val="nil"/>
            </w:tcBorders>
          </w:tcPr>
          <w:p w14:paraId="6CCB6421" w14:textId="69414425" w:rsidR="002D6F49" w:rsidRPr="0084587E" w:rsidRDefault="002D6F49" w:rsidP="002D6F4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4587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Dimensions from questionnaires</w:t>
            </w:r>
          </w:p>
        </w:tc>
        <w:tc>
          <w:tcPr>
            <w:tcW w:w="5879" w:type="dxa"/>
            <w:tcBorders>
              <w:left w:val="nil"/>
              <w:bottom w:val="single" w:sz="4" w:space="0" w:color="auto"/>
              <w:right w:val="nil"/>
            </w:tcBorders>
          </w:tcPr>
          <w:p w14:paraId="51CD2658" w14:textId="04E58CD9" w:rsidR="002D6F49" w:rsidRPr="0084587E" w:rsidRDefault="002D6F49" w:rsidP="002D6F4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84587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HR</w:t>
            </w:r>
            <w:r w:rsidR="0084587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Q</w:t>
            </w:r>
            <w:r w:rsidRPr="0084587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oL</w:t>
            </w:r>
            <w:proofErr w:type="spellEnd"/>
            <w:r w:rsidRPr="0084587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</w:t>
            </w:r>
            <w:r w:rsidR="0084587E" w:rsidRPr="0084587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Questionnaire</w:t>
            </w:r>
          </w:p>
        </w:tc>
      </w:tr>
      <w:tr w:rsidR="002D6F49" w:rsidRPr="0084587E" w14:paraId="59BC87DE" w14:textId="77777777" w:rsidTr="002D6F49">
        <w:trPr>
          <w:trHeight w:val="77"/>
        </w:trPr>
        <w:tc>
          <w:tcPr>
            <w:tcW w:w="254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81CA8E" w14:textId="77777777" w:rsidR="002D6F49" w:rsidRPr="0084587E" w:rsidRDefault="002D6F49" w:rsidP="002D6F4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4587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Overall general health perception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449029" w14:textId="77777777" w:rsidR="002D6F49" w:rsidRPr="0084587E" w:rsidRDefault="002D6F49" w:rsidP="002D6F4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58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verall QoL</w:t>
            </w:r>
          </w:p>
        </w:tc>
        <w:tc>
          <w:tcPr>
            <w:tcW w:w="587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5B6848" w14:textId="77777777" w:rsidR="002D6F49" w:rsidRPr="0084587E" w:rsidRDefault="002D6F49" w:rsidP="002D6F4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58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HOQOL-HIV-BRIEF</w:t>
            </w:r>
          </w:p>
        </w:tc>
      </w:tr>
      <w:tr w:rsidR="002D6F49" w:rsidRPr="0084587E" w14:paraId="3F01585A" w14:textId="77777777" w:rsidTr="002D6F49">
        <w:trPr>
          <w:trHeight w:val="220"/>
        </w:trPr>
        <w:tc>
          <w:tcPr>
            <w:tcW w:w="254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0B53747" w14:textId="77777777" w:rsidR="002D6F49" w:rsidRPr="0084587E" w:rsidRDefault="002D6F49" w:rsidP="002D6F4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33165A4A" w14:textId="77777777" w:rsidR="002D6F49" w:rsidRPr="0084587E" w:rsidRDefault="002D6F49" w:rsidP="002D6F4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58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verall general health perception</w:t>
            </w:r>
          </w:p>
        </w:tc>
        <w:tc>
          <w:tcPr>
            <w:tcW w:w="5879" w:type="dxa"/>
            <w:tcBorders>
              <w:top w:val="nil"/>
              <w:left w:val="nil"/>
              <w:bottom w:val="nil"/>
              <w:right w:val="nil"/>
            </w:tcBorders>
          </w:tcPr>
          <w:p w14:paraId="7B9284E6" w14:textId="77777777" w:rsidR="002D6F49" w:rsidRPr="0084587E" w:rsidRDefault="002D6F49" w:rsidP="002D6F4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58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HOQOL-HIV-BRIEF</w:t>
            </w:r>
          </w:p>
        </w:tc>
      </w:tr>
      <w:tr w:rsidR="002D6F49" w:rsidRPr="0084587E" w14:paraId="775E7195" w14:textId="77777777" w:rsidTr="002D6F49">
        <w:trPr>
          <w:trHeight w:val="220"/>
        </w:trPr>
        <w:tc>
          <w:tcPr>
            <w:tcW w:w="254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1A744A5" w14:textId="77777777" w:rsidR="002D6F49" w:rsidRPr="0084587E" w:rsidRDefault="002D6F49" w:rsidP="002D6F4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79014082" w14:textId="2BBBE5A5" w:rsidR="002D6F49" w:rsidRPr="0084587E" w:rsidRDefault="002D6F49" w:rsidP="002D6F4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58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uality of life</w:t>
            </w:r>
          </w:p>
        </w:tc>
        <w:tc>
          <w:tcPr>
            <w:tcW w:w="5879" w:type="dxa"/>
            <w:tcBorders>
              <w:top w:val="nil"/>
              <w:left w:val="nil"/>
              <w:bottom w:val="nil"/>
              <w:right w:val="nil"/>
            </w:tcBorders>
          </w:tcPr>
          <w:p w14:paraId="4014C1DF" w14:textId="061C4CFA" w:rsidR="002D6F49" w:rsidRPr="0084587E" w:rsidRDefault="002D6F49" w:rsidP="002D6F4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58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S-HIV/</w:t>
            </w:r>
            <w:r w:rsidR="00F95B04" w:rsidRPr="008458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S-</w:t>
            </w:r>
            <w:r w:rsidRPr="008458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F-30</w:t>
            </w:r>
          </w:p>
        </w:tc>
      </w:tr>
      <w:tr w:rsidR="002D6F49" w:rsidRPr="0084587E" w14:paraId="15F4731D" w14:textId="77777777" w:rsidTr="002D6F49">
        <w:trPr>
          <w:trHeight w:val="220"/>
        </w:trPr>
        <w:tc>
          <w:tcPr>
            <w:tcW w:w="254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D385EB5" w14:textId="77777777" w:rsidR="002D6F49" w:rsidRPr="0084587E" w:rsidRDefault="002D6F49" w:rsidP="002D6F4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76963013" w14:textId="74DC2298" w:rsidR="002D6F49" w:rsidRPr="0084587E" w:rsidRDefault="002D6F49" w:rsidP="002D6F4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58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General health perceptions </w:t>
            </w:r>
          </w:p>
        </w:tc>
        <w:tc>
          <w:tcPr>
            <w:tcW w:w="5879" w:type="dxa"/>
            <w:tcBorders>
              <w:top w:val="nil"/>
              <w:left w:val="nil"/>
              <w:bottom w:val="nil"/>
              <w:right w:val="nil"/>
            </w:tcBorders>
          </w:tcPr>
          <w:p w14:paraId="7ABF3F83" w14:textId="2B9166EB" w:rsidR="002D6F49" w:rsidRPr="0084587E" w:rsidRDefault="00F95B04" w:rsidP="002D6F4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58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S-</w:t>
            </w:r>
            <w:r w:rsidR="002D6F49" w:rsidRPr="008458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F-30/ MOS-SF-36</w:t>
            </w:r>
            <w:r w:rsidRPr="008458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</w:t>
            </w:r>
          </w:p>
        </w:tc>
      </w:tr>
      <w:tr w:rsidR="002D6F49" w:rsidRPr="0084587E" w14:paraId="5C482A9F" w14:textId="77777777" w:rsidTr="002D6F49">
        <w:trPr>
          <w:trHeight w:val="220"/>
        </w:trPr>
        <w:tc>
          <w:tcPr>
            <w:tcW w:w="254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DF0D003" w14:textId="77777777" w:rsidR="002D6F49" w:rsidRPr="0084587E" w:rsidRDefault="002D6F49" w:rsidP="002D6F4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7A68F0EE" w14:textId="77777777" w:rsidR="002D6F49" w:rsidRPr="0084587E" w:rsidRDefault="002D6F49" w:rsidP="002D6F4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58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verall health</w:t>
            </w:r>
          </w:p>
        </w:tc>
        <w:tc>
          <w:tcPr>
            <w:tcW w:w="5879" w:type="dxa"/>
            <w:tcBorders>
              <w:top w:val="nil"/>
              <w:left w:val="nil"/>
              <w:bottom w:val="nil"/>
              <w:right w:val="nil"/>
            </w:tcBorders>
          </w:tcPr>
          <w:p w14:paraId="26EFE59B" w14:textId="3D9EDFEF" w:rsidR="002D6F49" w:rsidRPr="0084587E" w:rsidRDefault="002D6F49" w:rsidP="002D6F4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58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Q</w:t>
            </w:r>
            <w:r w:rsidR="00F95B04" w:rsidRPr="008458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8458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D-5L/ EQ</w:t>
            </w:r>
            <w:r w:rsidR="00F95B04" w:rsidRPr="008458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8458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5D-3L/ </w:t>
            </w:r>
            <w:proofErr w:type="spellStart"/>
            <w:r w:rsidRPr="008458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QoL</w:t>
            </w:r>
            <w:proofErr w:type="spellEnd"/>
            <w:r w:rsidR="00F95B04" w:rsidRPr="008458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HIV</w:t>
            </w:r>
          </w:p>
        </w:tc>
      </w:tr>
      <w:tr w:rsidR="002D6F49" w:rsidRPr="0084587E" w14:paraId="287D3C40" w14:textId="77777777" w:rsidTr="002D6F49">
        <w:trPr>
          <w:trHeight w:val="220"/>
        </w:trPr>
        <w:tc>
          <w:tcPr>
            <w:tcW w:w="254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7980242" w14:textId="77777777" w:rsidR="002D6F49" w:rsidRPr="0084587E" w:rsidRDefault="002D6F49" w:rsidP="002D6F4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7D9B7869" w14:textId="77777777" w:rsidR="002D6F49" w:rsidRPr="0084587E" w:rsidRDefault="002D6F49" w:rsidP="002D6F4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58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alth distress</w:t>
            </w:r>
          </w:p>
        </w:tc>
        <w:tc>
          <w:tcPr>
            <w:tcW w:w="5879" w:type="dxa"/>
            <w:tcBorders>
              <w:top w:val="nil"/>
              <w:left w:val="nil"/>
              <w:bottom w:val="nil"/>
              <w:right w:val="nil"/>
            </w:tcBorders>
          </w:tcPr>
          <w:p w14:paraId="50675D90" w14:textId="2D31B0BC" w:rsidR="002D6F49" w:rsidRPr="0084587E" w:rsidRDefault="002D6F49" w:rsidP="002D6F4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58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S-HIV/</w:t>
            </w:r>
            <w:r w:rsidR="00F95B04" w:rsidRPr="008458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S-</w:t>
            </w:r>
            <w:r w:rsidRPr="008458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F-30</w:t>
            </w:r>
          </w:p>
        </w:tc>
      </w:tr>
      <w:tr w:rsidR="002D6F49" w:rsidRPr="0084587E" w14:paraId="72D83BA0" w14:textId="77777777" w:rsidTr="00F95B04">
        <w:trPr>
          <w:trHeight w:val="220"/>
        </w:trPr>
        <w:tc>
          <w:tcPr>
            <w:tcW w:w="254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77D1C0B" w14:textId="77777777" w:rsidR="002D6F49" w:rsidRPr="0084587E" w:rsidRDefault="002D6F49" w:rsidP="002D6F4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45A9C60F" w14:textId="77777777" w:rsidR="002D6F49" w:rsidRPr="0084587E" w:rsidRDefault="002D6F49" w:rsidP="002D6F4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58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alth concern</w:t>
            </w:r>
          </w:p>
        </w:tc>
        <w:tc>
          <w:tcPr>
            <w:tcW w:w="5879" w:type="dxa"/>
            <w:tcBorders>
              <w:top w:val="nil"/>
              <w:left w:val="nil"/>
              <w:bottom w:val="nil"/>
              <w:right w:val="nil"/>
            </w:tcBorders>
          </w:tcPr>
          <w:p w14:paraId="1D201527" w14:textId="28E9960C" w:rsidR="002D6F49" w:rsidRPr="0084587E" w:rsidRDefault="002D6F49" w:rsidP="002D6F4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8458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Qo</w:t>
            </w:r>
            <w:r w:rsidR="00F95B04" w:rsidRPr="008458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</w:t>
            </w:r>
            <w:proofErr w:type="spellEnd"/>
            <w:r w:rsidR="00F95B04" w:rsidRPr="008458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HIV</w:t>
            </w:r>
          </w:p>
        </w:tc>
      </w:tr>
      <w:tr w:rsidR="002D6F49" w:rsidRPr="0084587E" w14:paraId="461F19DB" w14:textId="77777777" w:rsidTr="00F95B04">
        <w:trPr>
          <w:trHeight w:val="220"/>
        </w:trPr>
        <w:tc>
          <w:tcPr>
            <w:tcW w:w="254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746DBF" w14:textId="77777777" w:rsidR="002D6F49" w:rsidRPr="0084587E" w:rsidRDefault="002D6F49" w:rsidP="002D6F4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A325B5" w14:textId="67E7FCD0" w:rsidR="002D6F49" w:rsidRPr="0084587E" w:rsidRDefault="002D6F49" w:rsidP="002D6F4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58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alth worries</w:t>
            </w:r>
          </w:p>
        </w:tc>
        <w:tc>
          <w:tcPr>
            <w:tcW w:w="58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EA6B32" w14:textId="144A5997" w:rsidR="002D6F49" w:rsidRPr="0084587E" w:rsidRDefault="002D6F49" w:rsidP="002D6F4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58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AT–QoL</w:t>
            </w:r>
          </w:p>
        </w:tc>
      </w:tr>
      <w:tr w:rsidR="00F95B04" w:rsidRPr="00CE07C1" w14:paraId="48B9F67E" w14:textId="77777777" w:rsidTr="00F95B04">
        <w:trPr>
          <w:trHeight w:val="220"/>
        </w:trPr>
        <w:tc>
          <w:tcPr>
            <w:tcW w:w="254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2FC558" w14:textId="77777777" w:rsidR="00F95B04" w:rsidRPr="0084587E" w:rsidRDefault="00F95B04" w:rsidP="002D6F4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4587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hysical and</w:t>
            </w:r>
          </w:p>
          <w:p w14:paraId="6DB29230" w14:textId="77777777" w:rsidR="00F95B04" w:rsidRPr="0084587E" w:rsidRDefault="00F95B04" w:rsidP="002D6F4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4587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functional</w:t>
            </w:r>
          </w:p>
          <w:p w14:paraId="769F37BE" w14:textId="77777777" w:rsidR="00F95B04" w:rsidRPr="0084587E" w:rsidRDefault="00F95B04" w:rsidP="002D6F4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4587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health and</w:t>
            </w:r>
          </w:p>
          <w:p w14:paraId="552A5B0D" w14:textId="377249F9" w:rsidR="00F95B04" w:rsidRPr="0084587E" w:rsidRDefault="0084587E" w:rsidP="002D6F4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4587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ymptoms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F3D245" w14:textId="64D7623F" w:rsidR="00F95B04" w:rsidRPr="0084587E" w:rsidRDefault="00F95B04" w:rsidP="002D6F4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58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ysical health</w:t>
            </w:r>
          </w:p>
        </w:tc>
        <w:tc>
          <w:tcPr>
            <w:tcW w:w="587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D68506" w14:textId="04778084" w:rsidR="00F95B04" w:rsidRPr="0084587E" w:rsidRDefault="00F95B04" w:rsidP="002D6F4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58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HOQOL-HIV-BRIEF/MOS-HIV/MOS-SF-36</w:t>
            </w:r>
          </w:p>
        </w:tc>
      </w:tr>
      <w:tr w:rsidR="00F95B04" w:rsidRPr="0084587E" w14:paraId="4DCB6628" w14:textId="77777777" w:rsidTr="00F95B04">
        <w:trPr>
          <w:trHeight w:val="220"/>
        </w:trPr>
        <w:tc>
          <w:tcPr>
            <w:tcW w:w="254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322C46" w14:textId="77777777" w:rsidR="00F95B04" w:rsidRPr="0084587E" w:rsidRDefault="00F95B04" w:rsidP="002D6F4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1CD92D82" w14:textId="77777777" w:rsidR="00F95B04" w:rsidRPr="0084587E" w:rsidRDefault="00F95B04" w:rsidP="002D6F4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58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ysical health and symptom</w:t>
            </w:r>
          </w:p>
        </w:tc>
        <w:tc>
          <w:tcPr>
            <w:tcW w:w="5879" w:type="dxa"/>
            <w:tcBorders>
              <w:top w:val="nil"/>
              <w:left w:val="nil"/>
              <w:bottom w:val="nil"/>
              <w:right w:val="nil"/>
            </w:tcBorders>
          </w:tcPr>
          <w:p w14:paraId="52B390EB" w14:textId="47C21210" w:rsidR="00F95B04" w:rsidRPr="0084587E" w:rsidRDefault="00F95B04" w:rsidP="002D6F4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8458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QoL</w:t>
            </w:r>
            <w:proofErr w:type="spellEnd"/>
            <w:r w:rsidRPr="008458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HIV</w:t>
            </w:r>
          </w:p>
        </w:tc>
      </w:tr>
      <w:tr w:rsidR="00F95B04" w:rsidRPr="0084587E" w14:paraId="7EB2EC22" w14:textId="77777777" w:rsidTr="00F95B04">
        <w:trPr>
          <w:trHeight w:val="220"/>
        </w:trPr>
        <w:tc>
          <w:tcPr>
            <w:tcW w:w="254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1ADDC2" w14:textId="77777777" w:rsidR="00F95B04" w:rsidRPr="0084587E" w:rsidRDefault="00F95B04" w:rsidP="002D6F4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14BA0B0F" w14:textId="77777777" w:rsidR="00F95B04" w:rsidRPr="0084587E" w:rsidRDefault="00F95B04" w:rsidP="002D6F4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58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ysical function</w:t>
            </w:r>
          </w:p>
        </w:tc>
        <w:tc>
          <w:tcPr>
            <w:tcW w:w="5879" w:type="dxa"/>
            <w:tcBorders>
              <w:top w:val="nil"/>
              <w:left w:val="nil"/>
              <w:bottom w:val="nil"/>
              <w:right w:val="nil"/>
            </w:tcBorders>
          </w:tcPr>
          <w:p w14:paraId="4046FF0A" w14:textId="3F99FE81" w:rsidR="00F95B04" w:rsidRPr="0084587E" w:rsidRDefault="00F95B04" w:rsidP="002D6F4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58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MIS-29</w:t>
            </w:r>
          </w:p>
        </w:tc>
      </w:tr>
      <w:tr w:rsidR="00F95B04" w:rsidRPr="0084587E" w14:paraId="12B1B60C" w14:textId="77777777" w:rsidTr="00F95B04">
        <w:trPr>
          <w:trHeight w:val="220"/>
        </w:trPr>
        <w:tc>
          <w:tcPr>
            <w:tcW w:w="254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19DBD3" w14:textId="77777777" w:rsidR="00F95B04" w:rsidRPr="0084587E" w:rsidRDefault="00F95B04" w:rsidP="002D6F4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4812F0B7" w14:textId="12FDBF5A" w:rsidR="00F95B04" w:rsidRPr="0084587E" w:rsidRDefault="00F95B04" w:rsidP="002D6F4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58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verall function</w:t>
            </w:r>
          </w:p>
        </w:tc>
        <w:tc>
          <w:tcPr>
            <w:tcW w:w="5879" w:type="dxa"/>
            <w:tcBorders>
              <w:top w:val="nil"/>
              <w:left w:val="nil"/>
              <w:bottom w:val="nil"/>
              <w:right w:val="nil"/>
            </w:tcBorders>
          </w:tcPr>
          <w:p w14:paraId="19A965C3" w14:textId="5EDBB1E8" w:rsidR="00F95B04" w:rsidRPr="0084587E" w:rsidRDefault="00F95B04" w:rsidP="002D6F4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58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AT–QoL</w:t>
            </w:r>
          </w:p>
        </w:tc>
      </w:tr>
      <w:tr w:rsidR="00F95B04" w:rsidRPr="0084587E" w14:paraId="4F96F498" w14:textId="77777777" w:rsidTr="00F95B04">
        <w:trPr>
          <w:trHeight w:val="220"/>
        </w:trPr>
        <w:tc>
          <w:tcPr>
            <w:tcW w:w="254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A1936C" w14:textId="77777777" w:rsidR="00F95B04" w:rsidRPr="0084587E" w:rsidRDefault="00F95B04" w:rsidP="002D6F4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3FA15E64" w14:textId="19E8CEA5" w:rsidR="00F95B04" w:rsidRPr="0084587E" w:rsidRDefault="00F95B04" w:rsidP="002D6F4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58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vel of independence</w:t>
            </w:r>
          </w:p>
        </w:tc>
        <w:tc>
          <w:tcPr>
            <w:tcW w:w="5879" w:type="dxa"/>
            <w:tcBorders>
              <w:top w:val="nil"/>
              <w:left w:val="nil"/>
              <w:bottom w:val="nil"/>
              <w:right w:val="nil"/>
            </w:tcBorders>
          </w:tcPr>
          <w:p w14:paraId="2CAEF919" w14:textId="77777777" w:rsidR="00F95B04" w:rsidRPr="0084587E" w:rsidRDefault="00F95B04" w:rsidP="002D6F4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58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HOQOL-HIV-BRIEF</w:t>
            </w:r>
          </w:p>
        </w:tc>
      </w:tr>
      <w:tr w:rsidR="00F95B04" w:rsidRPr="0084587E" w14:paraId="74672584" w14:textId="77777777" w:rsidTr="00F95B04">
        <w:trPr>
          <w:trHeight w:val="220"/>
        </w:trPr>
        <w:tc>
          <w:tcPr>
            <w:tcW w:w="254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32541E" w14:textId="77777777" w:rsidR="00F95B04" w:rsidRPr="0084587E" w:rsidRDefault="00F95B04" w:rsidP="002D6F4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3ED1E821" w14:textId="77777777" w:rsidR="00F95B04" w:rsidRPr="0084587E" w:rsidRDefault="00F95B04" w:rsidP="002D6F4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58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ole functioning</w:t>
            </w:r>
          </w:p>
        </w:tc>
        <w:tc>
          <w:tcPr>
            <w:tcW w:w="5879" w:type="dxa"/>
            <w:tcBorders>
              <w:top w:val="nil"/>
              <w:left w:val="nil"/>
              <w:bottom w:val="nil"/>
              <w:right w:val="nil"/>
            </w:tcBorders>
          </w:tcPr>
          <w:p w14:paraId="15C2FCC1" w14:textId="206B6FB5" w:rsidR="00F95B04" w:rsidRPr="0084587E" w:rsidRDefault="00F95B04" w:rsidP="002D6F4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58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S-HIV/MOS-SF-30</w:t>
            </w:r>
          </w:p>
        </w:tc>
      </w:tr>
      <w:tr w:rsidR="00F95B04" w:rsidRPr="0084587E" w14:paraId="66DAEAFA" w14:textId="77777777" w:rsidTr="00F95B04">
        <w:trPr>
          <w:trHeight w:val="220"/>
        </w:trPr>
        <w:tc>
          <w:tcPr>
            <w:tcW w:w="254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173C01" w14:textId="77777777" w:rsidR="00F95B04" w:rsidRPr="0084587E" w:rsidRDefault="00F95B04" w:rsidP="002D6F4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7A65C05C" w14:textId="73FEE0C9" w:rsidR="00F95B04" w:rsidRPr="0084587E" w:rsidRDefault="00F95B04" w:rsidP="002D6F4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58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ergy/fatigue</w:t>
            </w:r>
          </w:p>
        </w:tc>
        <w:tc>
          <w:tcPr>
            <w:tcW w:w="5879" w:type="dxa"/>
            <w:tcBorders>
              <w:top w:val="nil"/>
              <w:left w:val="nil"/>
              <w:bottom w:val="nil"/>
              <w:right w:val="nil"/>
            </w:tcBorders>
          </w:tcPr>
          <w:p w14:paraId="2C918CFF" w14:textId="77777777" w:rsidR="00F95B04" w:rsidRPr="0084587E" w:rsidRDefault="00F95B04" w:rsidP="002D6F4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58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S-HIV</w:t>
            </w:r>
          </w:p>
        </w:tc>
      </w:tr>
      <w:tr w:rsidR="00F95B04" w:rsidRPr="0084587E" w14:paraId="65E680DD" w14:textId="77777777" w:rsidTr="00F95B04">
        <w:trPr>
          <w:trHeight w:val="88"/>
        </w:trPr>
        <w:tc>
          <w:tcPr>
            <w:tcW w:w="254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755893" w14:textId="77777777" w:rsidR="00F95B04" w:rsidRPr="0084587E" w:rsidRDefault="00F95B04" w:rsidP="002D6F4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6BD404D9" w14:textId="17CB2869" w:rsidR="00F95B04" w:rsidRPr="0084587E" w:rsidRDefault="00F95B04" w:rsidP="002D6F4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58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itality/energy/fatigue</w:t>
            </w:r>
          </w:p>
        </w:tc>
        <w:tc>
          <w:tcPr>
            <w:tcW w:w="5879" w:type="dxa"/>
            <w:tcBorders>
              <w:top w:val="nil"/>
              <w:left w:val="nil"/>
              <w:bottom w:val="nil"/>
              <w:right w:val="nil"/>
            </w:tcBorders>
          </w:tcPr>
          <w:p w14:paraId="3FCAE601" w14:textId="7789F67B" w:rsidR="00F95B04" w:rsidRPr="0084587E" w:rsidRDefault="00F95B04" w:rsidP="002D6F4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58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S-SF-36/MOS- SF30</w:t>
            </w:r>
          </w:p>
        </w:tc>
      </w:tr>
      <w:tr w:rsidR="00F95B04" w:rsidRPr="0084587E" w14:paraId="396F939F" w14:textId="77777777" w:rsidTr="00F95B04">
        <w:trPr>
          <w:trHeight w:val="220"/>
        </w:trPr>
        <w:tc>
          <w:tcPr>
            <w:tcW w:w="254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EA8995" w14:textId="77777777" w:rsidR="00F95B04" w:rsidRPr="0084587E" w:rsidRDefault="00F95B04" w:rsidP="002D6F4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7EACF729" w14:textId="77777777" w:rsidR="00F95B04" w:rsidRPr="0084587E" w:rsidRDefault="00F95B04" w:rsidP="002D6F4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58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atigue</w:t>
            </w:r>
          </w:p>
        </w:tc>
        <w:tc>
          <w:tcPr>
            <w:tcW w:w="5879" w:type="dxa"/>
            <w:tcBorders>
              <w:top w:val="nil"/>
              <w:left w:val="nil"/>
              <w:bottom w:val="nil"/>
              <w:right w:val="nil"/>
            </w:tcBorders>
          </w:tcPr>
          <w:p w14:paraId="4C92DE86" w14:textId="77777777" w:rsidR="00F95B04" w:rsidRPr="0084587E" w:rsidRDefault="00F95B04" w:rsidP="002D6F4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58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MIS-29</w:t>
            </w:r>
          </w:p>
        </w:tc>
      </w:tr>
      <w:tr w:rsidR="00F95B04" w:rsidRPr="0084587E" w14:paraId="64C3F9DA" w14:textId="77777777" w:rsidTr="00F95B04">
        <w:trPr>
          <w:trHeight w:val="220"/>
        </w:trPr>
        <w:tc>
          <w:tcPr>
            <w:tcW w:w="254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7F058B" w14:textId="77777777" w:rsidR="00F95B04" w:rsidRPr="0084587E" w:rsidRDefault="00F95B04" w:rsidP="002D6F4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0C04639D" w14:textId="77777777" w:rsidR="00F95B04" w:rsidRPr="0084587E" w:rsidRDefault="00F95B04" w:rsidP="002D6F4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58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ain </w:t>
            </w:r>
          </w:p>
        </w:tc>
        <w:tc>
          <w:tcPr>
            <w:tcW w:w="5879" w:type="dxa"/>
            <w:tcBorders>
              <w:top w:val="nil"/>
              <w:left w:val="nil"/>
              <w:bottom w:val="nil"/>
              <w:right w:val="nil"/>
            </w:tcBorders>
          </w:tcPr>
          <w:p w14:paraId="1F6E47C4" w14:textId="77777777" w:rsidR="00F95B04" w:rsidRPr="0084587E" w:rsidRDefault="00F95B04" w:rsidP="002D6F4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58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S-HIV</w:t>
            </w:r>
          </w:p>
        </w:tc>
      </w:tr>
      <w:tr w:rsidR="00F95B04" w:rsidRPr="0084587E" w14:paraId="4B699E7F" w14:textId="77777777" w:rsidTr="00F95B04">
        <w:trPr>
          <w:trHeight w:val="220"/>
        </w:trPr>
        <w:tc>
          <w:tcPr>
            <w:tcW w:w="254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54FD41" w14:textId="77777777" w:rsidR="00F95B04" w:rsidRPr="0084587E" w:rsidRDefault="00F95B04" w:rsidP="002D6F4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50849761" w14:textId="2EF7CC34" w:rsidR="00F95B04" w:rsidRPr="0084587E" w:rsidRDefault="00F95B04" w:rsidP="002D6F4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58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odily pain</w:t>
            </w:r>
          </w:p>
        </w:tc>
        <w:tc>
          <w:tcPr>
            <w:tcW w:w="5879" w:type="dxa"/>
            <w:tcBorders>
              <w:top w:val="nil"/>
              <w:left w:val="nil"/>
              <w:bottom w:val="nil"/>
              <w:right w:val="nil"/>
            </w:tcBorders>
          </w:tcPr>
          <w:p w14:paraId="09B04C3E" w14:textId="0897BA52" w:rsidR="00F95B04" w:rsidRPr="0084587E" w:rsidRDefault="00F95B04" w:rsidP="002D6F4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58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S-SF-36/MOS-SF30</w:t>
            </w:r>
          </w:p>
        </w:tc>
      </w:tr>
      <w:tr w:rsidR="00F95B04" w:rsidRPr="0084587E" w14:paraId="7C3382D6" w14:textId="77777777" w:rsidTr="00F95B04">
        <w:trPr>
          <w:trHeight w:val="220"/>
        </w:trPr>
        <w:tc>
          <w:tcPr>
            <w:tcW w:w="254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F23BEA" w14:textId="77777777" w:rsidR="00F95B04" w:rsidRPr="0084587E" w:rsidRDefault="00F95B04" w:rsidP="002D6F4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40F14850" w14:textId="77777777" w:rsidR="00F95B04" w:rsidRPr="0084587E" w:rsidRDefault="00F95B04" w:rsidP="002D6F4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58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in interference</w:t>
            </w:r>
          </w:p>
        </w:tc>
        <w:tc>
          <w:tcPr>
            <w:tcW w:w="5879" w:type="dxa"/>
            <w:tcBorders>
              <w:top w:val="nil"/>
              <w:left w:val="nil"/>
              <w:bottom w:val="nil"/>
              <w:right w:val="nil"/>
            </w:tcBorders>
          </w:tcPr>
          <w:p w14:paraId="037009C5" w14:textId="77777777" w:rsidR="00F95B04" w:rsidRPr="0084587E" w:rsidRDefault="00F95B04" w:rsidP="002D6F4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58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MIS-29</w:t>
            </w:r>
          </w:p>
        </w:tc>
      </w:tr>
      <w:tr w:rsidR="00F95B04" w:rsidRPr="0084587E" w14:paraId="11B74E14" w14:textId="77777777" w:rsidTr="00F95B04">
        <w:trPr>
          <w:trHeight w:val="220"/>
        </w:trPr>
        <w:tc>
          <w:tcPr>
            <w:tcW w:w="254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2F3564" w14:textId="77777777" w:rsidR="00F95B04" w:rsidRPr="0084587E" w:rsidRDefault="00F95B04" w:rsidP="002D6F4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31201BAA" w14:textId="77777777" w:rsidR="00F95B04" w:rsidRPr="0084587E" w:rsidRDefault="00F95B04" w:rsidP="002D6F4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58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in intensity</w:t>
            </w:r>
          </w:p>
        </w:tc>
        <w:tc>
          <w:tcPr>
            <w:tcW w:w="5879" w:type="dxa"/>
            <w:tcBorders>
              <w:top w:val="nil"/>
              <w:left w:val="nil"/>
              <w:bottom w:val="nil"/>
              <w:right w:val="nil"/>
            </w:tcBorders>
          </w:tcPr>
          <w:p w14:paraId="37D21689" w14:textId="77777777" w:rsidR="00F95B04" w:rsidRPr="0084587E" w:rsidRDefault="00F95B04" w:rsidP="002D6F4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58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MIS-29</w:t>
            </w:r>
          </w:p>
        </w:tc>
      </w:tr>
      <w:tr w:rsidR="00F95B04" w:rsidRPr="0084587E" w14:paraId="30FC44B7" w14:textId="77777777" w:rsidTr="00F95B04">
        <w:trPr>
          <w:trHeight w:val="220"/>
        </w:trPr>
        <w:tc>
          <w:tcPr>
            <w:tcW w:w="254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3B139B" w14:textId="77777777" w:rsidR="00F95B04" w:rsidRPr="0084587E" w:rsidRDefault="00F95B04" w:rsidP="002D6F4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356BFFF2" w14:textId="6C1BE200" w:rsidR="00F95B04" w:rsidRPr="0084587E" w:rsidRDefault="00F95B04" w:rsidP="002D6F4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58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ole-physical</w:t>
            </w:r>
          </w:p>
        </w:tc>
        <w:tc>
          <w:tcPr>
            <w:tcW w:w="5879" w:type="dxa"/>
            <w:tcBorders>
              <w:top w:val="nil"/>
              <w:left w:val="nil"/>
              <w:bottom w:val="nil"/>
              <w:right w:val="nil"/>
            </w:tcBorders>
          </w:tcPr>
          <w:p w14:paraId="0B46AA34" w14:textId="77777777" w:rsidR="00F95B04" w:rsidRPr="0084587E" w:rsidRDefault="00F95B04" w:rsidP="002D6F4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58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S-HIV</w:t>
            </w:r>
          </w:p>
        </w:tc>
      </w:tr>
      <w:tr w:rsidR="00F95B04" w:rsidRPr="0084587E" w14:paraId="5ABB7FAF" w14:textId="77777777" w:rsidTr="00F95B04">
        <w:trPr>
          <w:trHeight w:val="220"/>
        </w:trPr>
        <w:tc>
          <w:tcPr>
            <w:tcW w:w="254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37BC99" w14:textId="77777777" w:rsidR="00F95B04" w:rsidRPr="0084587E" w:rsidRDefault="00F95B04" w:rsidP="002D6F4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4B3A63" w14:textId="70CE829B" w:rsidR="00F95B04" w:rsidRPr="0084587E" w:rsidRDefault="00F95B04" w:rsidP="002D6F4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58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gnitive functioning</w:t>
            </w:r>
          </w:p>
        </w:tc>
        <w:tc>
          <w:tcPr>
            <w:tcW w:w="58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0BA4BB" w14:textId="77777777" w:rsidR="00F95B04" w:rsidRPr="0084587E" w:rsidRDefault="00F95B04" w:rsidP="002D6F4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58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S-HIV</w:t>
            </w:r>
          </w:p>
        </w:tc>
      </w:tr>
      <w:tr w:rsidR="002D6F49" w:rsidRPr="0084587E" w14:paraId="0144C82D" w14:textId="77777777" w:rsidTr="00F95B04">
        <w:trPr>
          <w:trHeight w:val="220"/>
        </w:trPr>
        <w:tc>
          <w:tcPr>
            <w:tcW w:w="254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1E5030" w14:textId="77777777" w:rsidR="002D6F49" w:rsidRPr="0084587E" w:rsidRDefault="002D6F49" w:rsidP="002D6F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4587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sychological</w:t>
            </w:r>
          </w:p>
          <w:p w14:paraId="33F725B1" w14:textId="4DBB1E90" w:rsidR="002D6F49" w:rsidRPr="0084587E" w:rsidRDefault="00472233" w:rsidP="002D6F4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4587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h</w:t>
            </w:r>
            <w:r w:rsidR="002D6F49" w:rsidRPr="0084587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ealth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6DD27D" w14:textId="5BEFCF56" w:rsidR="002D6F49" w:rsidRPr="0084587E" w:rsidRDefault="002D6F49" w:rsidP="002D6F4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58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sychological health</w:t>
            </w:r>
          </w:p>
        </w:tc>
        <w:tc>
          <w:tcPr>
            <w:tcW w:w="587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30E16C" w14:textId="77777777" w:rsidR="002D6F49" w:rsidRPr="0084587E" w:rsidRDefault="002D6F49" w:rsidP="002D6F4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58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HOQOL-HIV-BRIEF</w:t>
            </w:r>
          </w:p>
        </w:tc>
      </w:tr>
      <w:tr w:rsidR="002D6F49" w:rsidRPr="0084587E" w14:paraId="245B03C2" w14:textId="77777777" w:rsidTr="002D6F49">
        <w:trPr>
          <w:trHeight w:val="220"/>
        </w:trPr>
        <w:tc>
          <w:tcPr>
            <w:tcW w:w="254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6C014F4" w14:textId="77777777" w:rsidR="002D6F49" w:rsidRPr="0084587E" w:rsidRDefault="002D6F49" w:rsidP="002D6F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51F0ADBB" w14:textId="77777777" w:rsidR="002D6F49" w:rsidRPr="0084587E" w:rsidRDefault="002D6F49" w:rsidP="002D6F4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58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ntal health</w:t>
            </w:r>
          </w:p>
        </w:tc>
        <w:tc>
          <w:tcPr>
            <w:tcW w:w="5879" w:type="dxa"/>
            <w:tcBorders>
              <w:top w:val="nil"/>
              <w:left w:val="nil"/>
              <w:bottom w:val="nil"/>
              <w:right w:val="nil"/>
            </w:tcBorders>
          </w:tcPr>
          <w:p w14:paraId="1945C31E" w14:textId="77777777" w:rsidR="002D6F49" w:rsidRPr="0084587E" w:rsidRDefault="002D6F49" w:rsidP="002D6F4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58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S-HIV</w:t>
            </w:r>
          </w:p>
        </w:tc>
      </w:tr>
      <w:tr w:rsidR="002D6F49" w:rsidRPr="0084587E" w14:paraId="5A4D7D66" w14:textId="77777777" w:rsidTr="00EF6725">
        <w:trPr>
          <w:trHeight w:val="289"/>
        </w:trPr>
        <w:tc>
          <w:tcPr>
            <w:tcW w:w="254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2ABE33F" w14:textId="77777777" w:rsidR="002D6F49" w:rsidRPr="0084587E" w:rsidRDefault="002D6F49" w:rsidP="002D6F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2739C373" w14:textId="77777777" w:rsidR="002D6F49" w:rsidRPr="0084587E" w:rsidRDefault="002D6F49" w:rsidP="002D6F4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58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ental health </w:t>
            </w:r>
          </w:p>
        </w:tc>
        <w:tc>
          <w:tcPr>
            <w:tcW w:w="5879" w:type="dxa"/>
            <w:tcBorders>
              <w:top w:val="nil"/>
              <w:left w:val="nil"/>
              <w:bottom w:val="nil"/>
              <w:right w:val="nil"/>
            </w:tcBorders>
          </w:tcPr>
          <w:p w14:paraId="6E0BEB44" w14:textId="120F8C39" w:rsidR="002D6F49" w:rsidRPr="0084587E" w:rsidRDefault="002D6F49" w:rsidP="002D6F4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58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S-SF-36</w:t>
            </w:r>
            <w:r w:rsidR="00EF6725" w:rsidRPr="008458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</w:t>
            </w:r>
            <w:r w:rsidR="00F95B04" w:rsidRPr="008458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S-</w:t>
            </w:r>
            <w:r w:rsidRPr="008458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F</w:t>
            </w:r>
            <w:r w:rsidR="00EF6725" w:rsidRPr="008458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8458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/</w:t>
            </w:r>
          </w:p>
        </w:tc>
      </w:tr>
      <w:tr w:rsidR="002D6F49" w:rsidRPr="0084587E" w14:paraId="5A5D56F6" w14:textId="77777777" w:rsidTr="002D6F49">
        <w:trPr>
          <w:trHeight w:val="220"/>
        </w:trPr>
        <w:tc>
          <w:tcPr>
            <w:tcW w:w="254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9D088E5" w14:textId="77777777" w:rsidR="002D6F49" w:rsidRPr="0084587E" w:rsidRDefault="002D6F49" w:rsidP="002D6F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0020A70A" w14:textId="72DEB86D" w:rsidR="002D6F49" w:rsidRPr="0084587E" w:rsidRDefault="002D6F49" w:rsidP="002D6F4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58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motional well-being</w:t>
            </w:r>
          </w:p>
        </w:tc>
        <w:tc>
          <w:tcPr>
            <w:tcW w:w="5879" w:type="dxa"/>
            <w:tcBorders>
              <w:top w:val="nil"/>
              <w:left w:val="nil"/>
              <w:bottom w:val="nil"/>
              <w:right w:val="nil"/>
            </w:tcBorders>
          </w:tcPr>
          <w:p w14:paraId="7FB4E90B" w14:textId="2B822514" w:rsidR="002D6F49" w:rsidRPr="0084587E" w:rsidRDefault="002D6F49" w:rsidP="002D6F4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58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S-SF-36/</w:t>
            </w:r>
            <w:r w:rsidR="00F95B04" w:rsidRPr="008458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S-</w:t>
            </w:r>
            <w:r w:rsidRPr="008458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F</w:t>
            </w:r>
            <w:r w:rsidR="00EF6725" w:rsidRPr="008458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8458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</w:t>
            </w:r>
          </w:p>
        </w:tc>
      </w:tr>
      <w:tr w:rsidR="002D6F49" w:rsidRPr="0084587E" w14:paraId="41807433" w14:textId="77777777" w:rsidTr="002D6F49">
        <w:trPr>
          <w:trHeight w:val="220"/>
        </w:trPr>
        <w:tc>
          <w:tcPr>
            <w:tcW w:w="254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9DE0F48" w14:textId="77777777" w:rsidR="002D6F49" w:rsidRPr="0084587E" w:rsidRDefault="002D6F49" w:rsidP="002D6F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66FD16EB" w14:textId="65561FC9" w:rsidR="002D6F49" w:rsidRPr="0084587E" w:rsidRDefault="002D6F49" w:rsidP="002D6F4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58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irituality</w:t>
            </w:r>
          </w:p>
        </w:tc>
        <w:tc>
          <w:tcPr>
            <w:tcW w:w="5879" w:type="dxa"/>
            <w:tcBorders>
              <w:top w:val="nil"/>
              <w:left w:val="nil"/>
              <w:bottom w:val="nil"/>
              <w:right w:val="nil"/>
            </w:tcBorders>
          </w:tcPr>
          <w:p w14:paraId="16652671" w14:textId="5A38C13D" w:rsidR="002D6F49" w:rsidRPr="0084587E" w:rsidRDefault="002D6F49" w:rsidP="002D6F4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58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HOQOL-HIV-</w:t>
            </w:r>
            <w:r w:rsidR="00F95B04" w:rsidRPr="008458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RIEF</w:t>
            </w:r>
          </w:p>
        </w:tc>
      </w:tr>
      <w:tr w:rsidR="002D6F49" w:rsidRPr="0084587E" w14:paraId="08A576BD" w14:textId="77777777" w:rsidTr="002D6F49">
        <w:trPr>
          <w:trHeight w:val="220"/>
        </w:trPr>
        <w:tc>
          <w:tcPr>
            <w:tcW w:w="254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7F69660" w14:textId="77777777" w:rsidR="002D6F49" w:rsidRPr="0084587E" w:rsidRDefault="002D6F49" w:rsidP="002D6F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49F3D683" w14:textId="25D28247" w:rsidR="002D6F49" w:rsidRPr="0084587E" w:rsidRDefault="002D6F49" w:rsidP="002D6F4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58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ole-emotional</w:t>
            </w:r>
          </w:p>
        </w:tc>
        <w:tc>
          <w:tcPr>
            <w:tcW w:w="5879" w:type="dxa"/>
            <w:tcBorders>
              <w:top w:val="nil"/>
              <w:left w:val="nil"/>
              <w:bottom w:val="nil"/>
              <w:right w:val="nil"/>
            </w:tcBorders>
          </w:tcPr>
          <w:p w14:paraId="2A794053" w14:textId="7A97D14F" w:rsidR="002D6F49" w:rsidRPr="0084587E" w:rsidRDefault="002D6F49" w:rsidP="002D6F4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58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S-HIV</w:t>
            </w:r>
            <w:r w:rsidR="00EF6725" w:rsidRPr="008458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</w:t>
            </w:r>
            <w:r w:rsidR="00F95B04" w:rsidRPr="008458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S-</w:t>
            </w:r>
            <w:r w:rsidRPr="008458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F</w:t>
            </w:r>
            <w:r w:rsidR="00EF6725" w:rsidRPr="008458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8458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</w:t>
            </w:r>
          </w:p>
        </w:tc>
      </w:tr>
      <w:tr w:rsidR="002D6F49" w:rsidRPr="0084587E" w14:paraId="3146F33C" w14:textId="77777777" w:rsidTr="002D6F49">
        <w:trPr>
          <w:trHeight w:val="220"/>
        </w:trPr>
        <w:tc>
          <w:tcPr>
            <w:tcW w:w="254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C8E82E" w14:textId="77777777" w:rsidR="002D6F49" w:rsidRPr="0084587E" w:rsidRDefault="002D6F49" w:rsidP="002D6F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801D68" w14:textId="08BFDC10" w:rsidR="002D6F49" w:rsidRPr="0084587E" w:rsidRDefault="002D6F49" w:rsidP="002D6F4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58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motional distress</w:t>
            </w:r>
          </w:p>
        </w:tc>
        <w:tc>
          <w:tcPr>
            <w:tcW w:w="58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F4D974" w14:textId="3F09BB54" w:rsidR="002D6F49" w:rsidRPr="0084587E" w:rsidRDefault="002D6F49" w:rsidP="002D6F4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8458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Q</w:t>
            </w:r>
            <w:r w:rsidR="00F95B04" w:rsidRPr="008458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</w:t>
            </w:r>
            <w:r w:rsidRPr="008458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</w:t>
            </w:r>
            <w:proofErr w:type="spellEnd"/>
            <w:r w:rsidR="00F95B04" w:rsidRPr="008458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HIV</w:t>
            </w:r>
          </w:p>
        </w:tc>
      </w:tr>
      <w:tr w:rsidR="002D6F49" w:rsidRPr="0084587E" w14:paraId="2BA33FAC" w14:textId="77777777" w:rsidTr="002D6F49">
        <w:trPr>
          <w:trHeight w:val="220"/>
        </w:trPr>
        <w:tc>
          <w:tcPr>
            <w:tcW w:w="254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EE1234" w14:textId="77777777" w:rsidR="002D6F49" w:rsidRPr="0084587E" w:rsidRDefault="002D6F49" w:rsidP="002D6F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4587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ocial</w:t>
            </w:r>
          </w:p>
          <w:p w14:paraId="0D3CFA5C" w14:textId="00E1FA6D" w:rsidR="002D6F49" w:rsidRPr="0084587E" w:rsidRDefault="00472233" w:rsidP="002D6F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4587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r</w:t>
            </w:r>
            <w:r w:rsidR="002D6F49" w:rsidRPr="0084587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elationships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5D4800" w14:textId="77777777" w:rsidR="002D6F49" w:rsidRPr="0084587E" w:rsidRDefault="002D6F49" w:rsidP="002D6F4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58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cial relations</w:t>
            </w:r>
          </w:p>
        </w:tc>
        <w:tc>
          <w:tcPr>
            <w:tcW w:w="587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A02B20" w14:textId="72D8A366" w:rsidR="002D6F49" w:rsidRPr="0084587E" w:rsidRDefault="002D6F49" w:rsidP="002D6F4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58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HOQOL-HIV-</w:t>
            </w:r>
            <w:r w:rsidR="00F95B04" w:rsidRPr="008458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RIEF</w:t>
            </w:r>
          </w:p>
        </w:tc>
      </w:tr>
      <w:tr w:rsidR="002D6F49" w:rsidRPr="0084587E" w14:paraId="3B553D3C" w14:textId="77777777" w:rsidTr="002D6F49">
        <w:trPr>
          <w:trHeight w:val="220"/>
        </w:trPr>
        <w:tc>
          <w:tcPr>
            <w:tcW w:w="254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0CE632E" w14:textId="77777777" w:rsidR="002D6F49" w:rsidRPr="0084587E" w:rsidRDefault="002D6F49" w:rsidP="002D6F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78BFB04D" w14:textId="335269AD" w:rsidR="002D6F49" w:rsidRPr="0084587E" w:rsidRDefault="002D6F49" w:rsidP="002D6F4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58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ocial </w:t>
            </w:r>
            <w:r w:rsidR="00936F02" w:rsidRPr="008458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</w:t>
            </w:r>
            <w:r w:rsidRPr="008458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ctioning</w:t>
            </w:r>
          </w:p>
        </w:tc>
        <w:tc>
          <w:tcPr>
            <w:tcW w:w="5879" w:type="dxa"/>
            <w:tcBorders>
              <w:top w:val="nil"/>
              <w:left w:val="nil"/>
              <w:bottom w:val="nil"/>
              <w:right w:val="nil"/>
            </w:tcBorders>
          </w:tcPr>
          <w:p w14:paraId="6CDB7CF2" w14:textId="38C1EFCA" w:rsidR="002D6F49" w:rsidRPr="00CE07C1" w:rsidRDefault="002D6F49" w:rsidP="002D6F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07C1">
              <w:rPr>
                <w:rFonts w:ascii="Times New Roman" w:hAnsi="Times New Roman" w:cs="Times New Roman"/>
                <w:sz w:val="20"/>
                <w:szCs w:val="20"/>
              </w:rPr>
              <w:t>MOS-HIV/ MOS-SF-36</w:t>
            </w:r>
            <w:r w:rsidR="00EF6725" w:rsidRPr="00CE07C1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="00DC12A0" w:rsidRPr="00CE07C1">
              <w:rPr>
                <w:rFonts w:ascii="Times New Roman" w:hAnsi="Times New Roman" w:cs="Times New Roman"/>
                <w:sz w:val="20"/>
                <w:szCs w:val="20"/>
              </w:rPr>
              <w:t>MOS-</w:t>
            </w:r>
            <w:r w:rsidRPr="00CE07C1">
              <w:rPr>
                <w:rFonts w:ascii="Times New Roman" w:hAnsi="Times New Roman" w:cs="Times New Roman"/>
                <w:sz w:val="20"/>
                <w:szCs w:val="20"/>
              </w:rPr>
              <w:t>SF</w:t>
            </w:r>
            <w:r w:rsidR="00DC12A0" w:rsidRPr="00CE07C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CE07C1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</w:tr>
      <w:tr w:rsidR="002D6F49" w:rsidRPr="0084587E" w14:paraId="43EF1868" w14:textId="77777777" w:rsidTr="002D6F49">
        <w:trPr>
          <w:trHeight w:val="220"/>
        </w:trPr>
        <w:tc>
          <w:tcPr>
            <w:tcW w:w="254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01B013C" w14:textId="77777777" w:rsidR="002D6F49" w:rsidRPr="00CE07C1" w:rsidRDefault="002D6F49" w:rsidP="002D6F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370B3DDA" w14:textId="534BAE28" w:rsidR="002D6F49" w:rsidRPr="0084587E" w:rsidRDefault="002D6F49" w:rsidP="002D6F4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58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cial relationship</w:t>
            </w:r>
          </w:p>
        </w:tc>
        <w:tc>
          <w:tcPr>
            <w:tcW w:w="5879" w:type="dxa"/>
            <w:tcBorders>
              <w:top w:val="nil"/>
              <w:left w:val="nil"/>
              <w:bottom w:val="nil"/>
              <w:right w:val="nil"/>
            </w:tcBorders>
          </w:tcPr>
          <w:p w14:paraId="4550B2FB" w14:textId="6BC18FC2" w:rsidR="002D6F49" w:rsidRPr="0084587E" w:rsidRDefault="002D6F49" w:rsidP="002D6F4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8458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Q</w:t>
            </w:r>
            <w:r w:rsidR="00DC12A0" w:rsidRPr="008458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</w:t>
            </w:r>
            <w:r w:rsidRPr="008458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</w:t>
            </w:r>
            <w:proofErr w:type="spellEnd"/>
            <w:r w:rsidRPr="008458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HIV</w:t>
            </w:r>
          </w:p>
        </w:tc>
      </w:tr>
      <w:tr w:rsidR="002D6F49" w:rsidRPr="0084587E" w14:paraId="0656EF3E" w14:textId="77777777" w:rsidTr="002D6F49">
        <w:trPr>
          <w:trHeight w:val="220"/>
        </w:trPr>
        <w:tc>
          <w:tcPr>
            <w:tcW w:w="254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68823B9" w14:textId="77777777" w:rsidR="002D6F49" w:rsidRPr="0084587E" w:rsidRDefault="002D6F49" w:rsidP="002D6F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6FCF5728" w14:textId="19650CE0" w:rsidR="002D6F49" w:rsidRPr="0084587E" w:rsidRDefault="002D6F49" w:rsidP="002D6F4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58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imate relationships</w:t>
            </w:r>
          </w:p>
        </w:tc>
        <w:tc>
          <w:tcPr>
            <w:tcW w:w="5879" w:type="dxa"/>
            <w:tcBorders>
              <w:top w:val="nil"/>
              <w:left w:val="nil"/>
              <w:bottom w:val="nil"/>
              <w:right w:val="nil"/>
            </w:tcBorders>
          </w:tcPr>
          <w:p w14:paraId="004F8967" w14:textId="6AC194B7" w:rsidR="002D6F49" w:rsidRPr="0084587E" w:rsidRDefault="002D6F49" w:rsidP="002D6F4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8458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Q</w:t>
            </w:r>
            <w:r w:rsidR="00DC12A0" w:rsidRPr="008458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</w:t>
            </w:r>
            <w:r w:rsidRPr="008458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</w:t>
            </w:r>
            <w:proofErr w:type="spellEnd"/>
            <w:r w:rsidRPr="008458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HIV</w:t>
            </w:r>
          </w:p>
        </w:tc>
      </w:tr>
      <w:tr w:rsidR="002D6F49" w:rsidRPr="0084587E" w14:paraId="556AAEE9" w14:textId="77777777" w:rsidTr="002D6F49">
        <w:trPr>
          <w:trHeight w:val="220"/>
        </w:trPr>
        <w:tc>
          <w:tcPr>
            <w:tcW w:w="254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24C131" w14:textId="77777777" w:rsidR="002D6F49" w:rsidRPr="0084587E" w:rsidRDefault="002D6F49" w:rsidP="002D6F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144855" w14:textId="1F733196" w:rsidR="002D6F49" w:rsidRPr="0084587E" w:rsidRDefault="002D6F49" w:rsidP="002D6F4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58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ility to participate in social roles and activities</w:t>
            </w:r>
          </w:p>
        </w:tc>
        <w:tc>
          <w:tcPr>
            <w:tcW w:w="58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27BC2B" w14:textId="77777777" w:rsidR="002D6F49" w:rsidRPr="0084587E" w:rsidRDefault="002D6F49" w:rsidP="002D6F4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58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MIS 29</w:t>
            </w:r>
          </w:p>
        </w:tc>
      </w:tr>
      <w:tr w:rsidR="002D6F49" w:rsidRPr="0084587E" w14:paraId="020D76C0" w14:textId="77777777" w:rsidTr="002D6F49">
        <w:trPr>
          <w:trHeight w:val="220"/>
        </w:trPr>
        <w:tc>
          <w:tcPr>
            <w:tcW w:w="25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C5130F" w14:textId="5427C06F" w:rsidR="002D6F49" w:rsidRPr="0084587E" w:rsidRDefault="002D6F49" w:rsidP="002D6F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4587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Mental </w:t>
            </w:r>
            <w:r w:rsidR="00472233" w:rsidRPr="0084587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h</w:t>
            </w:r>
            <w:r w:rsidRPr="0084587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e</w:t>
            </w:r>
            <w:r w:rsidR="00472233" w:rsidRPr="0084587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</w:t>
            </w:r>
            <w:r w:rsidRPr="0084587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lth</w:t>
            </w:r>
          </w:p>
          <w:p w14:paraId="3B790E4D" w14:textId="4184BD9E" w:rsidR="002D6F49" w:rsidRPr="0084587E" w:rsidRDefault="002D6F49" w:rsidP="002D6F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4587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Summary 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267086" w14:textId="26226DB4" w:rsidR="002D6F49" w:rsidRPr="0084587E" w:rsidRDefault="002D6F49" w:rsidP="002D6F4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58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ental health </w:t>
            </w:r>
            <w:r w:rsidR="00CE07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  <w:r w:rsidRPr="008458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mmary</w:t>
            </w:r>
          </w:p>
        </w:tc>
        <w:tc>
          <w:tcPr>
            <w:tcW w:w="58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B78246" w14:textId="29BFACA8" w:rsidR="002D6F49" w:rsidRPr="0084587E" w:rsidRDefault="002D6F49" w:rsidP="002D6F4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58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S-HIV/</w:t>
            </w:r>
            <w:r w:rsidR="00DC12A0" w:rsidRPr="008458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S-</w:t>
            </w:r>
            <w:r w:rsidRPr="008458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F-36</w:t>
            </w:r>
          </w:p>
        </w:tc>
      </w:tr>
      <w:tr w:rsidR="002D6F49" w:rsidRPr="0084587E" w14:paraId="1D889571" w14:textId="77777777" w:rsidTr="002D6F49">
        <w:trPr>
          <w:trHeight w:val="220"/>
        </w:trPr>
        <w:tc>
          <w:tcPr>
            <w:tcW w:w="25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914385" w14:textId="1E167BDA" w:rsidR="002D6F49" w:rsidRPr="0084587E" w:rsidRDefault="0084587E" w:rsidP="002D6F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4587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hysical</w:t>
            </w:r>
            <w:r w:rsidR="002D6F49" w:rsidRPr="0084587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 w:rsidR="00472233" w:rsidRPr="0084587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h</w:t>
            </w:r>
            <w:r w:rsidR="002D6F49" w:rsidRPr="0084587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ealth</w:t>
            </w:r>
          </w:p>
          <w:p w14:paraId="34D81FC2" w14:textId="64A28904" w:rsidR="002D6F49" w:rsidRPr="0084587E" w:rsidRDefault="002D6F49" w:rsidP="002D6F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4587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ummary</w:t>
            </w:r>
            <w:r w:rsidR="00DC12A0" w:rsidRPr="0084587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47292B" w14:textId="624F0A3F" w:rsidR="002D6F49" w:rsidRPr="0084587E" w:rsidRDefault="0084587E" w:rsidP="002D6F4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58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ysical</w:t>
            </w:r>
            <w:r w:rsidR="002D6F49" w:rsidRPr="008458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health</w:t>
            </w:r>
            <w:r w:rsidR="00CE07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</w:t>
            </w:r>
            <w:r w:rsidRPr="008458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mmary</w:t>
            </w:r>
          </w:p>
        </w:tc>
        <w:tc>
          <w:tcPr>
            <w:tcW w:w="58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0352B3" w14:textId="0260D9AD" w:rsidR="002D6F49" w:rsidRPr="0084587E" w:rsidRDefault="002D6F49" w:rsidP="002D6F4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58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S-HIV/</w:t>
            </w:r>
            <w:r w:rsidR="00DC12A0" w:rsidRPr="008458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S-</w:t>
            </w:r>
            <w:r w:rsidRPr="008458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F-36</w:t>
            </w:r>
          </w:p>
        </w:tc>
      </w:tr>
    </w:tbl>
    <w:p w14:paraId="6247F79F" w14:textId="77777777" w:rsidR="00A86F91" w:rsidRPr="0084587E" w:rsidRDefault="00A86F91">
      <w:pPr>
        <w:rPr>
          <w:rFonts w:ascii="Arial" w:hAnsi="Arial" w:cs="Arial"/>
          <w:sz w:val="20"/>
          <w:szCs w:val="20"/>
          <w:lang w:val="en-US"/>
        </w:rPr>
      </w:pPr>
    </w:p>
    <w:p w14:paraId="20CAAC39" w14:textId="77777777" w:rsidR="00DC12A0" w:rsidRPr="0084587E" w:rsidRDefault="00DC12A0">
      <w:pPr>
        <w:rPr>
          <w:rFonts w:ascii="Arial" w:hAnsi="Arial" w:cs="Arial"/>
          <w:sz w:val="20"/>
          <w:szCs w:val="20"/>
          <w:lang w:val="en-US"/>
        </w:rPr>
      </w:pPr>
    </w:p>
    <w:p w14:paraId="4D89A9D5" w14:textId="77777777" w:rsidR="00DC12A0" w:rsidRPr="0084587E" w:rsidRDefault="00DC12A0">
      <w:pPr>
        <w:rPr>
          <w:lang w:val="en-US"/>
        </w:rPr>
      </w:pPr>
    </w:p>
    <w:p w14:paraId="7DF385E5" w14:textId="77777777" w:rsidR="00A21F26" w:rsidRPr="0084587E" w:rsidRDefault="00A21F26">
      <w:pPr>
        <w:rPr>
          <w:lang w:val="en-US"/>
        </w:rPr>
      </w:pPr>
    </w:p>
    <w:p w14:paraId="02649B0E" w14:textId="77777777" w:rsidR="00A21F26" w:rsidRPr="0084587E" w:rsidRDefault="00A21F26">
      <w:pPr>
        <w:rPr>
          <w:lang w:val="en-US"/>
        </w:rPr>
      </w:pPr>
    </w:p>
    <w:p w14:paraId="689D1B1C" w14:textId="77777777" w:rsidR="00A21F26" w:rsidRPr="0084587E" w:rsidRDefault="00A21F26">
      <w:pPr>
        <w:rPr>
          <w:lang w:val="en-US"/>
        </w:rPr>
      </w:pPr>
    </w:p>
    <w:p w14:paraId="6E25F5C3" w14:textId="77777777" w:rsidR="00A21F26" w:rsidRPr="0084587E" w:rsidRDefault="00A21F26">
      <w:pPr>
        <w:rPr>
          <w:lang w:val="en-US"/>
        </w:rPr>
      </w:pPr>
    </w:p>
    <w:p w14:paraId="41521C98" w14:textId="77777777" w:rsidR="00A21F26" w:rsidRPr="0084587E" w:rsidRDefault="00A21F26">
      <w:pPr>
        <w:rPr>
          <w:lang w:val="en-US"/>
        </w:rPr>
      </w:pPr>
    </w:p>
    <w:p w14:paraId="061FDCA6" w14:textId="77777777" w:rsidR="00A21F26" w:rsidRPr="0084587E" w:rsidRDefault="00A21F26">
      <w:pPr>
        <w:rPr>
          <w:lang w:val="en-US"/>
        </w:rPr>
      </w:pPr>
    </w:p>
    <w:p w14:paraId="0F606F39" w14:textId="77777777" w:rsidR="00A21F26" w:rsidRPr="0084587E" w:rsidRDefault="00A21F26">
      <w:pPr>
        <w:rPr>
          <w:lang w:val="en-US"/>
        </w:rPr>
      </w:pPr>
    </w:p>
    <w:p w14:paraId="0197A9EA" w14:textId="77777777" w:rsidR="00A21F26" w:rsidRPr="0084587E" w:rsidRDefault="00A21F26">
      <w:pPr>
        <w:rPr>
          <w:lang w:val="en-US"/>
        </w:rPr>
      </w:pPr>
    </w:p>
    <w:p w14:paraId="325E1F12" w14:textId="77777777" w:rsidR="00A21F26" w:rsidRPr="0084587E" w:rsidRDefault="00A21F26">
      <w:pPr>
        <w:rPr>
          <w:lang w:val="en-US"/>
        </w:rPr>
      </w:pPr>
    </w:p>
    <w:p w14:paraId="5FDABDB2" w14:textId="77777777" w:rsidR="00A21F26" w:rsidRPr="0084587E" w:rsidRDefault="00A21F26">
      <w:pPr>
        <w:rPr>
          <w:lang w:val="en-US"/>
        </w:rPr>
      </w:pPr>
    </w:p>
    <w:p w14:paraId="65AC37EE" w14:textId="4710CF9F" w:rsidR="00CF2A49" w:rsidRDefault="00CF2A49">
      <w:pPr>
        <w:rPr>
          <w:lang w:val="en-US"/>
        </w:rPr>
      </w:pPr>
    </w:p>
    <w:p w14:paraId="6AF9E911" w14:textId="77777777" w:rsidR="0014759C" w:rsidRPr="0084587E" w:rsidRDefault="0014759C">
      <w:pPr>
        <w:rPr>
          <w:lang w:val="en-US"/>
        </w:rPr>
      </w:pPr>
    </w:p>
    <w:tbl>
      <w:tblPr>
        <w:tblW w:w="14718" w:type="dxa"/>
        <w:tblInd w:w="-85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969"/>
        <w:gridCol w:w="1999"/>
        <w:gridCol w:w="886"/>
        <w:gridCol w:w="1351"/>
        <w:gridCol w:w="1547"/>
        <w:gridCol w:w="1485"/>
        <w:gridCol w:w="1339"/>
        <w:gridCol w:w="1085"/>
        <w:gridCol w:w="1057"/>
      </w:tblGrid>
      <w:tr w:rsidR="00AA7010" w:rsidRPr="0084587E" w14:paraId="7201AC30" w14:textId="77777777" w:rsidTr="0014759C">
        <w:trPr>
          <w:trHeight w:val="584"/>
        </w:trPr>
        <w:tc>
          <w:tcPr>
            <w:tcW w:w="14718" w:type="dxa"/>
            <w:gridSpan w:val="9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5845D71" w14:textId="4C96F696" w:rsidR="00AA7010" w:rsidRPr="0084587E" w:rsidRDefault="00AA7010" w:rsidP="00AA70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ES"/>
              </w:rPr>
            </w:pPr>
          </w:p>
        </w:tc>
      </w:tr>
      <w:tr w:rsidR="00031D3F" w:rsidRPr="00CE07C1" w14:paraId="420ECC0A" w14:textId="77777777" w:rsidTr="0014759C">
        <w:trPr>
          <w:trHeight w:val="259"/>
        </w:trPr>
        <w:tc>
          <w:tcPr>
            <w:tcW w:w="14718" w:type="dxa"/>
            <w:gridSpan w:val="9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4155948" w14:textId="7547BDA5" w:rsidR="00031D3F" w:rsidRPr="0084587E" w:rsidRDefault="00031D3F" w:rsidP="00AA70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</w:pPr>
            <w:r w:rsidRPr="008458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 xml:space="preserve">Supplementary Table </w:t>
            </w:r>
            <w:r w:rsidR="0071796F" w:rsidRPr="008458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>4</w:t>
            </w:r>
            <w:r w:rsidRPr="008458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 xml:space="preserve">. </w:t>
            </w:r>
            <w:r w:rsidRPr="00845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Newcastle-Ottawa scale (</w:t>
            </w:r>
            <w:bookmarkStart w:id="0" w:name="_GoBack"/>
            <w:bookmarkEnd w:id="0"/>
            <w:r w:rsidRPr="00845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NOS). Quality assessment scale of individual studies (adapted for cross- sectional studies)</w:t>
            </w:r>
          </w:p>
        </w:tc>
      </w:tr>
      <w:tr w:rsidR="00A21F26" w:rsidRPr="0084587E" w14:paraId="3F17BCED" w14:textId="77777777" w:rsidTr="00F407CB">
        <w:trPr>
          <w:trHeight w:val="584"/>
        </w:trPr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74DD2" w14:textId="77777777" w:rsidR="00A21F26" w:rsidRPr="0084587E" w:rsidRDefault="00A21F26" w:rsidP="004722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ES"/>
              </w:rPr>
            </w:pPr>
            <w:r w:rsidRPr="0084587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ES"/>
              </w:rPr>
              <w:t>Author (Year)</w:t>
            </w:r>
          </w:p>
        </w:tc>
        <w:tc>
          <w:tcPr>
            <w:tcW w:w="19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19216881" w14:textId="77777777" w:rsidR="00A21F26" w:rsidRPr="0084587E" w:rsidRDefault="00A21F26" w:rsidP="00472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ES"/>
              </w:rPr>
            </w:pPr>
            <w:r w:rsidRPr="0084587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ES"/>
              </w:rPr>
              <w:t>Sample representativeness</w:t>
            </w:r>
          </w:p>
        </w:tc>
        <w:tc>
          <w:tcPr>
            <w:tcW w:w="8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1B2CFF7" w14:textId="77777777" w:rsidR="00A21F26" w:rsidRPr="0084587E" w:rsidRDefault="00A21F26" w:rsidP="00472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ES"/>
              </w:rPr>
            </w:pPr>
            <w:r w:rsidRPr="0084587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ES"/>
              </w:rPr>
              <w:t>Sample size</w:t>
            </w:r>
          </w:p>
        </w:tc>
        <w:tc>
          <w:tcPr>
            <w:tcW w:w="13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3E10BED" w14:textId="77777777" w:rsidR="00A21F26" w:rsidRPr="0084587E" w:rsidRDefault="00A21F26" w:rsidP="00472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ES"/>
              </w:rPr>
            </w:pPr>
            <w:r w:rsidRPr="0084587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ES"/>
              </w:rPr>
              <w:t>Non-respondents</w:t>
            </w:r>
          </w:p>
        </w:tc>
        <w:tc>
          <w:tcPr>
            <w:tcW w:w="15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5B934ABA" w14:textId="77777777" w:rsidR="00A21F26" w:rsidRPr="0084587E" w:rsidRDefault="00A21F26" w:rsidP="00472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ES"/>
              </w:rPr>
            </w:pPr>
            <w:r w:rsidRPr="0084587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ES"/>
              </w:rPr>
              <w:t>Ascertainment of the exposure</w:t>
            </w:r>
          </w:p>
        </w:tc>
        <w:tc>
          <w:tcPr>
            <w:tcW w:w="14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CA6B449" w14:textId="77777777" w:rsidR="00A21F26" w:rsidRPr="0084587E" w:rsidRDefault="00A21F26" w:rsidP="00472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ES"/>
              </w:rPr>
            </w:pPr>
            <w:r w:rsidRPr="0084587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ES"/>
              </w:rPr>
              <w:t>Comparability</w:t>
            </w:r>
          </w:p>
        </w:tc>
        <w:tc>
          <w:tcPr>
            <w:tcW w:w="13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25F31E1" w14:textId="77777777" w:rsidR="00A21F26" w:rsidRPr="0084587E" w:rsidRDefault="00A21F26" w:rsidP="00472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ES"/>
              </w:rPr>
            </w:pPr>
            <w:r w:rsidRPr="0084587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ES"/>
              </w:rPr>
              <w:t>Assessment of the outcome</w:t>
            </w:r>
          </w:p>
        </w:tc>
        <w:tc>
          <w:tcPr>
            <w:tcW w:w="10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9096B03" w14:textId="77777777" w:rsidR="00A21F26" w:rsidRPr="0084587E" w:rsidRDefault="00A21F26" w:rsidP="00472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ES"/>
              </w:rPr>
            </w:pPr>
            <w:r w:rsidRPr="0084587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ES"/>
              </w:rPr>
              <w:t>Statistical test</w:t>
            </w:r>
          </w:p>
        </w:tc>
        <w:tc>
          <w:tcPr>
            <w:tcW w:w="10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95B4FF7" w14:textId="77777777" w:rsidR="00A21F26" w:rsidRPr="0084587E" w:rsidRDefault="00A21F26" w:rsidP="00472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ES"/>
              </w:rPr>
            </w:pPr>
            <w:r w:rsidRPr="0084587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ES"/>
              </w:rPr>
              <w:t>NOS score</w:t>
            </w:r>
          </w:p>
        </w:tc>
      </w:tr>
      <w:tr w:rsidR="00CA0A4B" w:rsidRPr="0084587E" w14:paraId="04274E2E" w14:textId="77777777" w:rsidTr="00F407CB">
        <w:trPr>
          <w:trHeight w:val="292"/>
        </w:trPr>
        <w:tc>
          <w:tcPr>
            <w:tcW w:w="3969" w:type="dxa"/>
            <w:tcBorders>
              <w:top w:val="single" w:sz="4" w:space="0" w:color="auto"/>
            </w:tcBorders>
            <w:noWrap/>
            <w:hideMark/>
          </w:tcPr>
          <w:p w14:paraId="415D070D" w14:textId="5D010235" w:rsidR="00CA0A4B" w:rsidRPr="0084587E" w:rsidRDefault="00CA0A4B" w:rsidP="00AA7010">
            <w:pPr>
              <w:spacing w:before="240" w:after="0" w:line="240" w:lineRule="auto"/>
              <w:ind w:left="-6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8458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hmed</w:t>
            </w:r>
            <w:r w:rsidR="007D1B45" w:rsidRPr="008458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8458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t al. 2021</w:t>
            </w:r>
            <w:r w:rsidR="007D1B45" w:rsidRPr="008458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</w:p>
        </w:tc>
        <w:tc>
          <w:tcPr>
            <w:tcW w:w="1999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28E45EE8" w14:textId="77777777" w:rsidR="00CA0A4B" w:rsidRPr="0084587E" w:rsidRDefault="00CA0A4B" w:rsidP="00AA7010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845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*</w:t>
            </w:r>
          </w:p>
        </w:tc>
        <w:tc>
          <w:tcPr>
            <w:tcW w:w="886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5C19B44F" w14:textId="77777777" w:rsidR="00CA0A4B" w:rsidRPr="0084587E" w:rsidRDefault="00CA0A4B" w:rsidP="00AA7010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845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*</w:t>
            </w:r>
          </w:p>
        </w:tc>
        <w:tc>
          <w:tcPr>
            <w:tcW w:w="1351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61272638" w14:textId="77777777" w:rsidR="00CA0A4B" w:rsidRPr="0084587E" w:rsidRDefault="00CA0A4B" w:rsidP="00AA7010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845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1547" w:type="dxa"/>
            <w:tcBorders>
              <w:top w:val="single" w:sz="4" w:space="0" w:color="auto"/>
            </w:tcBorders>
            <w:noWrap/>
            <w:hideMark/>
          </w:tcPr>
          <w:p w14:paraId="35F22549" w14:textId="77777777" w:rsidR="00CA0A4B" w:rsidRPr="0084587E" w:rsidRDefault="00CA0A4B" w:rsidP="00AA7010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845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** </w:t>
            </w:r>
          </w:p>
        </w:tc>
        <w:tc>
          <w:tcPr>
            <w:tcW w:w="1485" w:type="dxa"/>
            <w:tcBorders>
              <w:top w:val="single" w:sz="4" w:space="0" w:color="auto"/>
            </w:tcBorders>
            <w:hideMark/>
          </w:tcPr>
          <w:p w14:paraId="258D2D6D" w14:textId="77777777" w:rsidR="00CA0A4B" w:rsidRPr="0084587E" w:rsidRDefault="00CA0A4B" w:rsidP="00AA7010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845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**</w:t>
            </w:r>
          </w:p>
        </w:tc>
        <w:tc>
          <w:tcPr>
            <w:tcW w:w="1339" w:type="dxa"/>
            <w:tcBorders>
              <w:top w:val="single" w:sz="4" w:space="0" w:color="auto"/>
            </w:tcBorders>
            <w:hideMark/>
          </w:tcPr>
          <w:p w14:paraId="34146226" w14:textId="77777777" w:rsidR="00CA0A4B" w:rsidRPr="0084587E" w:rsidRDefault="00CA0A4B" w:rsidP="00AA7010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845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*</w:t>
            </w:r>
          </w:p>
        </w:tc>
        <w:tc>
          <w:tcPr>
            <w:tcW w:w="1085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0D062473" w14:textId="77777777" w:rsidR="00CA0A4B" w:rsidRPr="0084587E" w:rsidRDefault="00CA0A4B" w:rsidP="00AA7010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845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*</w:t>
            </w:r>
          </w:p>
        </w:tc>
        <w:tc>
          <w:tcPr>
            <w:tcW w:w="1057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3FB0FEAF" w14:textId="77777777" w:rsidR="00CA0A4B" w:rsidRPr="0084587E" w:rsidRDefault="00CA0A4B" w:rsidP="00AA7010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845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8</w:t>
            </w:r>
          </w:p>
        </w:tc>
      </w:tr>
      <w:tr w:rsidR="00AA7010" w:rsidRPr="0084587E" w14:paraId="0B77E8D3" w14:textId="77777777" w:rsidTr="00F407CB">
        <w:trPr>
          <w:trHeight w:val="292"/>
        </w:trPr>
        <w:tc>
          <w:tcPr>
            <w:tcW w:w="3969" w:type="dxa"/>
            <w:noWrap/>
            <w:hideMark/>
          </w:tcPr>
          <w:p w14:paraId="228FE38E" w14:textId="2896DBF9" w:rsidR="00AA7010" w:rsidRPr="0084587E" w:rsidRDefault="00AA7010" w:rsidP="00F722F4">
            <w:pPr>
              <w:spacing w:after="0" w:line="240" w:lineRule="auto"/>
              <w:ind w:left="-6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8458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hmed</w:t>
            </w:r>
            <w:r w:rsidR="007D1B45" w:rsidRPr="008458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8458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t al. 2021</w:t>
            </w:r>
            <w:r w:rsidR="007D1B45" w:rsidRPr="008458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</w:t>
            </w:r>
          </w:p>
        </w:tc>
        <w:tc>
          <w:tcPr>
            <w:tcW w:w="1999" w:type="dxa"/>
            <w:noWrap/>
            <w:vAlign w:val="bottom"/>
            <w:hideMark/>
          </w:tcPr>
          <w:p w14:paraId="05197DC1" w14:textId="77777777" w:rsidR="00AA7010" w:rsidRPr="0084587E" w:rsidRDefault="00AA7010" w:rsidP="00F72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845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**</w:t>
            </w:r>
          </w:p>
        </w:tc>
        <w:tc>
          <w:tcPr>
            <w:tcW w:w="886" w:type="dxa"/>
            <w:noWrap/>
            <w:vAlign w:val="bottom"/>
            <w:hideMark/>
          </w:tcPr>
          <w:p w14:paraId="3DFA0D4F" w14:textId="77777777" w:rsidR="00AA7010" w:rsidRPr="0084587E" w:rsidRDefault="00AA7010" w:rsidP="00F72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845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*</w:t>
            </w:r>
          </w:p>
        </w:tc>
        <w:tc>
          <w:tcPr>
            <w:tcW w:w="1351" w:type="dxa"/>
            <w:noWrap/>
            <w:vAlign w:val="bottom"/>
            <w:hideMark/>
          </w:tcPr>
          <w:p w14:paraId="3CDD7261" w14:textId="77777777" w:rsidR="00AA7010" w:rsidRPr="0084587E" w:rsidRDefault="00AA7010" w:rsidP="00F72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845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1547" w:type="dxa"/>
            <w:noWrap/>
            <w:hideMark/>
          </w:tcPr>
          <w:p w14:paraId="1679D58C" w14:textId="77777777" w:rsidR="00AA7010" w:rsidRPr="0084587E" w:rsidRDefault="00AA7010" w:rsidP="00F72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845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** </w:t>
            </w:r>
          </w:p>
        </w:tc>
        <w:tc>
          <w:tcPr>
            <w:tcW w:w="1485" w:type="dxa"/>
            <w:hideMark/>
          </w:tcPr>
          <w:p w14:paraId="5B021B53" w14:textId="77777777" w:rsidR="00AA7010" w:rsidRPr="0084587E" w:rsidRDefault="00AA7010" w:rsidP="00F72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845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**</w:t>
            </w:r>
          </w:p>
        </w:tc>
        <w:tc>
          <w:tcPr>
            <w:tcW w:w="1339" w:type="dxa"/>
            <w:hideMark/>
          </w:tcPr>
          <w:p w14:paraId="7ADF1338" w14:textId="77777777" w:rsidR="00AA7010" w:rsidRPr="0084587E" w:rsidRDefault="00AA7010" w:rsidP="00F72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845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*</w:t>
            </w:r>
          </w:p>
        </w:tc>
        <w:tc>
          <w:tcPr>
            <w:tcW w:w="1085" w:type="dxa"/>
            <w:noWrap/>
            <w:vAlign w:val="bottom"/>
            <w:hideMark/>
          </w:tcPr>
          <w:p w14:paraId="5AF143E7" w14:textId="77777777" w:rsidR="00AA7010" w:rsidRPr="0084587E" w:rsidRDefault="00AA7010" w:rsidP="00F72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845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*</w:t>
            </w:r>
          </w:p>
        </w:tc>
        <w:tc>
          <w:tcPr>
            <w:tcW w:w="1057" w:type="dxa"/>
            <w:noWrap/>
            <w:vAlign w:val="bottom"/>
            <w:hideMark/>
          </w:tcPr>
          <w:p w14:paraId="74C6D8CB" w14:textId="77777777" w:rsidR="00AA7010" w:rsidRPr="0084587E" w:rsidRDefault="00AA7010" w:rsidP="00F72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845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9</w:t>
            </w:r>
          </w:p>
        </w:tc>
      </w:tr>
      <w:tr w:rsidR="00A21F26" w:rsidRPr="0084587E" w14:paraId="1A901B51" w14:textId="77777777" w:rsidTr="00F407CB">
        <w:trPr>
          <w:trHeight w:val="292"/>
        </w:trPr>
        <w:tc>
          <w:tcPr>
            <w:tcW w:w="3969" w:type="dxa"/>
            <w:noWrap/>
            <w:hideMark/>
          </w:tcPr>
          <w:p w14:paraId="72EEDC93" w14:textId="662CD2A0" w:rsidR="00A21F26" w:rsidRPr="0084587E" w:rsidRDefault="00A21F26" w:rsidP="00E70FE2">
            <w:pPr>
              <w:spacing w:after="0" w:line="240" w:lineRule="auto"/>
              <w:ind w:left="-6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8458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mara et al. 2020</w:t>
            </w:r>
          </w:p>
        </w:tc>
        <w:tc>
          <w:tcPr>
            <w:tcW w:w="1999" w:type="dxa"/>
            <w:noWrap/>
            <w:vAlign w:val="bottom"/>
            <w:hideMark/>
          </w:tcPr>
          <w:p w14:paraId="5090F780" w14:textId="77777777" w:rsidR="00A21F26" w:rsidRPr="0084587E" w:rsidRDefault="00A21F26" w:rsidP="00E70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845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*</w:t>
            </w:r>
          </w:p>
        </w:tc>
        <w:tc>
          <w:tcPr>
            <w:tcW w:w="886" w:type="dxa"/>
            <w:noWrap/>
            <w:vAlign w:val="bottom"/>
            <w:hideMark/>
          </w:tcPr>
          <w:p w14:paraId="6473CC54" w14:textId="77777777" w:rsidR="00A21F26" w:rsidRPr="0084587E" w:rsidRDefault="00A21F26" w:rsidP="00E70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845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1351" w:type="dxa"/>
            <w:noWrap/>
            <w:vAlign w:val="bottom"/>
            <w:hideMark/>
          </w:tcPr>
          <w:p w14:paraId="4972A2C2" w14:textId="77777777" w:rsidR="00A21F26" w:rsidRPr="0084587E" w:rsidRDefault="00A21F26" w:rsidP="00E70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845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1547" w:type="dxa"/>
            <w:noWrap/>
            <w:hideMark/>
          </w:tcPr>
          <w:p w14:paraId="4DDACA10" w14:textId="77777777" w:rsidR="00A21F26" w:rsidRPr="0084587E" w:rsidRDefault="00A21F26" w:rsidP="00E70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845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** </w:t>
            </w:r>
          </w:p>
        </w:tc>
        <w:tc>
          <w:tcPr>
            <w:tcW w:w="1485" w:type="dxa"/>
            <w:hideMark/>
          </w:tcPr>
          <w:p w14:paraId="5D869CA1" w14:textId="77777777" w:rsidR="00A21F26" w:rsidRPr="0084587E" w:rsidRDefault="00A21F26" w:rsidP="00E70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845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**</w:t>
            </w:r>
          </w:p>
        </w:tc>
        <w:tc>
          <w:tcPr>
            <w:tcW w:w="1339" w:type="dxa"/>
            <w:hideMark/>
          </w:tcPr>
          <w:p w14:paraId="1033BE02" w14:textId="77777777" w:rsidR="00A21F26" w:rsidRPr="0084587E" w:rsidRDefault="00A21F26" w:rsidP="00E70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845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*</w:t>
            </w:r>
          </w:p>
        </w:tc>
        <w:tc>
          <w:tcPr>
            <w:tcW w:w="1085" w:type="dxa"/>
            <w:noWrap/>
            <w:vAlign w:val="bottom"/>
            <w:hideMark/>
          </w:tcPr>
          <w:p w14:paraId="2C0D0D52" w14:textId="77777777" w:rsidR="00A21F26" w:rsidRPr="0084587E" w:rsidRDefault="00A21F26" w:rsidP="00E70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845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*</w:t>
            </w:r>
          </w:p>
        </w:tc>
        <w:tc>
          <w:tcPr>
            <w:tcW w:w="1057" w:type="dxa"/>
            <w:noWrap/>
            <w:vAlign w:val="bottom"/>
            <w:hideMark/>
          </w:tcPr>
          <w:p w14:paraId="0BC4DE48" w14:textId="77777777" w:rsidR="00A21F26" w:rsidRPr="0084587E" w:rsidRDefault="00A21F26" w:rsidP="00E70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845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7</w:t>
            </w:r>
          </w:p>
        </w:tc>
      </w:tr>
      <w:tr w:rsidR="00A21F26" w:rsidRPr="0084587E" w14:paraId="0A81169B" w14:textId="77777777" w:rsidTr="00F407CB">
        <w:trPr>
          <w:trHeight w:val="292"/>
        </w:trPr>
        <w:tc>
          <w:tcPr>
            <w:tcW w:w="3969" w:type="dxa"/>
            <w:noWrap/>
            <w:hideMark/>
          </w:tcPr>
          <w:p w14:paraId="2574BDE1" w14:textId="60993125" w:rsidR="00A21F26" w:rsidRPr="0084587E" w:rsidRDefault="00A21F26" w:rsidP="00E70FE2">
            <w:pPr>
              <w:spacing w:after="0" w:line="240" w:lineRule="auto"/>
              <w:ind w:left="-6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8458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is et al. 2009</w:t>
            </w:r>
          </w:p>
        </w:tc>
        <w:tc>
          <w:tcPr>
            <w:tcW w:w="1999" w:type="dxa"/>
            <w:noWrap/>
            <w:vAlign w:val="bottom"/>
            <w:hideMark/>
          </w:tcPr>
          <w:p w14:paraId="0AA53736" w14:textId="77777777" w:rsidR="00A21F26" w:rsidRPr="0084587E" w:rsidRDefault="00A21F26" w:rsidP="00E70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845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**</w:t>
            </w:r>
          </w:p>
        </w:tc>
        <w:tc>
          <w:tcPr>
            <w:tcW w:w="886" w:type="dxa"/>
            <w:noWrap/>
            <w:vAlign w:val="bottom"/>
            <w:hideMark/>
          </w:tcPr>
          <w:p w14:paraId="7F43B741" w14:textId="77777777" w:rsidR="00A21F26" w:rsidRPr="0084587E" w:rsidRDefault="00A21F26" w:rsidP="00E70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845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*</w:t>
            </w:r>
          </w:p>
        </w:tc>
        <w:tc>
          <w:tcPr>
            <w:tcW w:w="1351" w:type="dxa"/>
            <w:noWrap/>
            <w:vAlign w:val="bottom"/>
            <w:hideMark/>
          </w:tcPr>
          <w:p w14:paraId="63DA31FF" w14:textId="77777777" w:rsidR="00A21F26" w:rsidRPr="0084587E" w:rsidRDefault="00A21F26" w:rsidP="00E70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845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1547" w:type="dxa"/>
            <w:noWrap/>
            <w:hideMark/>
          </w:tcPr>
          <w:p w14:paraId="44BCE75E" w14:textId="77777777" w:rsidR="00A21F26" w:rsidRPr="0084587E" w:rsidRDefault="00A21F26" w:rsidP="00E70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845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**</w:t>
            </w:r>
          </w:p>
        </w:tc>
        <w:tc>
          <w:tcPr>
            <w:tcW w:w="1485" w:type="dxa"/>
            <w:hideMark/>
          </w:tcPr>
          <w:p w14:paraId="1E04D1EC" w14:textId="77777777" w:rsidR="00A21F26" w:rsidRPr="0084587E" w:rsidRDefault="00A21F26" w:rsidP="00E70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845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**</w:t>
            </w:r>
          </w:p>
        </w:tc>
        <w:tc>
          <w:tcPr>
            <w:tcW w:w="1339" w:type="dxa"/>
            <w:hideMark/>
          </w:tcPr>
          <w:p w14:paraId="39F61D3B" w14:textId="77777777" w:rsidR="00A21F26" w:rsidRPr="0084587E" w:rsidRDefault="00A21F26" w:rsidP="00E70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845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*</w:t>
            </w:r>
          </w:p>
        </w:tc>
        <w:tc>
          <w:tcPr>
            <w:tcW w:w="1085" w:type="dxa"/>
            <w:noWrap/>
            <w:vAlign w:val="bottom"/>
            <w:hideMark/>
          </w:tcPr>
          <w:p w14:paraId="31CC39C0" w14:textId="77777777" w:rsidR="00A21F26" w:rsidRPr="0084587E" w:rsidRDefault="00A21F26" w:rsidP="00E70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845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*</w:t>
            </w:r>
          </w:p>
        </w:tc>
        <w:tc>
          <w:tcPr>
            <w:tcW w:w="1057" w:type="dxa"/>
            <w:noWrap/>
            <w:vAlign w:val="bottom"/>
            <w:hideMark/>
          </w:tcPr>
          <w:p w14:paraId="02D04203" w14:textId="77777777" w:rsidR="00A21F26" w:rsidRPr="0084587E" w:rsidRDefault="00A21F26" w:rsidP="00E70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845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9</w:t>
            </w:r>
          </w:p>
        </w:tc>
      </w:tr>
      <w:tr w:rsidR="00A21F26" w:rsidRPr="0084587E" w14:paraId="2ECEF8CD" w14:textId="77777777" w:rsidTr="00F407CB">
        <w:trPr>
          <w:trHeight w:val="292"/>
        </w:trPr>
        <w:tc>
          <w:tcPr>
            <w:tcW w:w="3969" w:type="dxa"/>
            <w:noWrap/>
            <w:hideMark/>
          </w:tcPr>
          <w:p w14:paraId="154CDD8E" w14:textId="6FFF3D4B" w:rsidR="00A21F26" w:rsidRPr="0084587E" w:rsidRDefault="00A21F26" w:rsidP="00E70FE2">
            <w:pPr>
              <w:spacing w:after="0" w:line="240" w:lineRule="auto"/>
              <w:ind w:left="-6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8458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rmon</w:t>
            </w:r>
            <w:proofErr w:type="spellEnd"/>
            <w:r w:rsidRPr="008458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&amp; Lichtenstein 2012</w:t>
            </w:r>
          </w:p>
        </w:tc>
        <w:tc>
          <w:tcPr>
            <w:tcW w:w="1999" w:type="dxa"/>
            <w:noWrap/>
            <w:vAlign w:val="bottom"/>
            <w:hideMark/>
          </w:tcPr>
          <w:p w14:paraId="40DC3F42" w14:textId="77777777" w:rsidR="00A21F26" w:rsidRPr="0084587E" w:rsidRDefault="00A21F26" w:rsidP="00E70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845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*</w:t>
            </w:r>
          </w:p>
        </w:tc>
        <w:tc>
          <w:tcPr>
            <w:tcW w:w="886" w:type="dxa"/>
            <w:noWrap/>
            <w:vAlign w:val="bottom"/>
            <w:hideMark/>
          </w:tcPr>
          <w:p w14:paraId="5C7397C9" w14:textId="77777777" w:rsidR="00A21F26" w:rsidRPr="0084587E" w:rsidRDefault="00A21F26" w:rsidP="00E70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845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1351" w:type="dxa"/>
            <w:noWrap/>
            <w:vAlign w:val="bottom"/>
            <w:hideMark/>
          </w:tcPr>
          <w:p w14:paraId="5992E338" w14:textId="77777777" w:rsidR="00A21F26" w:rsidRPr="0084587E" w:rsidRDefault="00A21F26" w:rsidP="00E70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845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1547" w:type="dxa"/>
            <w:noWrap/>
            <w:hideMark/>
          </w:tcPr>
          <w:p w14:paraId="7323B614" w14:textId="77777777" w:rsidR="00A21F26" w:rsidRPr="0084587E" w:rsidRDefault="00A21F26" w:rsidP="00E70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845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** </w:t>
            </w:r>
          </w:p>
        </w:tc>
        <w:tc>
          <w:tcPr>
            <w:tcW w:w="1485" w:type="dxa"/>
            <w:hideMark/>
          </w:tcPr>
          <w:p w14:paraId="3C0D1C32" w14:textId="77777777" w:rsidR="00A21F26" w:rsidRPr="0084587E" w:rsidRDefault="00A21F26" w:rsidP="00E70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845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**</w:t>
            </w:r>
          </w:p>
        </w:tc>
        <w:tc>
          <w:tcPr>
            <w:tcW w:w="1339" w:type="dxa"/>
            <w:hideMark/>
          </w:tcPr>
          <w:p w14:paraId="5DFF789D" w14:textId="77777777" w:rsidR="00A21F26" w:rsidRPr="0084587E" w:rsidRDefault="00A21F26" w:rsidP="00E70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845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*</w:t>
            </w:r>
          </w:p>
        </w:tc>
        <w:tc>
          <w:tcPr>
            <w:tcW w:w="1085" w:type="dxa"/>
            <w:noWrap/>
            <w:vAlign w:val="bottom"/>
            <w:hideMark/>
          </w:tcPr>
          <w:p w14:paraId="2CC2FFB2" w14:textId="77777777" w:rsidR="00A21F26" w:rsidRPr="0084587E" w:rsidRDefault="00A21F26" w:rsidP="00E70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s-ES"/>
              </w:rPr>
            </w:pPr>
            <w:r w:rsidRPr="00845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*</w:t>
            </w:r>
          </w:p>
        </w:tc>
        <w:tc>
          <w:tcPr>
            <w:tcW w:w="1057" w:type="dxa"/>
            <w:noWrap/>
            <w:vAlign w:val="bottom"/>
            <w:hideMark/>
          </w:tcPr>
          <w:p w14:paraId="4FD80F47" w14:textId="77777777" w:rsidR="00A21F26" w:rsidRPr="0084587E" w:rsidRDefault="00A21F26" w:rsidP="00E70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845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7</w:t>
            </w:r>
          </w:p>
        </w:tc>
      </w:tr>
      <w:tr w:rsidR="00A21F26" w:rsidRPr="0084587E" w14:paraId="517ED733" w14:textId="77777777" w:rsidTr="00F407CB">
        <w:trPr>
          <w:trHeight w:val="292"/>
        </w:trPr>
        <w:tc>
          <w:tcPr>
            <w:tcW w:w="3969" w:type="dxa"/>
            <w:noWrap/>
            <w:hideMark/>
          </w:tcPr>
          <w:p w14:paraId="552B9A6D" w14:textId="2DDF52D2" w:rsidR="00A21F26" w:rsidRPr="0084587E" w:rsidRDefault="00A21F26" w:rsidP="00E70FE2">
            <w:pPr>
              <w:spacing w:after="0" w:line="240" w:lineRule="auto"/>
              <w:ind w:left="-6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8458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kele et al. 2013</w:t>
            </w:r>
          </w:p>
        </w:tc>
        <w:tc>
          <w:tcPr>
            <w:tcW w:w="1999" w:type="dxa"/>
            <w:noWrap/>
            <w:vAlign w:val="bottom"/>
            <w:hideMark/>
          </w:tcPr>
          <w:p w14:paraId="04D02C28" w14:textId="77777777" w:rsidR="00A21F26" w:rsidRPr="0084587E" w:rsidRDefault="00A21F26" w:rsidP="00E70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845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*</w:t>
            </w:r>
          </w:p>
        </w:tc>
        <w:tc>
          <w:tcPr>
            <w:tcW w:w="886" w:type="dxa"/>
            <w:noWrap/>
            <w:vAlign w:val="bottom"/>
            <w:hideMark/>
          </w:tcPr>
          <w:p w14:paraId="413AA4DE" w14:textId="77777777" w:rsidR="00A21F26" w:rsidRPr="0084587E" w:rsidRDefault="00A21F26" w:rsidP="00E70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845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1351" w:type="dxa"/>
            <w:noWrap/>
            <w:vAlign w:val="bottom"/>
            <w:hideMark/>
          </w:tcPr>
          <w:p w14:paraId="01D3A42E" w14:textId="77777777" w:rsidR="00A21F26" w:rsidRPr="0084587E" w:rsidRDefault="00A21F26" w:rsidP="00E70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845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1547" w:type="dxa"/>
            <w:noWrap/>
            <w:hideMark/>
          </w:tcPr>
          <w:p w14:paraId="2F4E2FC9" w14:textId="77777777" w:rsidR="00A21F26" w:rsidRPr="0084587E" w:rsidRDefault="00A21F26" w:rsidP="00E70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845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** </w:t>
            </w:r>
          </w:p>
        </w:tc>
        <w:tc>
          <w:tcPr>
            <w:tcW w:w="1485" w:type="dxa"/>
            <w:hideMark/>
          </w:tcPr>
          <w:p w14:paraId="658BF8E7" w14:textId="77777777" w:rsidR="00A21F26" w:rsidRPr="0084587E" w:rsidRDefault="00A21F26" w:rsidP="00E70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845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**</w:t>
            </w:r>
          </w:p>
        </w:tc>
        <w:tc>
          <w:tcPr>
            <w:tcW w:w="1339" w:type="dxa"/>
            <w:hideMark/>
          </w:tcPr>
          <w:p w14:paraId="45D8A051" w14:textId="77777777" w:rsidR="00A21F26" w:rsidRPr="0084587E" w:rsidRDefault="00A21F26" w:rsidP="00E70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845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*</w:t>
            </w:r>
          </w:p>
        </w:tc>
        <w:tc>
          <w:tcPr>
            <w:tcW w:w="1085" w:type="dxa"/>
            <w:noWrap/>
            <w:vAlign w:val="bottom"/>
            <w:hideMark/>
          </w:tcPr>
          <w:p w14:paraId="228B1A92" w14:textId="77777777" w:rsidR="00A21F26" w:rsidRPr="0084587E" w:rsidRDefault="00A21F26" w:rsidP="00E70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845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*</w:t>
            </w:r>
          </w:p>
        </w:tc>
        <w:tc>
          <w:tcPr>
            <w:tcW w:w="1057" w:type="dxa"/>
            <w:noWrap/>
            <w:vAlign w:val="bottom"/>
            <w:hideMark/>
          </w:tcPr>
          <w:p w14:paraId="4D871008" w14:textId="77777777" w:rsidR="00A21F26" w:rsidRPr="0084587E" w:rsidRDefault="00A21F26" w:rsidP="00E70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845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7</w:t>
            </w:r>
          </w:p>
        </w:tc>
      </w:tr>
      <w:tr w:rsidR="00A21F26" w:rsidRPr="0084587E" w14:paraId="432BAAA1" w14:textId="77777777" w:rsidTr="00F407CB">
        <w:trPr>
          <w:trHeight w:val="292"/>
        </w:trPr>
        <w:tc>
          <w:tcPr>
            <w:tcW w:w="3969" w:type="dxa"/>
            <w:noWrap/>
            <w:hideMark/>
          </w:tcPr>
          <w:p w14:paraId="0A12A6A2" w14:textId="6B78FD68" w:rsidR="00A21F26" w:rsidRPr="0084587E" w:rsidRDefault="00A21F26" w:rsidP="00E70FE2">
            <w:pPr>
              <w:spacing w:after="0" w:line="240" w:lineRule="auto"/>
              <w:ind w:left="-6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8458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lay et al. 2011</w:t>
            </w:r>
          </w:p>
        </w:tc>
        <w:tc>
          <w:tcPr>
            <w:tcW w:w="1999" w:type="dxa"/>
            <w:noWrap/>
            <w:vAlign w:val="bottom"/>
            <w:hideMark/>
          </w:tcPr>
          <w:p w14:paraId="088F45EF" w14:textId="77777777" w:rsidR="00A21F26" w:rsidRPr="0084587E" w:rsidRDefault="00A21F26" w:rsidP="00E70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845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*</w:t>
            </w:r>
          </w:p>
        </w:tc>
        <w:tc>
          <w:tcPr>
            <w:tcW w:w="886" w:type="dxa"/>
            <w:noWrap/>
            <w:vAlign w:val="bottom"/>
            <w:hideMark/>
          </w:tcPr>
          <w:p w14:paraId="7B7A9453" w14:textId="77777777" w:rsidR="00A21F26" w:rsidRPr="0084587E" w:rsidRDefault="00A21F26" w:rsidP="00E70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845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*</w:t>
            </w:r>
          </w:p>
        </w:tc>
        <w:tc>
          <w:tcPr>
            <w:tcW w:w="1351" w:type="dxa"/>
            <w:noWrap/>
            <w:vAlign w:val="bottom"/>
            <w:hideMark/>
          </w:tcPr>
          <w:p w14:paraId="28991E54" w14:textId="77777777" w:rsidR="00A21F26" w:rsidRPr="0084587E" w:rsidRDefault="00A21F26" w:rsidP="00E70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845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1547" w:type="dxa"/>
            <w:noWrap/>
            <w:hideMark/>
          </w:tcPr>
          <w:p w14:paraId="152D3ED5" w14:textId="77777777" w:rsidR="00A21F26" w:rsidRPr="0084587E" w:rsidRDefault="00A21F26" w:rsidP="00E70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845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** </w:t>
            </w:r>
          </w:p>
        </w:tc>
        <w:tc>
          <w:tcPr>
            <w:tcW w:w="1485" w:type="dxa"/>
            <w:hideMark/>
          </w:tcPr>
          <w:p w14:paraId="03D01B58" w14:textId="77777777" w:rsidR="00A21F26" w:rsidRPr="0084587E" w:rsidRDefault="00A21F26" w:rsidP="00E70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845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**</w:t>
            </w:r>
          </w:p>
        </w:tc>
        <w:tc>
          <w:tcPr>
            <w:tcW w:w="1339" w:type="dxa"/>
            <w:hideMark/>
          </w:tcPr>
          <w:p w14:paraId="61B5A7A7" w14:textId="77777777" w:rsidR="00A21F26" w:rsidRPr="0084587E" w:rsidRDefault="00A21F26" w:rsidP="00E70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845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*</w:t>
            </w:r>
          </w:p>
        </w:tc>
        <w:tc>
          <w:tcPr>
            <w:tcW w:w="1085" w:type="dxa"/>
            <w:noWrap/>
            <w:vAlign w:val="bottom"/>
            <w:hideMark/>
          </w:tcPr>
          <w:p w14:paraId="10EDA3B6" w14:textId="77777777" w:rsidR="00A21F26" w:rsidRPr="0084587E" w:rsidRDefault="00A21F26" w:rsidP="00E70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845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*</w:t>
            </w:r>
          </w:p>
        </w:tc>
        <w:tc>
          <w:tcPr>
            <w:tcW w:w="1057" w:type="dxa"/>
            <w:noWrap/>
            <w:vAlign w:val="bottom"/>
            <w:hideMark/>
          </w:tcPr>
          <w:p w14:paraId="07AE4221" w14:textId="77777777" w:rsidR="00A21F26" w:rsidRPr="0084587E" w:rsidRDefault="00A21F26" w:rsidP="00E70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845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8</w:t>
            </w:r>
          </w:p>
        </w:tc>
      </w:tr>
      <w:tr w:rsidR="00A21F26" w:rsidRPr="0084587E" w14:paraId="49EF0CA4" w14:textId="77777777" w:rsidTr="00F407CB">
        <w:trPr>
          <w:trHeight w:val="292"/>
        </w:trPr>
        <w:tc>
          <w:tcPr>
            <w:tcW w:w="3969" w:type="dxa"/>
            <w:noWrap/>
            <w:hideMark/>
          </w:tcPr>
          <w:p w14:paraId="7E85A0D9" w14:textId="2689689D" w:rsidR="00A21F26" w:rsidRPr="0084587E" w:rsidRDefault="00A21F26" w:rsidP="00E70FE2">
            <w:pPr>
              <w:spacing w:after="0" w:line="240" w:lineRule="auto"/>
              <w:ind w:left="-6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8458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urgoyne &amp; Saunders 2001</w:t>
            </w:r>
          </w:p>
        </w:tc>
        <w:tc>
          <w:tcPr>
            <w:tcW w:w="1999" w:type="dxa"/>
            <w:noWrap/>
            <w:vAlign w:val="bottom"/>
            <w:hideMark/>
          </w:tcPr>
          <w:p w14:paraId="6778AABA" w14:textId="77777777" w:rsidR="00A21F26" w:rsidRPr="0084587E" w:rsidRDefault="00A21F26" w:rsidP="00E70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845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*</w:t>
            </w:r>
          </w:p>
        </w:tc>
        <w:tc>
          <w:tcPr>
            <w:tcW w:w="886" w:type="dxa"/>
            <w:noWrap/>
            <w:vAlign w:val="bottom"/>
            <w:hideMark/>
          </w:tcPr>
          <w:p w14:paraId="1B3A9231" w14:textId="77777777" w:rsidR="00A21F26" w:rsidRPr="0084587E" w:rsidRDefault="00A21F26" w:rsidP="00E70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845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1351" w:type="dxa"/>
            <w:noWrap/>
            <w:vAlign w:val="bottom"/>
            <w:hideMark/>
          </w:tcPr>
          <w:p w14:paraId="31071581" w14:textId="77777777" w:rsidR="00A21F26" w:rsidRPr="0084587E" w:rsidRDefault="00A21F26" w:rsidP="00E70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845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1547" w:type="dxa"/>
            <w:noWrap/>
            <w:hideMark/>
          </w:tcPr>
          <w:p w14:paraId="77D0B613" w14:textId="77777777" w:rsidR="00A21F26" w:rsidRPr="0084587E" w:rsidRDefault="00A21F26" w:rsidP="00E70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845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**</w:t>
            </w:r>
          </w:p>
        </w:tc>
        <w:tc>
          <w:tcPr>
            <w:tcW w:w="1485" w:type="dxa"/>
            <w:hideMark/>
          </w:tcPr>
          <w:p w14:paraId="1CE5EA4B" w14:textId="77777777" w:rsidR="00A21F26" w:rsidRPr="0084587E" w:rsidRDefault="00A21F26" w:rsidP="00E70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845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**</w:t>
            </w:r>
          </w:p>
        </w:tc>
        <w:tc>
          <w:tcPr>
            <w:tcW w:w="1339" w:type="dxa"/>
            <w:hideMark/>
          </w:tcPr>
          <w:p w14:paraId="3B5A0E99" w14:textId="77777777" w:rsidR="00A21F26" w:rsidRPr="0084587E" w:rsidRDefault="00A21F26" w:rsidP="00E70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845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*</w:t>
            </w:r>
          </w:p>
        </w:tc>
        <w:tc>
          <w:tcPr>
            <w:tcW w:w="1085" w:type="dxa"/>
            <w:noWrap/>
            <w:vAlign w:val="bottom"/>
            <w:hideMark/>
          </w:tcPr>
          <w:p w14:paraId="08EEC4C6" w14:textId="77777777" w:rsidR="00A21F26" w:rsidRPr="0084587E" w:rsidRDefault="00A21F26" w:rsidP="00E70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845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*</w:t>
            </w:r>
          </w:p>
        </w:tc>
        <w:tc>
          <w:tcPr>
            <w:tcW w:w="1057" w:type="dxa"/>
            <w:noWrap/>
            <w:vAlign w:val="bottom"/>
            <w:hideMark/>
          </w:tcPr>
          <w:p w14:paraId="4AFF9474" w14:textId="77777777" w:rsidR="00A21F26" w:rsidRPr="0084587E" w:rsidRDefault="00A21F26" w:rsidP="00E70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845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7</w:t>
            </w:r>
          </w:p>
        </w:tc>
      </w:tr>
      <w:tr w:rsidR="00A21F26" w:rsidRPr="0084587E" w14:paraId="7E7F2B7B" w14:textId="77777777" w:rsidTr="00F407CB">
        <w:trPr>
          <w:trHeight w:val="292"/>
        </w:trPr>
        <w:tc>
          <w:tcPr>
            <w:tcW w:w="3969" w:type="dxa"/>
            <w:noWrap/>
            <w:hideMark/>
          </w:tcPr>
          <w:p w14:paraId="72C4DBFF" w14:textId="007F1D1D" w:rsidR="00A21F26" w:rsidRPr="0084587E" w:rsidRDefault="00A21F26" w:rsidP="00E70FE2">
            <w:pPr>
              <w:spacing w:after="0" w:line="240" w:lineRule="auto"/>
              <w:ind w:left="-6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8458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ll et al. 2000</w:t>
            </w:r>
          </w:p>
        </w:tc>
        <w:tc>
          <w:tcPr>
            <w:tcW w:w="1999" w:type="dxa"/>
            <w:noWrap/>
            <w:vAlign w:val="bottom"/>
            <w:hideMark/>
          </w:tcPr>
          <w:p w14:paraId="0538BF79" w14:textId="77777777" w:rsidR="00A21F26" w:rsidRPr="0084587E" w:rsidRDefault="00A21F26" w:rsidP="00E70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val="en-US" w:eastAsia="es-ES"/>
              </w:rPr>
            </w:pPr>
            <w:r w:rsidRPr="00845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**</w:t>
            </w:r>
          </w:p>
        </w:tc>
        <w:tc>
          <w:tcPr>
            <w:tcW w:w="886" w:type="dxa"/>
            <w:noWrap/>
            <w:vAlign w:val="bottom"/>
            <w:hideMark/>
          </w:tcPr>
          <w:p w14:paraId="6D1645EB" w14:textId="77777777" w:rsidR="00A21F26" w:rsidRPr="0084587E" w:rsidRDefault="00A21F26" w:rsidP="00E70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val="en-US" w:eastAsia="es-ES"/>
              </w:rPr>
            </w:pPr>
            <w:r w:rsidRPr="00845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1351" w:type="dxa"/>
            <w:noWrap/>
            <w:vAlign w:val="bottom"/>
            <w:hideMark/>
          </w:tcPr>
          <w:p w14:paraId="0A8534B9" w14:textId="77777777" w:rsidR="00A21F26" w:rsidRPr="0084587E" w:rsidRDefault="00A21F26" w:rsidP="00E70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val="en-US" w:eastAsia="es-ES"/>
              </w:rPr>
            </w:pPr>
            <w:r w:rsidRPr="00845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1547" w:type="dxa"/>
            <w:noWrap/>
            <w:hideMark/>
          </w:tcPr>
          <w:p w14:paraId="3344437F" w14:textId="77777777" w:rsidR="00A21F26" w:rsidRPr="0084587E" w:rsidRDefault="00A21F26" w:rsidP="00E70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val="en-US" w:eastAsia="es-ES"/>
              </w:rPr>
            </w:pPr>
            <w:r w:rsidRPr="00845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**</w:t>
            </w:r>
          </w:p>
        </w:tc>
        <w:tc>
          <w:tcPr>
            <w:tcW w:w="1485" w:type="dxa"/>
            <w:hideMark/>
          </w:tcPr>
          <w:p w14:paraId="5CDE3202" w14:textId="77777777" w:rsidR="00A21F26" w:rsidRPr="0084587E" w:rsidRDefault="00A21F26" w:rsidP="00E70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val="en-US" w:eastAsia="es-ES"/>
              </w:rPr>
            </w:pPr>
            <w:r w:rsidRPr="00845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**</w:t>
            </w:r>
          </w:p>
        </w:tc>
        <w:tc>
          <w:tcPr>
            <w:tcW w:w="1339" w:type="dxa"/>
            <w:hideMark/>
          </w:tcPr>
          <w:p w14:paraId="53314C85" w14:textId="77777777" w:rsidR="00A21F26" w:rsidRPr="0084587E" w:rsidRDefault="00A21F26" w:rsidP="00E70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val="en-US" w:eastAsia="es-ES"/>
              </w:rPr>
            </w:pPr>
            <w:r w:rsidRPr="00845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*</w:t>
            </w:r>
          </w:p>
        </w:tc>
        <w:tc>
          <w:tcPr>
            <w:tcW w:w="1085" w:type="dxa"/>
            <w:noWrap/>
            <w:vAlign w:val="bottom"/>
            <w:hideMark/>
          </w:tcPr>
          <w:p w14:paraId="25516355" w14:textId="77777777" w:rsidR="00A21F26" w:rsidRPr="0084587E" w:rsidRDefault="00A21F26" w:rsidP="00E70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val="en-US" w:eastAsia="es-ES"/>
              </w:rPr>
            </w:pPr>
            <w:r w:rsidRPr="00845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*</w:t>
            </w:r>
          </w:p>
        </w:tc>
        <w:tc>
          <w:tcPr>
            <w:tcW w:w="1057" w:type="dxa"/>
            <w:noWrap/>
            <w:vAlign w:val="bottom"/>
            <w:hideMark/>
          </w:tcPr>
          <w:p w14:paraId="3E5C85A0" w14:textId="77777777" w:rsidR="00A21F26" w:rsidRPr="0084587E" w:rsidRDefault="00A21F26" w:rsidP="00E70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845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8</w:t>
            </w:r>
          </w:p>
        </w:tc>
      </w:tr>
      <w:tr w:rsidR="00A21F26" w:rsidRPr="0084587E" w14:paraId="2F0892C5" w14:textId="77777777" w:rsidTr="00F407CB">
        <w:trPr>
          <w:trHeight w:val="292"/>
        </w:trPr>
        <w:tc>
          <w:tcPr>
            <w:tcW w:w="3969" w:type="dxa"/>
            <w:noWrap/>
            <w:hideMark/>
          </w:tcPr>
          <w:p w14:paraId="6FB3FE26" w14:textId="278C9F5A" w:rsidR="00A21F26" w:rsidRPr="0084587E" w:rsidRDefault="00A21F26" w:rsidP="00E70FE2">
            <w:pPr>
              <w:spacing w:after="0" w:line="240" w:lineRule="auto"/>
              <w:ind w:left="-6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8458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groote</w:t>
            </w:r>
            <w:proofErr w:type="spellEnd"/>
            <w:r w:rsidRPr="008458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. 2013</w:t>
            </w:r>
          </w:p>
        </w:tc>
        <w:tc>
          <w:tcPr>
            <w:tcW w:w="1999" w:type="dxa"/>
            <w:noWrap/>
            <w:vAlign w:val="bottom"/>
            <w:hideMark/>
          </w:tcPr>
          <w:p w14:paraId="6729EA5E" w14:textId="77777777" w:rsidR="00A21F26" w:rsidRPr="0084587E" w:rsidRDefault="00A21F26" w:rsidP="00E70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845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*</w:t>
            </w:r>
          </w:p>
        </w:tc>
        <w:tc>
          <w:tcPr>
            <w:tcW w:w="886" w:type="dxa"/>
            <w:noWrap/>
            <w:vAlign w:val="bottom"/>
            <w:hideMark/>
          </w:tcPr>
          <w:p w14:paraId="4E110E03" w14:textId="77777777" w:rsidR="00A21F26" w:rsidRPr="0084587E" w:rsidRDefault="00A21F26" w:rsidP="00E70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845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*</w:t>
            </w:r>
          </w:p>
        </w:tc>
        <w:tc>
          <w:tcPr>
            <w:tcW w:w="1351" w:type="dxa"/>
            <w:noWrap/>
            <w:vAlign w:val="bottom"/>
            <w:hideMark/>
          </w:tcPr>
          <w:p w14:paraId="7F535836" w14:textId="77777777" w:rsidR="00A21F26" w:rsidRPr="0084587E" w:rsidRDefault="00A21F26" w:rsidP="00E70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845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1547" w:type="dxa"/>
            <w:noWrap/>
            <w:hideMark/>
          </w:tcPr>
          <w:p w14:paraId="3B6C08A1" w14:textId="77777777" w:rsidR="00A21F26" w:rsidRPr="0084587E" w:rsidRDefault="00A21F26" w:rsidP="00E70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845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** </w:t>
            </w:r>
          </w:p>
        </w:tc>
        <w:tc>
          <w:tcPr>
            <w:tcW w:w="1485" w:type="dxa"/>
            <w:hideMark/>
          </w:tcPr>
          <w:p w14:paraId="3A93C974" w14:textId="77777777" w:rsidR="00A21F26" w:rsidRPr="0084587E" w:rsidRDefault="00A21F26" w:rsidP="00E70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845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**</w:t>
            </w:r>
          </w:p>
        </w:tc>
        <w:tc>
          <w:tcPr>
            <w:tcW w:w="1339" w:type="dxa"/>
            <w:hideMark/>
          </w:tcPr>
          <w:p w14:paraId="52A42D1F" w14:textId="77777777" w:rsidR="00A21F26" w:rsidRPr="0084587E" w:rsidRDefault="00A21F26" w:rsidP="00E70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845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*</w:t>
            </w:r>
          </w:p>
        </w:tc>
        <w:tc>
          <w:tcPr>
            <w:tcW w:w="1085" w:type="dxa"/>
            <w:noWrap/>
            <w:vAlign w:val="bottom"/>
            <w:hideMark/>
          </w:tcPr>
          <w:p w14:paraId="7F63F120" w14:textId="77777777" w:rsidR="00A21F26" w:rsidRPr="0084587E" w:rsidRDefault="00A21F26" w:rsidP="00E70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845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*</w:t>
            </w:r>
          </w:p>
        </w:tc>
        <w:tc>
          <w:tcPr>
            <w:tcW w:w="1057" w:type="dxa"/>
            <w:noWrap/>
            <w:vAlign w:val="bottom"/>
            <w:hideMark/>
          </w:tcPr>
          <w:p w14:paraId="382643EC" w14:textId="77777777" w:rsidR="00A21F26" w:rsidRPr="0084587E" w:rsidRDefault="00A21F26" w:rsidP="00E70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845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8</w:t>
            </w:r>
          </w:p>
        </w:tc>
      </w:tr>
      <w:tr w:rsidR="00A21F26" w:rsidRPr="0084587E" w14:paraId="5C23338D" w14:textId="77777777" w:rsidTr="00F407CB">
        <w:trPr>
          <w:trHeight w:val="292"/>
        </w:trPr>
        <w:tc>
          <w:tcPr>
            <w:tcW w:w="3969" w:type="dxa"/>
            <w:noWrap/>
            <w:hideMark/>
          </w:tcPr>
          <w:p w14:paraId="76F367D4" w14:textId="58CA13EA" w:rsidR="00A21F26" w:rsidRPr="0084587E" w:rsidRDefault="00A21F26" w:rsidP="00E70FE2">
            <w:pPr>
              <w:spacing w:after="0" w:line="240" w:lineRule="auto"/>
              <w:ind w:left="-6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8458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muren</w:t>
            </w:r>
            <w:proofErr w:type="spellEnd"/>
            <w:r w:rsidRPr="008458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. 2017</w:t>
            </w:r>
          </w:p>
        </w:tc>
        <w:tc>
          <w:tcPr>
            <w:tcW w:w="1999" w:type="dxa"/>
            <w:noWrap/>
            <w:vAlign w:val="bottom"/>
            <w:hideMark/>
          </w:tcPr>
          <w:p w14:paraId="72E32F2B" w14:textId="77777777" w:rsidR="00A21F26" w:rsidRPr="0084587E" w:rsidRDefault="00A21F26" w:rsidP="00E70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val="en-US" w:eastAsia="es-ES"/>
              </w:rPr>
            </w:pPr>
            <w:r w:rsidRPr="00845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*</w:t>
            </w:r>
          </w:p>
        </w:tc>
        <w:tc>
          <w:tcPr>
            <w:tcW w:w="886" w:type="dxa"/>
            <w:noWrap/>
            <w:vAlign w:val="bottom"/>
            <w:hideMark/>
          </w:tcPr>
          <w:p w14:paraId="109567E8" w14:textId="77777777" w:rsidR="00A21F26" w:rsidRPr="0084587E" w:rsidRDefault="00A21F26" w:rsidP="00E70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val="en-US" w:eastAsia="es-ES"/>
              </w:rPr>
            </w:pPr>
            <w:r w:rsidRPr="00845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1351" w:type="dxa"/>
            <w:noWrap/>
            <w:vAlign w:val="bottom"/>
            <w:hideMark/>
          </w:tcPr>
          <w:p w14:paraId="4EBFD651" w14:textId="77777777" w:rsidR="00A21F26" w:rsidRPr="0084587E" w:rsidRDefault="00A21F26" w:rsidP="00E70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val="en-US" w:eastAsia="es-ES"/>
              </w:rPr>
            </w:pPr>
            <w:r w:rsidRPr="00845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1547" w:type="dxa"/>
            <w:noWrap/>
            <w:hideMark/>
          </w:tcPr>
          <w:p w14:paraId="308DD39E" w14:textId="77777777" w:rsidR="00A21F26" w:rsidRPr="0084587E" w:rsidRDefault="00A21F26" w:rsidP="00E70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val="en-US" w:eastAsia="es-ES"/>
              </w:rPr>
            </w:pPr>
            <w:r w:rsidRPr="00845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**</w:t>
            </w:r>
          </w:p>
        </w:tc>
        <w:tc>
          <w:tcPr>
            <w:tcW w:w="1485" w:type="dxa"/>
            <w:hideMark/>
          </w:tcPr>
          <w:p w14:paraId="4BFC2758" w14:textId="77777777" w:rsidR="00A21F26" w:rsidRPr="0084587E" w:rsidRDefault="00A21F26" w:rsidP="00E70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val="en-US" w:eastAsia="es-ES"/>
              </w:rPr>
            </w:pPr>
            <w:r w:rsidRPr="00845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**</w:t>
            </w:r>
          </w:p>
        </w:tc>
        <w:tc>
          <w:tcPr>
            <w:tcW w:w="1339" w:type="dxa"/>
            <w:hideMark/>
          </w:tcPr>
          <w:p w14:paraId="237E37BB" w14:textId="77777777" w:rsidR="00A21F26" w:rsidRPr="0084587E" w:rsidRDefault="00A21F26" w:rsidP="00E70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val="en-US" w:eastAsia="es-ES"/>
              </w:rPr>
            </w:pPr>
            <w:r w:rsidRPr="00845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*</w:t>
            </w:r>
          </w:p>
        </w:tc>
        <w:tc>
          <w:tcPr>
            <w:tcW w:w="1085" w:type="dxa"/>
            <w:noWrap/>
            <w:vAlign w:val="bottom"/>
            <w:hideMark/>
          </w:tcPr>
          <w:p w14:paraId="3C2CD5D4" w14:textId="77777777" w:rsidR="00A21F26" w:rsidRPr="0084587E" w:rsidRDefault="00A21F26" w:rsidP="00E70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val="en-US" w:eastAsia="es-ES"/>
              </w:rPr>
            </w:pPr>
            <w:r w:rsidRPr="00845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*</w:t>
            </w:r>
          </w:p>
        </w:tc>
        <w:tc>
          <w:tcPr>
            <w:tcW w:w="1057" w:type="dxa"/>
            <w:noWrap/>
            <w:vAlign w:val="bottom"/>
            <w:hideMark/>
          </w:tcPr>
          <w:p w14:paraId="1F13F824" w14:textId="77777777" w:rsidR="00A21F26" w:rsidRPr="0084587E" w:rsidRDefault="00A21F26" w:rsidP="00E70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845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7</w:t>
            </w:r>
          </w:p>
        </w:tc>
      </w:tr>
      <w:tr w:rsidR="00A21F26" w:rsidRPr="0084587E" w14:paraId="6D243B73" w14:textId="77777777" w:rsidTr="00F407CB">
        <w:trPr>
          <w:trHeight w:val="292"/>
        </w:trPr>
        <w:tc>
          <w:tcPr>
            <w:tcW w:w="3969" w:type="dxa"/>
            <w:noWrap/>
            <w:hideMark/>
          </w:tcPr>
          <w:p w14:paraId="1382F64F" w14:textId="2EABF4D4" w:rsidR="00A21F26" w:rsidRPr="0084587E" w:rsidRDefault="00A21F26" w:rsidP="00E70FE2">
            <w:pPr>
              <w:spacing w:after="0" w:line="240" w:lineRule="auto"/>
              <w:ind w:hanging="6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8458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uster-RuizdeApodaca</w:t>
            </w:r>
            <w:proofErr w:type="spellEnd"/>
            <w:r w:rsidRPr="008458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. 2019</w:t>
            </w:r>
          </w:p>
        </w:tc>
        <w:tc>
          <w:tcPr>
            <w:tcW w:w="1999" w:type="dxa"/>
            <w:noWrap/>
            <w:vAlign w:val="bottom"/>
            <w:hideMark/>
          </w:tcPr>
          <w:p w14:paraId="222FF703" w14:textId="77777777" w:rsidR="00A21F26" w:rsidRPr="0084587E" w:rsidRDefault="00A21F26" w:rsidP="00E70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845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*</w:t>
            </w:r>
          </w:p>
        </w:tc>
        <w:tc>
          <w:tcPr>
            <w:tcW w:w="886" w:type="dxa"/>
            <w:noWrap/>
            <w:vAlign w:val="bottom"/>
            <w:hideMark/>
          </w:tcPr>
          <w:p w14:paraId="2523FE6A" w14:textId="77777777" w:rsidR="00A21F26" w:rsidRPr="0084587E" w:rsidRDefault="00A21F26" w:rsidP="00E70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845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*</w:t>
            </w:r>
          </w:p>
        </w:tc>
        <w:tc>
          <w:tcPr>
            <w:tcW w:w="1351" w:type="dxa"/>
            <w:noWrap/>
            <w:vAlign w:val="bottom"/>
            <w:hideMark/>
          </w:tcPr>
          <w:p w14:paraId="70E3F78E" w14:textId="77777777" w:rsidR="00A21F26" w:rsidRPr="0084587E" w:rsidRDefault="00A21F26" w:rsidP="00E70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845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1547" w:type="dxa"/>
            <w:noWrap/>
            <w:hideMark/>
          </w:tcPr>
          <w:p w14:paraId="749CF4A0" w14:textId="77777777" w:rsidR="00A21F26" w:rsidRPr="0084587E" w:rsidRDefault="00A21F26" w:rsidP="00E70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845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**</w:t>
            </w:r>
          </w:p>
        </w:tc>
        <w:tc>
          <w:tcPr>
            <w:tcW w:w="1485" w:type="dxa"/>
            <w:hideMark/>
          </w:tcPr>
          <w:p w14:paraId="446189A6" w14:textId="77777777" w:rsidR="00A21F26" w:rsidRPr="0084587E" w:rsidRDefault="00A21F26" w:rsidP="00E70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845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**</w:t>
            </w:r>
          </w:p>
        </w:tc>
        <w:tc>
          <w:tcPr>
            <w:tcW w:w="1339" w:type="dxa"/>
            <w:hideMark/>
          </w:tcPr>
          <w:p w14:paraId="6CEA71F4" w14:textId="77777777" w:rsidR="00A21F26" w:rsidRPr="0084587E" w:rsidRDefault="00A21F26" w:rsidP="00E70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845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*</w:t>
            </w:r>
          </w:p>
        </w:tc>
        <w:tc>
          <w:tcPr>
            <w:tcW w:w="1085" w:type="dxa"/>
            <w:noWrap/>
            <w:vAlign w:val="bottom"/>
            <w:hideMark/>
          </w:tcPr>
          <w:p w14:paraId="792296DF" w14:textId="77777777" w:rsidR="00A21F26" w:rsidRPr="0084587E" w:rsidRDefault="00A21F26" w:rsidP="00E70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845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*</w:t>
            </w:r>
          </w:p>
        </w:tc>
        <w:tc>
          <w:tcPr>
            <w:tcW w:w="1057" w:type="dxa"/>
            <w:noWrap/>
            <w:vAlign w:val="bottom"/>
            <w:hideMark/>
          </w:tcPr>
          <w:p w14:paraId="3F02E551" w14:textId="77777777" w:rsidR="00A21F26" w:rsidRPr="0084587E" w:rsidRDefault="00A21F26" w:rsidP="00E70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845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8</w:t>
            </w:r>
          </w:p>
        </w:tc>
      </w:tr>
      <w:tr w:rsidR="00A21F26" w:rsidRPr="0084587E" w14:paraId="34181D9C" w14:textId="77777777" w:rsidTr="00F407CB">
        <w:trPr>
          <w:trHeight w:val="292"/>
        </w:trPr>
        <w:tc>
          <w:tcPr>
            <w:tcW w:w="3969" w:type="dxa"/>
            <w:noWrap/>
            <w:hideMark/>
          </w:tcPr>
          <w:p w14:paraId="2209A19E" w14:textId="15DC3239" w:rsidR="00A21F26" w:rsidRPr="0084587E" w:rsidRDefault="00A21F26" w:rsidP="00E70FE2">
            <w:pPr>
              <w:spacing w:after="0" w:line="240" w:lineRule="auto"/>
              <w:ind w:left="-6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8458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arcia-</w:t>
            </w:r>
            <w:proofErr w:type="spellStart"/>
            <w:r w:rsidRPr="008458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doñez</w:t>
            </w:r>
            <w:proofErr w:type="spellEnd"/>
            <w:r w:rsidRPr="008458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. 2001</w:t>
            </w:r>
          </w:p>
        </w:tc>
        <w:tc>
          <w:tcPr>
            <w:tcW w:w="1999" w:type="dxa"/>
            <w:noWrap/>
            <w:vAlign w:val="bottom"/>
            <w:hideMark/>
          </w:tcPr>
          <w:p w14:paraId="6689E12B" w14:textId="77777777" w:rsidR="00A21F26" w:rsidRPr="0084587E" w:rsidRDefault="00A21F26" w:rsidP="00E70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845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*</w:t>
            </w:r>
          </w:p>
        </w:tc>
        <w:tc>
          <w:tcPr>
            <w:tcW w:w="886" w:type="dxa"/>
            <w:noWrap/>
            <w:vAlign w:val="bottom"/>
            <w:hideMark/>
          </w:tcPr>
          <w:p w14:paraId="5290265B" w14:textId="77777777" w:rsidR="00A21F26" w:rsidRPr="0084587E" w:rsidRDefault="00A21F26" w:rsidP="00E70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845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1351" w:type="dxa"/>
            <w:noWrap/>
            <w:vAlign w:val="bottom"/>
            <w:hideMark/>
          </w:tcPr>
          <w:p w14:paraId="7F1C54EF" w14:textId="77777777" w:rsidR="00A21F26" w:rsidRPr="0084587E" w:rsidRDefault="00A21F26" w:rsidP="00E70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845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1547" w:type="dxa"/>
            <w:noWrap/>
            <w:hideMark/>
          </w:tcPr>
          <w:p w14:paraId="7CF359E5" w14:textId="77777777" w:rsidR="00A21F26" w:rsidRPr="0084587E" w:rsidRDefault="00A21F26" w:rsidP="00E70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845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**</w:t>
            </w:r>
          </w:p>
        </w:tc>
        <w:tc>
          <w:tcPr>
            <w:tcW w:w="1485" w:type="dxa"/>
            <w:hideMark/>
          </w:tcPr>
          <w:p w14:paraId="1ECC96D0" w14:textId="77777777" w:rsidR="00A21F26" w:rsidRPr="0084587E" w:rsidRDefault="00A21F26" w:rsidP="00E70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845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**</w:t>
            </w:r>
          </w:p>
        </w:tc>
        <w:tc>
          <w:tcPr>
            <w:tcW w:w="1339" w:type="dxa"/>
            <w:hideMark/>
          </w:tcPr>
          <w:p w14:paraId="29C25D57" w14:textId="77777777" w:rsidR="00A21F26" w:rsidRPr="0084587E" w:rsidRDefault="00A21F26" w:rsidP="00E70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845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*</w:t>
            </w:r>
          </w:p>
        </w:tc>
        <w:tc>
          <w:tcPr>
            <w:tcW w:w="1085" w:type="dxa"/>
            <w:noWrap/>
            <w:vAlign w:val="bottom"/>
            <w:hideMark/>
          </w:tcPr>
          <w:p w14:paraId="208399CA" w14:textId="77777777" w:rsidR="00A21F26" w:rsidRPr="0084587E" w:rsidRDefault="00A21F26" w:rsidP="00E70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845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*</w:t>
            </w:r>
          </w:p>
        </w:tc>
        <w:tc>
          <w:tcPr>
            <w:tcW w:w="1057" w:type="dxa"/>
            <w:noWrap/>
            <w:vAlign w:val="bottom"/>
            <w:hideMark/>
          </w:tcPr>
          <w:p w14:paraId="73AFA349" w14:textId="77777777" w:rsidR="00A21F26" w:rsidRPr="0084587E" w:rsidRDefault="00A21F26" w:rsidP="00E70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845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7</w:t>
            </w:r>
          </w:p>
        </w:tc>
      </w:tr>
      <w:tr w:rsidR="00A21F26" w:rsidRPr="0084587E" w14:paraId="510440F6" w14:textId="77777777" w:rsidTr="00F407CB">
        <w:trPr>
          <w:trHeight w:val="292"/>
        </w:trPr>
        <w:tc>
          <w:tcPr>
            <w:tcW w:w="3969" w:type="dxa"/>
            <w:noWrap/>
            <w:hideMark/>
          </w:tcPr>
          <w:p w14:paraId="1C34A757" w14:textId="3B7F79F1" w:rsidR="00A21F26" w:rsidRPr="0084587E" w:rsidRDefault="00A21F26" w:rsidP="00E70FE2">
            <w:pPr>
              <w:spacing w:after="0" w:line="240" w:lineRule="auto"/>
              <w:ind w:left="-6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8458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ibson et al. 2011</w:t>
            </w:r>
          </w:p>
        </w:tc>
        <w:tc>
          <w:tcPr>
            <w:tcW w:w="1999" w:type="dxa"/>
            <w:noWrap/>
            <w:vAlign w:val="bottom"/>
            <w:hideMark/>
          </w:tcPr>
          <w:p w14:paraId="2B047AE4" w14:textId="77777777" w:rsidR="00A21F26" w:rsidRPr="0084587E" w:rsidRDefault="00A21F26" w:rsidP="00E70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845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*</w:t>
            </w:r>
          </w:p>
        </w:tc>
        <w:tc>
          <w:tcPr>
            <w:tcW w:w="886" w:type="dxa"/>
            <w:noWrap/>
            <w:vAlign w:val="bottom"/>
            <w:hideMark/>
          </w:tcPr>
          <w:p w14:paraId="65EB3ED7" w14:textId="77777777" w:rsidR="00A21F26" w:rsidRPr="0084587E" w:rsidRDefault="00A21F26" w:rsidP="00E70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845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1351" w:type="dxa"/>
            <w:noWrap/>
            <w:vAlign w:val="bottom"/>
            <w:hideMark/>
          </w:tcPr>
          <w:p w14:paraId="0CD698EC" w14:textId="77777777" w:rsidR="00A21F26" w:rsidRPr="0084587E" w:rsidRDefault="00A21F26" w:rsidP="00E70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845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*</w:t>
            </w:r>
          </w:p>
        </w:tc>
        <w:tc>
          <w:tcPr>
            <w:tcW w:w="1547" w:type="dxa"/>
            <w:noWrap/>
            <w:hideMark/>
          </w:tcPr>
          <w:p w14:paraId="1FB54EE8" w14:textId="77777777" w:rsidR="00A21F26" w:rsidRPr="0084587E" w:rsidRDefault="00A21F26" w:rsidP="00E70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845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**</w:t>
            </w:r>
          </w:p>
        </w:tc>
        <w:tc>
          <w:tcPr>
            <w:tcW w:w="1485" w:type="dxa"/>
            <w:hideMark/>
          </w:tcPr>
          <w:p w14:paraId="09A0E477" w14:textId="77777777" w:rsidR="00A21F26" w:rsidRPr="0084587E" w:rsidRDefault="00A21F26" w:rsidP="00E70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845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**</w:t>
            </w:r>
          </w:p>
        </w:tc>
        <w:tc>
          <w:tcPr>
            <w:tcW w:w="1339" w:type="dxa"/>
            <w:hideMark/>
          </w:tcPr>
          <w:p w14:paraId="7C6955F6" w14:textId="77777777" w:rsidR="00A21F26" w:rsidRPr="0084587E" w:rsidRDefault="00A21F26" w:rsidP="00E70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845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*</w:t>
            </w:r>
          </w:p>
        </w:tc>
        <w:tc>
          <w:tcPr>
            <w:tcW w:w="1085" w:type="dxa"/>
            <w:noWrap/>
            <w:vAlign w:val="bottom"/>
            <w:hideMark/>
          </w:tcPr>
          <w:p w14:paraId="7013A910" w14:textId="77777777" w:rsidR="00A21F26" w:rsidRPr="0084587E" w:rsidRDefault="00A21F26" w:rsidP="00E70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845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*</w:t>
            </w:r>
          </w:p>
        </w:tc>
        <w:tc>
          <w:tcPr>
            <w:tcW w:w="1057" w:type="dxa"/>
            <w:noWrap/>
            <w:vAlign w:val="bottom"/>
            <w:hideMark/>
          </w:tcPr>
          <w:p w14:paraId="3D49BDD4" w14:textId="77777777" w:rsidR="00A21F26" w:rsidRPr="0084587E" w:rsidRDefault="00A21F26" w:rsidP="00E70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845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8</w:t>
            </w:r>
          </w:p>
        </w:tc>
      </w:tr>
      <w:tr w:rsidR="00A21F26" w:rsidRPr="0084587E" w14:paraId="4B79F84C" w14:textId="77777777" w:rsidTr="00F407CB">
        <w:trPr>
          <w:trHeight w:val="292"/>
        </w:trPr>
        <w:tc>
          <w:tcPr>
            <w:tcW w:w="3969" w:type="dxa"/>
            <w:noWrap/>
            <w:hideMark/>
          </w:tcPr>
          <w:p w14:paraId="2B3CFA21" w14:textId="2475E619" w:rsidR="00A21F26" w:rsidRPr="0084587E" w:rsidRDefault="00A21F26" w:rsidP="00E70FE2">
            <w:pPr>
              <w:spacing w:after="0" w:line="240" w:lineRule="auto"/>
              <w:ind w:left="-6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8458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ailu et al. 2020</w:t>
            </w:r>
          </w:p>
        </w:tc>
        <w:tc>
          <w:tcPr>
            <w:tcW w:w="1999" w:type="dxa"/>
            <w:noWrap/>
            <w:vAlign w:val="bottom"/>
            <w:hideMark/>
          </w:tcPr>
          <w:p w14:paraId="5D5498E1" w14:textId="77777777" w:rsidR="00A21F26" w:rsidRPr="0084587E" w:rsidRDefault="00A21F26" w:rsidP="00E70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845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*</w:t>
            </w:r>
          </w:p>
        </w:tc>
        <w:tc>
          <w:tcPr>
            <w:tcW w:w="886" w:type="dxa"/>
            <w:noWrap/>
            <w:vAlign w:val="bottom"/>
            <w:hideMark/>
          </w:tcPr>
          <w:p w14:paraId="1179E83A" w14:textId="77777777" w:rsidR="00A21F26" w:rsidRPr="0084587E" w:rsidRDefault="00A21F26" w:rsidP="00E70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845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*</w:t>
            </w:r>
          </w:p>
        </w:tc>
        <w:tc>
          <w:tcPr>
            <w:tcW w:w="1351" w:type="dxa"/>
            <w:noWrap/>
            <w:vAlign w:val="bottom"/>
            <w:hideMark/>
          </w:tcPr>
          <w:p w14:paraId="0CCEAF8C" w14:textId="77777777" w:rsidR="00A21F26" w:rsidRPr="0084587E" w:rsidRDefault="00A21F26" w:rsidP="00E70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845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1547" w:type="dxa"/>
            <w:noWrap/>
            <w:hideMark/>
          </w:tcPr>
          <w:p w14:paraId="7031435B" w14:textId="77777777" w:rsidR="00A21F26" w:rsidRPr="0084587E" w:rsidRDefault="00A21F26" w:rsidP="00E70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845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** </w:t>
            </w:r>
          </w:p>
        </w:tc>
        <w:tc>
          <w:tcPr>
            <w:tcW w:w="1485" w:type="dxa"/>
            <w:hideMark/>
          </w:tcPr>
          <w:p w14:paraId="2CF1EE6C" w14:textId="77777777" w:rsidR="00A21F26" w:rsidRPr="0084587E" w:rsidRDefault="00A21F26" w:rsidP="00E70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845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**</w:t>
            </w:r>
          </w:p>
        </w:tc>
        <w:tc>
          <w:tcPr>
            <w:tcW w:w="1339" w:type="dxa"/>
            <w:hideMark/>
          </w:tcPr>
          <w:p w14:paraId="58548285" w14:textId="77777777" w:rsidR="00A21F26" w:rsidRPr="0084587E" w:rsidRDefault="00A21F26" w:rsidP="00E70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845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*</w:t>
            </w:r>
          </w:p>
        </w:tc>
        <w:tc>
          <w:tcPr>
            <w:tcW w:w="1085" w:type="dxa"/>
            <w:noWrap/>
            <w:vAlign w:val="bottom"/>
            <w:hideMark/>
          </w:tcPr>
          <w:p w14:paraId="3D2007A0" w14:textId="77777777" w:rsidR="00A21F26" w:rsidRPr="0084587E" w:rsidRDefault="00A21F26" w:rsidP="00E70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845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*</w:t>
            </w:r>
          </w:p>
        </w:tc>
        <w:tc>
          <w:tcPr>
            <w:tcW w:w="1057" w:type="dxa"/>
            <w:noWrap/>
            <w:vAlign w:val="bottom"/>
            <w:hideMark/>
          </w:tcPr>
          <w:p w14:paraId="10D160C4" w14:textId="77777777" w:rsidR="00A21F26" w:rsidRPr="0084587E" w:rsidRDefault="00A21F26" w:rsidP="00E70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845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8</w:t>
            </w:r>
          </w:p>
        </w:tc>
      </w:tr>
      <w:tr w:rsidR="00F407CB" w:rsidRPr="0084587E" w14:paraId="62BA22A0" w14:textId="77777777" w:rsidTr="00F407CB">
        <w:trPr>
          <w:trHeight w:val="292"/>
        </w:trPr>
        <w:tc>
          <w:tcPr>
            <w:tcW w:w="3969" w:type="dxa"/>
            <w:noWrap/>
            <w:hideMark/>
          </w:tcPr>
          <w:p w14:paraId="63BACBE2" w14:textId="77777777" w:rsidR="00F407CB" w:rsidRPr="0084587E" w:rsidRDefault="00F407CB" w:rsidP="00F722F4">
            <w:pPr>
              <w:spacing w:after="0" w:line="240" w:lineRule="auto"/>
              <w:ind w:left="-6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8458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ays et al. 2000</w:t>
            </w:r>
          </w:p>
        </w:tc>
        <w:tc>
          <w:tcPr>
            <w:tcW w:w="1999" w:type="dxa"/>
            <w:noWrap/>
            <w:vAlign w:val="bottom"/>
            <w:hideMark/>
          </w:tcPr>
          <w:p w14:paraId="102C7CA3" w14:textId="77777777" w:rsidR="00F407CB" w:rsidRPr="0084587E" w:rsidRDefault="00F407CB" w:rsidP="00F72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val="en-US" w:eastAsia="es-ES"/>
              </w:rPr>
            </w:pPr>
            <w:r w:rsidRPr="00845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*</w:t>
            </w:r>
          </w:p>
        </w:tc>
        <w:tc>
          <w:tcPr>
            <w:tcW w:w="886" w:type="dxa"/>
            <w:noWrap/>
            <w:vAlign w:val="bottom"/>
            <w:hideMark/>
          </w:tcPr>
          <w:p w14:paraId="15B64366" w14:textId="77777777" w:rsidR="00F407CB" w:rsidRPr="0084587E" w:rsidRDefault="00F407CB" w:rsidP="00F72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845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1351" w:type="dxa"/>
            <w:noWrap/>
            <w:vAlign w:val="bottom"/>
            <w:hideMark/>
          </w:tcPr>
          <w:p w14:paraId="0C444CCA" w14:textId="77777777" w:rsidR="00F407CB" w:rsidRPr="0084587E" w:rsidRDefault="00F407CB" w:rsidP="00F72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845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1547" w:type="dxa"/>
            <w:noWrap/>
            <w:hideMark/>
          </w:tcPr>
          <w:p w14:paraId="3342A5B8" w14:textId="77777777" w:rsidR="00F407CB" w:rsidRPr="0084587E" w:rsidRDefault="00F407CB" w:rsidP="00F72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val="en-US" w:eastAsia="es-ES"/>
              </w:rPr>
            </w:pPr>
            <w:r w:rsidRPr="00845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**</w:t>
            </w:r>
          </w:p>
        </w:tc>
        <w:tc>
          <w:tcPr>
            <w:tcW w:w="1485" w:type="dxa"/>
            <w:hideMark/>
          </w:tcPr>
          <w:p w14:paraId="1EDC507F" w14:textId="77777777" w:rsidR="00F407CB" w:rsidRPr="0084587E" w:rsidRDefault="00F407CB" w:rsidP="00F72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845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**</w:t>
            </w:r>
          </w:p>
        </w:tc>
        <w:tc>
          <w:tcPr>
            <w:tcW w:w="1339" w:type="dxa"/>
            <w:hideMark/>
          </w:tcPr>
          <w:p w14:paraId="0508EB03" w14:textId="77777777" w:rsidR="00F407CB" w:rsidRPr="0084587E" w:rsidRDefault="00F407CB" w:rsidP="00F72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845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*</w:t>
            </w:r>
          </w:p>
        </w:tc>
        <w:tc>
          <w:tcPr>
            <w:tcW w:w="1085" w:type="dxa"/>
            <w:noWrap/>
            <w:vAlign w:val="bottom"/>
            <w:hideMark/>
          </w:tcPr>
          <w:p w14:paraId="422C8185" w14:textId="77777777" w:rsidR="00F407CB" w:rsidRPr="0084587E" w:rsidRDefault="00F407CB" w:rsidP="00F72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845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*</w:t>
            </w:r>
          </w:p>
        </w:tc>
        <w:tc>
          <w:tcPr>
            <w:tcW w:w="1057" w:type="dxa"/>
            <w:noWrap/>
            <w:vAlign w:val="bottom"/>
            <w:hideMark/>
          </w:tcPr>
          <w:p w14:paraId="4071A455" w14:textId="77777777" w:rsidR="00F407CB" w:rsidRPr="0084587E" w:rsidRDefault="00F407CB" w:rsidP="00F72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845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7</w:t>
            </w:r>
          </w:p>
        </w:tc>
      </w:tr>
      <w:tr w:rsidR="00A21F26" w:rsidRPr="0084587E" w14:paraId="76A47B8D" w14:textId="77777777" w:rsidTr="00F407CB">
        <w:trPr>
          <w:trHeight w:val="292"/>
        </w:trPr>
        <w:tc>
          <w:tcPr>
            <w:tcW w:w="3969" w:type="dxa"/>
            <w:noWrap/>
            <w:hideMark/>
          </w:tcPr>
          <w:p w14:paraId="2137652F" w14:textId="2F9E7819" w:rsidR="00A21F26" w:rsidRPr="0084587E" w:rsidRDefault="00A21F26" w:rsidP="00E70FE2">
            <w:pPr>
              <w:spacing w:after="0" w:line="240" w:lineRule="auto"/>
              <w:ind w:left="-6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8458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gumbo</w:t>
            </w:r>
            <w:r w:rsidR="00E32173" w:rsidRPr="008458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</w:t>
            </w:r>
            <w:proofErr w:type="spellEnd"/>
            <w:r w:rsidRPr="008458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. 2013a</w:t>
            </w:r>
          </w:p>
        </w:tc>
        <w:tc>
          <w:tcPr>
            <w:tcW w:w="1999" w:type="dxa"/>
            <w:noWrap/>
            <w:vAlign w:val="bottom"/>
            <w:hideMark/>
          </w:tcPr>
          <w:p w14:paraId="6531934A" w14:textId="77777777" w:rsidR="00A21F26" w:rsidRPr="0084587E" w:rsidRDefault="00A21F26" w:rsidP="00E70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val="en-US" w:eastAsia="es-ES"/>
              </w:rPr>
            </w:pPr>
            <w:r w:rsidRPr="00845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*</w:t>
            </w:r>
          </w:p>
        </w:tc>
        <w:tc>
          <w:tcPr>
            <w:tcW w:w="886" w:type="dxa"/>
            <w:noWrap/>
            <w:vAlign w:val="bottom"/>
            <w:hideMark/>
          </w:tcPr>
          <w:p w14:paraId="39EC6835" w14:textId="77777777" w:rsidR="00A21F26" w:rsidRPr="0084587E" w:rsidRDefault="00A21F26" w:rsidP="00E70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845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1351" w:type="dxa"/>
            <w:noWrap/>
            <w:vAlign w:val="bottom"/>
            <w:hideMark/>
          </w:tcPr>
          <w:p w14:paraId="3D66896D" w14:textId="77777777" w:rsidR="00A21F26" w:rsidRPr="0084587E" w:rsidRDefault="00A21F26" w:rsidP="00E70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845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1547" w:type="dxa"/>
            <w:noWrap/>
            <w:hideMark/>
          </w:tcPr>
          <w:p w14:paraId="21B30213" w14:textId="77777777" w:rsidR="00A21F26" w:rsidRPr="0084587E" w:rsidRDefault="00A21F26" w:rsidP="00E70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val="en-US" w:eastAsia="es-ES"/>
              </w:rPr>
            </w:pPr>
            <w:r w:rsidRPr="00845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**</w:t>
            </w:r>
          </w:p>
        </w:tc>
        <w:tc>
          <w:tcPr>
            <w:tcW w:w="1485" w:type="dxa"/>
            <w:hideMark/>
          </w:tcPr>
          <w:p w14:paraId="6B6366D2" w14:textId="77777777" w:rsidR="00A21F26" w:rsidRPr="0084587E" w:rsidRDefault="00A21F26" w:rsidP="00E70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val="en-US" w:eastAsia="es-ES"/>
              </w:rPr>
            </w:pPr>
            <w:r w:rsidRPr="00845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**</w:t>
            </w:r>
          </w:p>
        </w:tc>
        <w:tc>
          <w:tcPr>
            <w:tcW w:w="1339" w:type="dxa"/>
            <w:hideMark/>
          </w:tcPr>
          <w:p w14:paraId="5F6C70E9" w14:textId="77777777" w:rsidR="00A21F26" w:rsidRPr="0084587E" w:rsidRDefault="00A21F26" w:rsidP="00E70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val="en-US" w:eastAsia="es-ES"/>
              </w:rPr>
            </w:pPr>
            <w:r w:rsidRPr="00845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*</w:t>
            </w:r>
          </w:p>
        </w:tc>
        <w:tc>
          <w:tcPr>
            <w:tcW w:w="1085" w:type="dxa"/>
            <w:noWrap/>
            <w:vAlign w:val="bottom"/>
            <w:hideMark/>
          </w:tcPr>
          <w:p w14:paraId="5E3486C4" w14:textId="77777777" w:rsidR="00A21F26" w:rsidRPr="0084587E" w:rsidRDefault="00A21F26" w:rsidP="00E70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845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*</w:t>
            </w:r>
          </w:p>
        </w:tc>
        <w:tc>
          <w:tcPr>
            <w:tcW w:w="1057" w:type="dxa"/>
            <w:noWrap/>
            <w:vAlign w:val="bottom"/>
            <w:hideMark/>
          </w:tcPr>
          <w:p w14:paraId="2022EB2A" w14:textId="77777777" w:rsidR="00A21F26" w:rsidRPr="0084587E" w:rsidRDefault="00A21F26" w:rsidP="00E70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845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7</w:t>
            </w:r>
          </w:p>
        </w:tc>
      </w:tr>
      <w:tr w:rsidR="00A21F26" w:rsidRPr="0084587E" w14:paraId="087E7157" w14:textId="77777777" w:rsidTr="00F407CB">
        <w:trPr>
          <w:trHeight w:val="292"/>
        </w:trPr>
        <w:tc>
          <w:tcPr>
            <w:tcW w:w="3969" w:type="dxa"/>
            <w:noWrap/>
            <w:hideMark/>
          </w:tcPr>
          <w:p w14:paraId="1F24D380" w14:textId="6D72206F" w:rsidR="00A21F26" w:rsidRPr="0084587E" w:rsidRDefault="00A21F26" w:rsidP="00E70FE2">
            <w:pPr>
              <w:spacing w:after="0" w:line="240" w:lineRule="auto"/>
              <w:ind w:left="-6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8458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gumbo</w:t>
            </w:r>
            <w:r w:rsidR="00E32173" w:rsidRPr="008458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</w:t>
            </w:r>
            <w:proofErr w:type="spellEnd"/>
            <w:r w:rsidRPr="008458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. 2013b</w:t>
            </w:r>
          </w:p>
        </w:tc>
        <w:tc>
          <w:tcPr>
            <w:tcW w:w="1999" w:type="dxa"/>
            <w:noWrap/>
            <w:vAlign w:val="bottom"/>
            <w:hideMark/>
          </w:tcPr>
          <w:p w14:paraId="62D291F7" w14:textId="77777777" w:rsidR="00A21F26" w:rsidRPr="0084587E" w:rsidRDefault="00A21F26" w:rsidP="00E70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845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*</w:t>
            </w:r>
          </w:p>
        </w:tc>
        <w:tc>
          <w:tcPr>
            <w:tcW w:w="886" w:type="dxa"/>
            <w:noWrap/>
            <w:vAlign w:val="bottom"/>
            <w:hideMark/>
          </w:tcPr>
          <w:p w14:paraId="4336A0F9" w14:textId="77777777" w:rsidR="00A21F26" w:rsidRPr="0084587E" w:rsidRDefault="00A21F26" w:rsidP="00E70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845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1351" w:type="dxa"/>
            <w:noWrap/>
            <w:vAlign w:val="bottom"/>
            <w:hideMark/>
          </w:tcPr>
          <w:p w14:paraId="21CA4E0B" w14:textId="77777777" w:rsidR="00A21F26" w:rsidRPr="0084587E" w:rsidRDefault="00A21F26" w:rsidP="00E70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845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1547" w:type="dxa"/>
            <w:noWrap/>
            <w:hideMark/>
          </w:tcPr>
          <w:p w14:paraId="6920D0D0" w14:textId="77777777" w:rsidR="00A21F26" w:rsidRPr="0084587E" w:rsidRDefault="00A21F26" w:rsidP="00E70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845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**</w:t>
            </w:r>
          </w:p>
        </w:tc>
        <w:tc>
          <w:tcPr>
            <w:tcW w:w="1485" w:type="dxa"/>
            <w:hideMark/>
          </w:tcPr>
          <w:p w14:paraId="2AF7AD15" w14:textId="77777777" w:rsidR="00A21F26" w:rsidRPr="0084587E" w:rsidRDefault="00A21F26" w:rsidP="00E70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845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**</w:t>
            </w:r>
          </w:p>
        </w:tc>
        <w:tc>
          <w:tcPr>
            <w:tcW w:w="1339" w:type="dxa"/>
            <w:hideMark/>
          </w:tcPr>
          <w:p w14:paraId="7AB7B938" w14:textId="77777777" w:rsidR="00A21F26" w:rsidRPr="0084587E" w:rsidRDefault="00A21F26" w:rsidP="00E70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845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*</w:t>
            </w:r>
          </w:p>
        </w:tc>
        <w:tc>
          <w:tcPr>
            <w:tcW w:w="1085" w:type="dxa"/>
            <w:noWrap/>
            <w:vAlign w:val="bottom"/>
            <w:hideMark/>
          </w:tcPr>
          <w:p w14:paraId="75499B31" w14:textId="77777777" w:rsidR="00A21F26" w:rsidRPr="0084587E" w:rsidRDefault="00A21F26" w:rsidP="00E70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845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*</w:t>
            </w:r>
          </w:p>
        </w:tc>
        <w:tc>
          <w:tcPr>
            <w:tcW w:w="1057" w:type="dxa"/>
            <w:noWrap/>
            <w:vAlign w:val="bottom"/>
            <w:hideMark/>
          </w:tcPr>
          <w:p w14:paraId="23D39EC3" w14:textId="77777777" w:rsidR="00A21F26" w:rsidRPr="0084587E" w:rsidRDefault="00A21F26" w:rsidP="00E70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845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7</w:t>
            </w:r>
          </w:p>
        </w:tc>
      </w:tr>
      <w:tr w:rsidR="00A21F26" w:rsidRPr="0084587E" w14:paraId="3B3A06D3" w14:textId="77777777" w:rsidTr="00F407CB">
        <w:trPr>
          <w:trHeight w:val="292"/>
        </w:trPr>
        <w:tc>
          <w:tcPr>
            <w:tcW w:w="3969" w:type="dxa"/>
            <w:noWrap/>
            <w:hideMark/>
          </w:tcPr>
          <w:p w14:paraId="75CEC98E" w14:textId="1E8AA886" w:rsidR="00A21F26" w:rsidRPr="0084587E" w:rsidRDefault="00A21F26" w:rsidP="00E70FE2">
            <w:pPr>
              <w:spacing w:after="0" w:line="240" w:lineRule="auto"/>
              <w:ind w:left="-6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8458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mam et al. 2012</w:t>
            </w:r>
          </w:p>
        </w:tc>
        <w:tc>
          <w:tcPr>
            <w:tcW w:w="1999" w:type="dxa"/>
            <w:noWrap/>
            <w:vAlign w:val="bottom"/>
            <w:hideMark/>
          </w:tcPr>
          <w:p w14:paraId="19173A35" w14:textId="77777777" w:rsidR="00A21F26" w:rsidRPr="0084587E" w:rsidRDefault="00A21F26" w:rsidP="00E70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val="en-US" w:eastAsia="es-ES"/>
              </w:rPr>
            </w:pPr>
            <w:r w:rsidRPr="00845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*</w:t>
            </w:r>
          </w:p>
        </w:tc>
        <w:tc>
          <w:tcPr>
            <w:tcW w:w="886" w:type="dxa"/>
            <w:noWrap/>
            <w:vAlign w:val="bottom"/>
            <w:hideMark/>
          </w:tcPr>
          <w:p w14:paraId="2B20D334" w14:textId="77777777" w:rsidR="00A21F26" w:rsidRPr="0084587E" w:rsidRDefault="00A21F26" w:rsidP="00E70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845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*</w:t>
            </w:r>
          </w:p>
        </w:tc>
        <w:tc>
          <w:tcPr>
            <w:tcW w:w="1351" w:type="dxa"/>
            <w:noWrap/>
            <w:vAlign w:val="bottom"/>
            <w:hideMark/>
          </w:tcPr>
          <w:p w14:paraId="25534477" w14:textId="77777777" w:rsidR="00A21F26" w:rsidRPr="0084587E" w:rsidRDefault="00A21F26" w:rsidP="00E70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845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1547" w:type="dxa"/>
            <w:noWrap/>
            <w:hideMark/>
          </w:tcPr>
          <w:p w14:paraId="06764327" w14:textId="77777777" w:rsidR="00A21F26" w:rsidRPr="0084587E" w:rsidRDefault="00A21F26" w:rsidP="00E70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val="en-US" w:eastAsia="es-ES"/>
              </w:rPr>
            </w:pPr>
            <w:r w:rsidRPr="00845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**</w:t>
            </w:r>
          </w:p>
        </w:tc>
        <w:tc>
          <w:tcPr>
            <w:tcW w:w="1485" w:type="dxa"/>
            <w:hideMark/>
          </w:tcPr>
          <w:p w14:paraId="01FAF24F" w14:textId="77777777" w:rsidR="00A21F26" w:rsidRPr="0084587E" w:rsidRDefault="00A21F26" w:rsidP="00E70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845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**</w:t>
            </w:r>
          </w:p>
        </w:tc>
        <w:tc>
          <w:tcPr>
            <w:tcW w:w="1339" w:type="dxa"/>
            <w:hideMark/>
          </w:tcPr>
          <w:p w14:paraId="132E6A96" w14:textId="77777777" w:rsidR="00A21F26" w:rsidRPr="0084587E" w:rsidRDefault="00A21F26" w:rsidP="00E70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845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*</w:t>
            </w:r>
          </w:p>
        </w:tc>
        <w:tc>
          <w:tcPr>
            <w:tcW w:w="1085" w:type="dxa"/>
            <w:noWrap/>
            <w:vAlign w:val="bottom"/>
            <w:hideMark/>
          </w:tcPr>
          <w:p w14:paraId="76BBC493" w14:textId="77777777" w:rsidR="00A21F26" w:rsidRPr="0084587E" w:rsidRDefault="00A21F26" w:rsidP="00E70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845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*</w:t>
            </w:r>
          </w:p>
        </w:tc>
        <w:tc>
          <w:tcPr>
            <w:tcW w:w="1057" w:type="dxa"/>
            <w:noWrap/>
            <w:vAlign w:val="bottom"/>
            <w:hideMark/>
          </w:tcPr>
          <w:p w14:paraId="1C712235" w14:textId="77777777" w:rsidR="00A21F26" w:rsidRPr="0084587E" w:rsidRDefault="00A21F26" w:rsidP="00E70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845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7</w:t>
            </w:r>
          </w:p>
        </w:tc>
      </w:tr>
      <w:tr w:rsidR="00A21F26" w:rsidRPr="0084587E" w14:paraId="2D362367" w14:textId="77777777" w:rsidTr="00F407CB">
        <w:trPr>
          <w:trHeight w:val="292"/>
        </w:trPr>
        <w:tc>
          <w:tcPr>
            <w:tcW w:w="3969" w:type="dxa"/>
            <w:noWrap/>
            <w:hideMark/>
          </w:tcPr>
          <w:p w14:paraId="3C248FA4" w14:textId="486FDD58" w:rsidR="00A21F26" w:rsidRPr="0084587E" w:rsidRDefault="00A21F26" w:rsidP="00E70FE2">
            <w:pPr>
              <w:spacing w:after="0" w:line="240" w:lineRule="auto"/>
              <w:ind w:left="-6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8458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anu</w:t>
            </w:r>
            <w:proofErr w:type="spellEnd"/>
            <w:r w:rsidRPr="008458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&amp; Tobin-West 2018</w:t>
            </w:r>
          </w:p>
        </w:tc>
        <w:tc>
          <w:tcPr>
            <w:tcW w:w="1999" w:type="dxa"/>
            <w:noWrap/>
            <w:vAlign w:val="bottom"/>
            <w:hideMark/>
          </w:tcPr>
          <w:p w14:paraId="61A748E3" w14:textId="77777777" w:rsidR="00A21F26" w:rsidRPr="0084587E" w:rsidRDefault="00A21F26" w:rsidP="00E70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845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**</w:t>
            </w:r>
          </w:p>
        </w:tc>
        <w:tc>
          <w:tcPr>
            <w:tcW w:w="886" w:type="dxa"/>
            <w:noWrap/>
            <w:vAlign w:val="bottom"/>
            <w:hideMark/>
          </w:tcPr>
          <w:p w14:paraId="69A42326" w14:textId="77777777" w:rsidR="00A21F26" w:rsidRPr="0084587E" w:rsidRDefault="00A21F26" w:rsidP="00E70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845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*</w:t>
            </w:r>
          </w:p>
        </w:tc>
        <w:tc>
          <w:tcPr>
            <w:tcW w:w="1351" w:type="dxa"/>
            <w:noWrap/>
            <w:vAlign w:val="bottom"/>
            <w:hideMark/>
          </w:tcPr>
          <w:p w14:paraId="58E55E37" w14:textId="77777777" w:rsidR="00A21F26" w:rsidRPr="0084587E" w:rsidRDefault="00A21F26" w:rsidP="00E70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845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1547" w:type="dxa"/>
            <w:noWrap/>
            <w:hideMark/>
          </w:tcPr>
          <w:p w14:paraId="725C5605" w14:textId="77777777" w:rsidR="00A21F26" w:rsidRPr="0084587E" w:rsidRDefault="00A21F26" w:rsidP="00E70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845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** </w:t>
            </w:r>
          </w:p>
        </w:tc>
        <w:tc>
          <w:tcPr>
            <w:tcW w:w="1485" w:type="dxa"/>
            <w:hideMark/>
          </w:tcPr>
          <w:p w14:paraId="5B5CE930" w14:textId="77777777" w:rsidR="00A21F26" w:rsidRPr="0084587E" w:rsidRDefault="00A21F26" w:rsidP="00E70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845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**</w:t>
            </w:r>
          </w:p>
        </w:tc>
        <w:tc>
          <w:tcPr>
            <w:tcW w:w="1339" w:type="dxa"/>
            <w:hideMark/>
          </w:tcPr>
          <w:p w14:paraId="166ABB85" w14:textId="77777777" w:rsidR="00A21F26" w:rsidRPr="0084587E" w:rsidRDefault="00A21F26" w:rsidP="00E70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845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*</w:t>
            </w:r>
          </w:p>
        </w:tc>
        <w:tc>
          <w:tcPr>
            <w:tcW w:w="1085" w:type="dxa"/>
            <w:noWrap/>
            <w:vAlign w:val="bottom"/>
            <w:hideMark/>
          </w:tcPr>
          <w:p w14:paraId="17A89212" w14:textId="77777777" w:rsidR="00A21F26" w:rsidRPr="0084587E" w:rsidRDefault="00A21F26" w:rsidP="00E70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845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*</w:t>
            </w:r>
          </w:p>
        </w:tc>
        <w:tc>
          <w:tcPr>
            <w:tcW w:w="1057" w:type="dxa"/>
            <w:noWrap/>
            <w:vAlign w:val="bottom"/>
            <w:hideMark/>
          </w:tcPr>
          <w:p w14:paraId="38F86B38" w14:textId="77777777" w:rsidR="00A21F26" w:rsidRPr="0084587E" w:rsidRDefault="00A21F26" w:rsidP="00E70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845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9</w:t>
            </w:r>
          </w:p>
        </w:tc>
      </w:tr>
      <w:tr w:rsidR="00A21F26" w:rsidRPr="0084587E" w14:paraId="6816BB9F" w14:textId="77777777" w:rsidTr="00F407CB">
        <w:trPr>
          <w:trHeight w:val="292"/>
        </w:trPr>
        <w:tc>
          <w:tcPr>
            <w:tcW w:w="3969" w:type="dxa"/>
            <w:noWrap/>
            <w:hideMark/>
          </w:tcPr>
          <w:p w14:paraId="10F8FB04" w14:textId="068B4972" w:rsidR="00A21F26" w:rsidRPr="0084587E" w:rsidRDefault="00A21F26" w:rsidP="00E70FE2">
            <w:pPr>
              <w:spacing w:after="0" w:line="240" w:lineRule="auto"/>
              <w:ind w:left="-6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8458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ping</w:t>
            </w:r>
            <w:proofErr w:type="spellEnd"/>
            <w:r w:rsidRPr="008458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. 2015</w:t>
            </w:r>
          </w:p>
        </w:tc>
        <w:tc>
          <w:tcPr>
            <w:tcW w:w="1999" w:type="dxa"/>
            <w:noWrap/>
            <w:vAlign w:val="bottom"/>
            <w:hideMark/>
          </w:tcPr>
          <w:p w14:paraId="3AC27EB4" w14:textId="77777777" w:rsidR="00A21F26" w:rsidRPr="0084587E" w:rsidRDefault="00A21F26" w:rsidP="00E70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845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*</w:t>
            </w:r>
          </w:p>
        </w:tc>
        <w:tc>
          <w:tcPr>
            <w:tcW w:w="886" w:type="dxa"/>
            <w:noWrap/>
            <w:vAlign w:val="bottom"/>
            <w:hideMark/>
          </w:tcPr>
          <w:p w14:paraId="52838659" w14:textId="77777777" w:rsidR="00A21F26" w:rsidRPr="0084587E" w:rsidRDefault="00A21F26" w:rsidP="00E70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845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1351" w:type="dxa"/>
            <w:noWrap/>
            <w:vAlign w:val="bottom"/>
            <w:hideMark/>
          </w:tcPr>
          <w:p w14:paraId="1AC5DEB3" w14:textId="77777777" w:rsidR="00A21F26" w:rsidRPr="0084587E" w:rsidRDefault="00A21F26" w:rsidP="00E70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845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1547" w:type="dxa"/>
            <w:noWrap/>
            <w:hideMark/>
          </w:tcPr>
          <w:p w14:paraId="33FD2EC1" w14:textId="77777777" w:rsidR="00A21F26" w:rsidRPr="0084587E" w:rsidRDefault="00A21F26" w:rsidP="00E70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845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** </w:t>
            </w:r>
          </w:p>
        </w:tc>
        <w:tc>
          <w:tcPr>
            <w:tcW w:w="1485" w:type="dxa"/>
            <w:hideMark/>
          </w:tcPr>
          <w:p w14:paraId="12F75EA9" w14:textId="77777777" w:rsidR="00A21F26" w:rsidRPr="0084587E" w:rsidRDefault="00A21F26" w:rsidP="00E70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845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**</w:t>
            </w:r>
          </w:p>
        </w:tc>
        <w:tc>
          <w:tcPr>
            <w:tcW w:w="1339" w:type="dxa"/>
            <w:hideMark/>
          </w:tcPr>
          <w:p w14:paraId="36F723E1" w14:textId="77777777" w:rsidR="00A21F26" w:rsidRPr="0084587E" w:rsidRDefault="00A21F26" w:rsidP="00E70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845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*</w:t>
            </w:r>
          </w:p>
        </w:tc>
        <w:tc>
          <w:tcPr>
            <w:tcW w:w="1085" w:type="dxa"/>
            <w:noWrap/>
            <w:vAlign w:val="bottom"/>
            <w:hideMark/>
          </w:tcPr>
          <w:p w14:paraId="42284834" w14:textId="77777777" w:rsidR="00A21F26" w:rsidRPr="0084587E" w:rsidRDefault="00A21F26" w:rsidP="00E70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845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*</w:t>
            </w:r>
          </w:p>
        </w:tc>
        <w:tc>
          <w:tcPr>
            <w:tcW w:w="1057" w:type="dxa"/>
            <w:noWrap/>
            <w:vAlign w:val="bottom"/>
            <w:hideMark/>
          </w:tcPr>
          <w:p w14:paraId="1E66C816" w14:textId="77777777" w:rsidR="00A21F26" w:rsidRPr="0084587E" w:rsidRDefault="00A21F26" w:rsidP="00E70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845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7</w:t>
            </w:r>
          </w:p>
        </w:tc>
      </w:tr>
      <w:tr w:rsidR="00A21F26" w:rsidRPr="0084587E" w14:paraId="722E29DC" w14:textId="77777777" w:rsidTr="00F407CB">
        <w:trPr>
          <w:trHeight w:val="292"/>
        </w:trPr>
        <w:tc>
          <w:tcPr>
            <w:tcW w:w="3969" w:type="dxa"/>
            <w:noWrap/>
            <w:hideMark/>
          </w:tcPr>
          <w:p w14:paraId="4B28B57A" w14:textId="288D510A" w:rsidR="00A21F26" w:rsidRPr="0084587E" w:rsidRDefault="00A21F26" w:rsidP="00E70FE2">
            <w:pPr>
              <w:spacing w:after="0" w:line="240" w:lineRule="auto"/>
              <w:ind w:left="-6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8458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firakureva</w:t>
            </w:r>
            <w:proofErr w:type="spellEnd"/>
            <w:r w:rsidRPr="008458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. 2016</w:t>
            </w:r>
          </w:p>
        </w:tc>
        <w:tc>
          <w:tcPr>
            <w:tcW w:w="1999" w:type="dxa"/>
            <w:noWrap/>
            <w:vAlign w:val="bottom"/>
            <w:hideMark/>
          </w:tcPr>
          <w:p w14:paraId="73C6E6AE" w14:textId="77777777" w:rsidR="00A21F26" w:rsidRPr="0084587E" w:rsidRDefault="00A21F26" w:rsidP="00E70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845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*</w:t>
            </w:r>
          </w:p>
        </w:tc>
        <w:tc>
          <w:tcPr>
            <w:tcW w:w="886" w:type="dxa"/>
            <w:noWrap/>
            <w:vAlign w:val="bottom"/>
            <w:hideMark/>
          </w:tcPr>
          <w:p w14:paraId="308C877D" w14:textId="77777777" w:rsidR="00A21F26" w:rsidRPr="0084587E" w:rsidRDefault="00A21F26" w:rsidP="00E70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845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*</w:t>
            </w:r>
          </w:p>
        </w:tc>
        <w:tc>
          <w:tcPr>
            <w:tcW w:w="1351" w:type="dxa"/>
            <w:noWrap/>
            <w:vAlign w:val="bottom"/>
            <w:hideMark/>
          </w:tcPr>
          <w:p w14:paraId="1A369E01" w14:textId="77777777" w:rsidR="00A21F26" w:rsidRPr="0084587E" w:rsidRDefault="00A21F26" w:rsidP="00E70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845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1547" w:type="dxa"/>
            <w:noWrap/>
            <w:hideMark/>
          </w:tcPr>
          <w:p w14:paraId="3C584CCD" w14:textId="77777777" w:rsidR="00A21F26" w:rsidRPr="0084587E" w:rsidRDefault="00A21F26" w:rsidP="00E70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845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**</w:t>
            </w:r>
          </w:p>
        </w:tc>
        <w:tc>
          <w:tcPr>
            <w:tcW w:w="1485" w:type="dxa"/>
            <w:hideMark/>
          </w:tcPr>
          <w:p w14:paraId="22873668" w14:textId="77777777" w:rsidR="00A21F26" w:rsidRPr="0084587E" w:rsidRDefault="00A21F26" w:rsidP="00E70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845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**</w:t>
            </w:r>
          </w:p>
        </w:tc>
        <w:tc>
          <w:tcPr>
            <w:tcW w:w="1339" w:type="dxa"/>
            <w:hideMark/>
          </w:tcPr>
          <w:p w14:paraId="383EF6C5" w14:textId="77777777" w:rsidR="00A21F26" w:rsidRPr="0084587E" w:rsidRDefault="00A21F26" w:rsidP="00E70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845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*</w:t>
            </w:r>
          </w:p>
        </w:tc>
        <w:tc>
          <w:tcPr>
            <w:tcW w:w="1085" w:type="dxa"/>
            <w:noWrap/>
            <w:vAlign w:val="bottom"/>
            <w:hideMark/>
          </w:tcPr>
          <w:p w14:paraId="628DA5E0" w14:textId="77777777" w:rsidR="00A21F26" w:rsidRPr="0084587E" w:rsidRDefault="00A21F26" w:rsidP="00E70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845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*</w:t>
            </w:r>
          </w:p>
        </w:tc>
        <w:tc>
          <w:tcPr>
            <w:tcW w:w="1057" w:type="dxa"/>
            <w:noWrap/>
            <w:vAlign w:val="bottom"/>
            <w:hideMark/>
          </w:tcPr>
          <w:p w14:paraId="6F21790F" w14:textId="77777777" w:rsidR="00A21F26" w:rsidRPr="0084587E" w:rsidRDefault="00A21F26" w:rsidP="00E70FE2">
            <w:pPr>
              <w:spacing w:after="0" w:line="240" w:lineRule="auto"/>
              <w:ind w:left="708" w:hanging="70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845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8</w:t>
            </w:r>
          </w:p>
        </w:tc>
      </w:tr>
      <w:tr w:rsidR="007D1B45" w:rsidRPr="0084587E" w14:paraId="6196EA7F" w14:textId="77777777" w:rsidTr="00F722F4">
        <w:trPr>
          <w:trHeight w:val="292"/>
        </w:trPr>
        <w:tc>
          <w:tcPr>
            <w:tcW w:w="3969" w:type="dxa"/>
            <w:noWrap/>
            <w:hideMark/>
          </w:tcPr>
          <w:p w14:paraId="57C88AAD" w14:textId="77777777" w:rsidR="007D1B45" w:rsidRPr="0084587E" w:rsidRDefault="007D1B45" w:rsidP="00F722F4">
            <w:pPr>
              <w:spacing w:after="0" w:line="240" w:lineRule="auto"/>
              <w:ind w:left="-6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8458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emon</w:t>
            </w:r>
            <w:proofErr w:type="spellEnd"/>
            <w:r w:rsidRPr="008458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. 2016</w:t>
            </w:r>
          </w:p>
        </w:tc>
        <w:tc>
          <w:tcPr>
            <w:tcW w:w="1999" w:type="dxa"/>
            <w:noWrap/>
            <w:vAlign w:val="bottom"/>
            <w:hideMark/>
          </w:tcPr>
          <w:p w14:paraId="437CE71D" w14:textId="77777777" w:rsidR="007D1B45" w:rsidRPr="0084587E" w:rsidRDefault="007D1B45" w:rsidP="00F72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845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*</w:t>
            </w:r>
          </w:p>
        </w:tc>
        <w:tc>
          <w:tcPr>
            <w:tcW w:w="886" w:type="dxa"/>
            <w:noWrap/>
            <w:vAlign w:val="bottom"/>
            <w:hideMark/>
          </w:tcPr>
          <w:p w14:paraId="29BB1C54" w14:textId="77777777" w:rsidR="007D1B45" w:rsidRPr="0084587E" w:rsidRDefault="007D1B45" w:rsidP="00F72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845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*</w:t>
            </w:r>
          </w:p>
        </w:tc>
        <w:tc>
          <w:tcPr>
            <w:tcW w:w="1351" w:type="dxa"/>
            <w:noWrap/>
            <w:vAlign w:val="bottom"/>
            <w:hideMark/>
          </w:tcPr>
          <w:p w14:paraId="0A3A7F5C" w14:textId="77777777" w:rsidR="007D1B45" w:rsidRPr="0084587E" w:rsidRDefault="007D1B45" w:rsidP="00F72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845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1547" w:type="dxa"/>
            <w:noWrap/>
            <w:hideMark/>
          </w:tcPr>
          <w:p w14:paraId="0134B2C9" w14:textId="77777777" w:rsidR="007D1B45" w:rsidRPr="0084587E" w:rsidRDefault="007D1B45" w:rsidP="00F72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845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**</w:t>
            </w:r>
          </w:p>
        </w:tc>
        <w:tc>
          <w:tcPr>
            <w:tcW w:w="1485" w:type="dxa"/>
            <w:hideMark/>
          </w:tcPr>
          <w:p w14:paraId="5DBB6BA3" w14:textId="77777777" w:rsidR="007D1B45" w:rsidRPr="0084587E" w:rsidRDefault="007D1B45" w:rsidP="00F72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845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**</w:t>
            </w:r>
          </w:p>
        </w:tc>
        <w:tc>
          <w:tcPr>
            <w:tcW w:w="1339" w:type="dxa"/>
            <w:hideMark/>
          </w:tcPr>
          <w:p w14:paraId="7A1D22E8" w14:textId="77777777" w:rsidR="007D1B45" w:rsidRPr="0084587E" w:rsidRDefault="007D1B45" w:rsidP="00F72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845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*</w:t>
            </w:r>
          </w:p>
        </w:tc>
        <w:tc>
          <w:tcPr>
            <w:tcW w:w="1085" w:type="dxa"/>
            <w:noWrap/>
            <w:vAlign w:val="bottom"/>
            <w:hideMark/>
          </w:tcPr>
          <w:p w14:paraId="4AD109A7" w14:textId="77777777" w:rsidR="007D1B45" w:rsidRPr="0084587E" w:rsidRDefault="007D1B45" w:rsidP="00F72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845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*</w:t>
            </w:r>
          </w:p>
        </w:tc>
        <w:tc>
          <w:tcPr>
            <w:tcW w:w="1057" w:type="dxa"/>
            <w:noWrap/>
            <w:vAlign w:val="bottom"/>
            <w:hideMark/>
          </w:tcPr>
          <w:p w14:paraId="506C30BF" w14:textId="77777777" w:rsidR="007D1B45" w:rsidRPr="0084587E" w:rsidRDefault="007D1B45" w:rsidP="00F72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845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8</w:t>
            </w:r>
          </w:p>
        </w:tc>
      </w:tr>
      <w:tr w:rsidR="00A21F26" w:rsidRPr="0084587E" w14:paraId="438A9C9B" w14:textId="77777777" w:rsidTr="00F407CB">
        <w:trPr>
          <w:trHeight w:val="292"/>
        </w:trPr>
        <w:tc>
          <w:tcPr>
            <w:tcW w:w="3969" w:type="dxa"/>
            <w:noWrap/>
            <w:hideMark/>
          </w:tcPr>
          <w:p w14:paraId="7008CF09" w14:textId="506AB011" w:rsidR="00A21F26" w:rsidRPr="0084587E" w:rsidRDefault="00A21F26" w:rsidP="00E70FE2">
            <w:pPr>
              <w:spacing w:after="0" w:line="240" w:lineRule="auto"/>
              <w:ind w:left="-6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8458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Melaku</w:t>
            </w:r>
            <w:proofErr w:type="spellEnd"/>
            <w:r w:rsidRPr="008458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. 2020</w:t>
            </w:r>
          </w:p>
        </w:tc>
        <w:tc>
          <w:tcPr>
            <w:tcW w:w="1999" w:type="dxa"/>
            <w:noWrap/>
            <w:vAlign w:val="bottom"/>
            <w:hideMark/>
          </w:tcPr>
          <w:p w14:paraId="1CFB7EB0" w14:textId="77777777" w:rsidR="00A21F26" w:rsidRPr="0084587E" w:rsidRDefault="00A21F26" w:rsidP="00E70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845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**</w:t>
            </w:r>
          </w:p>
        </w:tc>
        <w:tc>
          <w:tcPr>
            <w:tcW w:w="886" w:type="dxa"/>
            <w:noWrap/>
            <w:vAlign w:val="bottom"/>
            <w:hideMark/>
          </w:tcPr>
          <w:p w14:paraId="7737E77F" w14:textId="77777777" w:rsidR="00A21F26" w:rsidRPr="0084587E" w:rsidRDefault="00A21F26" w:rsidP="00E70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845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*</w:t>
            </w:r>
          </w:p>
        </w:tc>
        <w:tc>
          <w:tcPr>
            <w:tcW w:w="1351" w:type="dxa"/>
            <w:noWrap/>
            <w:vAlign w:val="bottom"/>
            <w:hideMark/>
          </w:tcPr>
          <w:p w14:paraId="36B8F0DE" w14:textId="77777777" w:rsidR="00A21F26" w:rsidRPr="0084587E" w:rsidRDefault="00A21F26" w:rsidP="00E70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845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1547" w:type="dxa"/>
            <w:noWrap/>
            <w:hideMark/>
          </w:tcPr>
          <w:p w14:paraId="6FFD46B1" w14:textId="77777777" w:rsidR="00A21F26" w:rsidRPr="0084587E" w:rsidRDefault="00A21F26" w:rsidP="00E70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845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**</w:t>
            </w:r>
          </w:p>
        </w:tc>
        <w:tc>
          <w:tcPr>
            <w:tcW w:w="1485" w:type="dxa"/>
            <w:hideMark/>
          </w:tcPr>
          <w:p w14:paraId="628DF088" w14:textId="77777777" w:rsidR="00A21F26" w:rsidRPr="0084587E" w:rsidRDefault="00A21F26" w:rsidP="00E70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845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**</w:t>
            </w:r>
          </w:p>
        </w:tc>
        <w:tc>
          <w:tcPr>
            <w:tcW w:w="1339" w:type="dxa"/>
            <w:hideMark/>
          </w:tcPr>
          <w:p w14:paraId="7A517189" w14:textId="77777777" w:rsidR="00A21F26" w:rsidRPr="0084587E" w:rsidRDefault="00A21F26" w:rsidP="00E70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845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*</w:t>
            </w:r>
          </w:p>
        </w:tc>
        <w:tc>
          <w:tcPr>
            <w:tcW w:w="1085" w:type="dxa"/>
            <w:noWrap/>
            <w:vAlign w:val="bottom"/>
            <w:hideMark/>
          </w:tcPr>
          <w:p w14:paraId="217D96B3" w14:textId="77777777" w:rsidR="00A21F26" w:rsidRPr="0084587E" w:rsidRDefault="00A21F26" w:rsidP="00E70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845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*</w:t>
            </w:r>
          </w:p>
        </w:tc>
        <w:tc>
          <w:tcPr>
            <w:tcW w:w="1057" w:type="dxa"/>
            <w:noWrap/>
            <w:vAlign w:val="bottom"/>
            <w:hideMark/>
          </w:tcPr>
          <w:p w14:paraId="6A0B034D" w14:textId="77777777" w:rsidR="00A21F26" w:rsidRPr="0084587E" w:rsidRDefault="00A21F26" w:rsidP="00E70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845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9</w:t>
            </w:r>
          </w:p>
        </w:tc>
      </w:tr>
      <w:tr w:rsidR="00A21F26" w:rsidRPr="0084587E" w14:paraId="1F4D8237" w14:textId="77777777" w:rsidTr="00F407CB">
        <w:trPr>
          <w:trHeight w:val="292"/>
        </w:trPr>
        <w:tc>
          <w:tcPr>
            <w:tcW w:w="3969" w:type="dxa"/>
            <w:noWrap/>
            <w:hideMark/>
          </w:tcPr>
          <w:p w14:paraId="0FEFFFA7" w14:textId="733B0991" w:rsidR="00A21F26" w:rsidRPr="0084587E" w:rsidRDefault="00A21F26" w:rsidP="00E70FE2">
            <w:pPr>
              <w:spacing w:after="0" w:line="240" w:lineRule="auto"/>
              <w:ind w:left="-6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8458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urri</w:t>
            </w:r>
            <w:proofErr w:type="spellEnd"/>
            <w:r w:rsidRPr="008458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. 2015</w:t>
            </w:r>
          </w:p>
        </w:tc>
        <w:tc>
          <w:tcPr>
            <w:tcW w:w="1999" w:type="dxa"/>
            <w:noWrap/>
            <w:vAlign w:val="bottom"/>
            <w:hideMark/>
          </w:tcPr>
          <w:p w14:paraId="052F5235" w14:textId="77777777" w:rsidR="00A21F26" w:rsidRPr="0084587E" w:rsidRDefault="00A21F26" w:rsidP="00E70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845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*</w:t>
            </w:r>
          </w:p>
        </w:tc>
        <w:tc>
          <w:tcPr>
            <w:tcW w:w="886" w:type="dxa"/>
            <w:noWrap/>
            <w:vAlign w:val="bottom"/>
            <w:hideMark/>
          </w:tcPr>
          <w:p w14:paraId="03717900" w14:textId="77777777" w:rsidR="00A21F26" w:rsidRPr="0084587E" w:rsidRDefault="00A21F26" w:rsidP="00E70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845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1351" w:type="dxa"/>
            <w:noWrap/>
            <w:vAlign w:val="bottom"/>
            <w:hideMark/>
          </w:tcPr>
          <w:p w14:paraId="333B9BE4" w14:textId="77777777" w:rsidR="00A21F26" w:rsidRPr="0084587E" w:rsidRDefault="00A21F26" w:rsidP="00E70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845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1547" w:type="dxa"/>
            <w:noWrap/>
            <w:hideMark/>
          </w:tcPr>
          <w:p w14:paraId="10D837B9" w14:textId="77777777" w:rsidR="00A21F26" w:rsidRPr="0084587E" w:rsidRDefault="00A21F26" w:rsidP="00E70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845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**</w:t>
            </w:r>
          </w:p>
        </w:tc>
        <w:tc>
          <w:tcPr>
            <w:tcW w:w="1485" w:type="dxa"/>
            <w:hideMark/>
          </w:tcPr>
          <w:p w14:paraId="51DE6908" w14:textId="77777777" w:rsidR="00A21F26" w:rsidRPr="0084587E" w:rsidRDefault="00A21F26" w:rsidP="00E70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845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**</w:t>
            </w:r>
          </w:p>
        </w:tc>
        <w:tc>
          <w:tcPr>
            <w:tcW w:w="1339" w:type="dxa"/>
            <w:hideMark/>
          </w:tcPr>
          <w:p w14:paraId="5C7033EB" w14:textId="77777777" w:rsidR="00A21F26" w:rsidRPr="0084587E" w:rsidRDefault="00A21F26" w:rsidP="00E70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845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*</w:t>
            </w:r>
          </w:p>
        </w:tc>
        <w:tc>
          <w:tcPr>
            <w:tcW w:w="1085" w:type="dxa"/>
            <w:noWrap/>
            <w:vAlign w:val="bottom"/>
            <w:hideMark/>
          </w:tcPr>
          <w:p w14:paraId="57849A4F" w14:textId="77777777" w:rsidR="00A21F26" w:rsidRPr="0084587E" w:rsidRDefault="00A21F26" w:rsidP="00E70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845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*</w:t>
            </w:r>
          </w:p>
        </w:tc>
        <w:tc>
          <w:tcPr>
            <w:tcW w:w="1057" w:type="dxa"/>
            <w:noWrap/>
            <w:vAlign w:val="bottom"/>
            <w:hideMark/>
          </w:tcPr>
          <w:p w14:paraId="15209DAC" w14:textId="77777777" w:rsidR="00A21F26" w:rsidRPr="0084587E" w:rsidRDefault="00A21F26" w:rsidP="00E70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845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7</w:t>
            </w:r>
          </w:p>
        </w:tc>
      </w:tr>
      <w:tr w:rsidR="00A21F26" w:rsidRPr="0084587E" w14:paraId="1422207E" w14:textId="77777777" w:rsidTr="00F407CB">
        <w:trPr>
          <w:trHeight w:val="292"/>
        </w:trPr>
        <w:tc>
          <w:tcPr>
            <w:tcW w:w="3969" w:type="dxa"/>
            <w:noWrap/>
            <w:hideMark/>
          </w:tcPr>
          <w:p w14:paraId="7B892A54" w14:textId="3AEAF756" w:rsidR="00A21F26" w:rsidRPr="0084587E" w:rsidRDefault="00A21F26" w:rsidP="00E70FE2">
            <w:pPr>
              <w:spacing w:after="0" w:line="240" w:lineRule="auto"/>
              <w:ind w:left="-6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8458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tel et al. 2017</w:t>
            </w:r>
          </w:p>
        </w:tc>
        <w:tc>
          <w:tcPr>
            <w:tcW w:w="1999" w:type="dxa"/>
            <w:noWrap/>
            <w:vAlign w:val="bottom"/>
            <w:hideMark/>
          </w:tcPr>
          <w:p w14:paraId="5829DB1D" w14:textId="77777777" w:rsidR="00A21F26" w:rsidRPr="0084587E" w:rsidRDefault="00A21F26" w:rsidP="00E70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845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**</w:t>
            </w:r>
          </w:p>
        </w:tc>
        <w:tc>
          <w:tcPr>
            <w:tcW w:w="886" w:type="dxa"/>
            <w:noWrap/>
            <w:vAlign w:val="bottom"/>
            <w:hideMark/>
          </w:tcPr>
          <w:p w14:paraId="58C7D873" w14:textId="77777777" w:rsidR="00A21F26" w:rsidRPr="0084587E" w:rsidRDefault="00A21F26" w:rsidP="00E70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845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1351" w:type="dxa"/>
            <w:noWrap/>
            <w:vAlign w:val="bottom"/>
            <w:hideMark/>
          </w:tcPr>
          <w:p w14:paraId="05C7A9B8" w14:textId="77777777" w:rsidR="00A21F26" w:rsidRPr="0084587E" w:rsidRDefault="00A21F26" w:rsidP="00E70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845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1547" w:type="dxa"/>
            <w:noWrap/>
            <w:hideMark/>
          </w:tcPr>
          <w:p w14:paraId="57C6A792" w14:textId="77777777" w:rsidR="00A21F26" w:rsidRPr="0084587E" w:rsidRDefault="00A21F26" w:rsidP="00E70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845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**</w:t>
            </w:r>
          </w:p>
        </w:tc>
        <w:tc>
          <w:tcPr>
            <w:tcW w:w="1485" w:type="dxa"/>
            <w:hideMark/>
          </w:tcPr>
          <w:p w14:paraId="7B1780ED" w14:textId="77777777" w:rsidR="00A21F26" w:rsidRPr="0084587E" w:rsidRDefault="00A21F26" w:rsidP="00E70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845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**</w:t>
            </w:r>
          </w:p>
        </w:tc>
        <w:tc>
          <w:tcPr>
            <w:tcW w:w="1339" w:type="dxa"/>
            <w:hideMark/>
          </w:tcPr>
          <w:p w14:paraId="4FB9EBB9" w14:textId="77777777" w:rsidR="00A21F26" w:rsidRPr="0084587E" w:rsidRDefault="00A21F26" w:rsidP="00E70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845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*</w:t>
            </w:r>
          </w:p>
        </w:tc>
        <w:tc>
          <w:tcPr>
            <w:tcW w:w="1085" w:type="dxa"/>
            <w:noWrap/>
            <w:vAlign w:val="bottom"/>
            <w:hideMark/>
          </w:tcPr>
          <w:p w14:paraId="2A94FA24" w14:textId="77777777" w:rsidR="00A21F26" w:rsidRPr="0084587E" w:rsidRDefault="00A21F26" w:rsidP="00E70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845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*</w:t>
            </w:r>
          </w:p>
        </w:tc>
        <w:tc>
          <w:tcPr>
            <w:tcW w:w="1057" w:type="dxa"/>
            <w:noWrap/>
            <w:vAlign w:val="bottom"/>
            <w:hideMark/>
          </w:tcPr>
          <w:p w14:paraId="304CFA11" w14:textId="77777777" w:rsidR="00A21F26" w:rsidRPr="0084587E" w:rsidRDefault="00A21F26" w:rsidP="00E70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845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8</w:t>
            </w:r>
          </w:p>
        </w:tc>
      </w:tr>
      <w:tr w:rsidR="00A21F26" w:rsidRPr="0084587E" w14:paraId="6E4C9178" w14:textId="77777777" w:rsidTr="00F407CB">
        <w:trPr>
          <w:trHeight w:val="292"/>
        </w:trPr>
        <w:tc>
          <w:tcPr>
            <w:tcW w:w="3969" w:type="dxa"/>
            <w:noWrap/>
            <w:hideMark/>
          </w:tcPr>
          <w:p w14:paraId="7C452BBB" w14:textId="58F4499D" w:rsidR="00A21F26" w:rsidRPr="0084587E" w:rsidRDefault="00811E4E" w:rsidP="00E70FE2">
            <w:pPr>
              <w:spacing w:after="0" w:line="240" w:lineRule="auto"/>
              <w:ind w:left="-6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8458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ltzer</w:t>
            </w:r>
            <w:proofErr w:type="spellEnd"/>
            <w:r w:rsidRPr="008458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&amp; </w:t>
            </w:r>
            <w:proofErr w:type="spellStart"/>
            <w:r w:rsidRPr="008458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aswana-Mafuya</w:t>
            </w:r>
            <w:proofErr w:type="spellEnd"/>
            <w:r w:rsidRPr="008458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2008</w:t>
            </w:r>
          </w:p>
        </w:tc>
        <w:tc>
          <w:tcPr>
            <w:tcW w:w="1999" w:type="dxa"/>
            <w:noWrap/>
            <w:vAlign w:val="bottom"/>
            <w:hideMark/>
          </w:tcPr>
          <w:p w14:paraId="04AB9A5A" w14:textId="77777777" w:rsidR="00A21F26" w:rsidRPr="0084587E" w:rsidRDefault="00A21F26" w:rsidP="00E70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845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*</w:t>
            </w:r>
          </w:p>
        </w:tc>
        <w:tc>
          <w:tcPr>
            <w:tcW w:w="886" w:type="dxa"/>
            <w:noWrap/>
            <w:vAlign w:val="bottom"/>
            <w:hideMark/>
          </w:tcPr>
          <w:p w14:paraId="464D1416" w14:textId="77777777" w:rsidR="00A21F26" w:rsidRPr="0084587E" w:rsidRDefault="00A21F26" w:rsidP="00E70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845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1351" w:type="dxa"/>
            <w:noWrap/>
            <w:vAlign w:val="bottom"/>
            <w:hideMark/>
          </w:tcPr>
          <w:p w14:paraId="16085BF9" w14:textId="77777777" w:rsidR="00A21F26" w:rsidRPr="0084587E" w:rsidRDefault="00A21F26" w:rsidP="00E70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845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1547" w:type="dxa"/>
            <w:noWrap/>
            <w:hideMark/>
          </w:tcPr>
          <w:p w14:paraId="59BD19FA" w14:textId="77777777" w:rsidR="00A21F26" w:rsidRPr="0084587E" w:rsidRDefault="00A21F26" w:rsidP="00E70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845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**</w:t>
            </w:r>
          </w:p>
        </w:tc>
        <w:tc>
          <w:tcPr>
            <w:tcW w:w="1485" w:type="dxa"/>
            <w:hideMark/>
          </w:tcPr>
          <w:p w14:paraId="469A6057" w14:textId="77777777" w:rsidR="00A21F26" w:rsidRPr="0084587E" w:rsidRDefault="00A21F26" w:rsidP="00E70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845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**</w:t>
            </w:r>
          </w:p>
        </w:tc>
        <w:tc>
          <w:tcPr>
            <w:tcW w:w="1339" w:type="dxa"/>
            <w:hideMark/>
          </w:tcPr>
          <w:p w14:paraId="2B6EBF40" w14:textId="77777777" w:rsidR="00A21F26" w:rsidRPr="0084587E" w:rsidRDefault="00A21F26" w:rsidP="00E70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845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*</w:t>
            </w:r>
          </w:p>
        </w:tc>
        <w:tc>
          <w:tcPr>
            <w:tcW w:w="1085" w:type="dxa"/>
            <w:noWrap/>
            <w:vAlign w:val="bottom"/>
            <w:hideMark/>
          </w:tcPr>
          <w:p w14:paraId="52ABC554" w14:textId="77777777" w:rsidR="00A21F26" w:rsidRPr="0084587E" w:rsidRDefault="00A21F26" w:rsidP="00E70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845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*</w:t>
            </w:r>
          </w:p>
        </w:tc>
        <w:tc>
          <w:tcPr>
            <w:tcW w:w="1057" w:type="dxa"/>
            <w:noWrap/>
            <w:vAlign w:val="bottom"/>
            <w:hideMark/>
          </w:tcPr>
          <w:p w14:paraId="22BE0182" w14:textId="77777777" w:rsidR="00A21F26" w:rsidRPr="0084587E" w:rsidRDefault="00A21F26" w:rsidP="00E70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845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7</w:t>
            </w:r>
          </w:p>
        </w:tc>
      </w:tr>
      <w:tr w:rsidR="00A21F26" w:rsidRPr="0084587E" w14:paraId="44531EEF" w14:textId="77777777" w:rsidTr="00F407CB">
        <w:trPr>
          <w:trHeight w:val="292"/>
        </w:trPr>
        <w:tc>
          <w:tcPr>
            <w:tcW w:w="3969" w:type="dxa"/>
            <w:noWrap/>
            <w:hideMark/>
          </w:tcPr>
          <w:p w14:paraId="0A75A01C" w14:textId="49C749DE" w:rsidR="00A21F26" w:rsidRPr="0084587E" w:rsidRDefault="00A21F26" w:rsidP="00E70FE2">
            <w:pPr>
              <w:spacing w:after="0" w:line="240" w:lineRule="auto"/>
              <w:ind w:left="-6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8458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au</w:t>
            </w:r>
            <w:proofErr w:type="spellEnd"/>
            <w:r w:rsidRPr="008458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. 2007</w:t>
            </w:r>
          </w:p>
        </w:tc>
        <w:tc>
          <w:tcPr>
            <w:tcW w:w="1999" w:type="dxa"/>
            <w:noWrap/>
            <w:vAlign w:val="bottom"/>
            <w:hideMark/>
          </w:tcPr>
          <w:p w14:paraId="5D8BFADB" w14:textId="77777777" w:rsidR="00A21F26" w:rsidRPr="0084587E" w:rsidRDefault="00A21F26" w:rsidP="00E70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845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*</w:t>
            </w:r>
          </w:p>
        </w:tc>
        <w:tc>
          <w:tcPr>
            <w:tcW w:w="886" w:type="dxa"/>
            <w:noWrap/>
            <w:vAlign w:val="bottom"/>
            <w:hideMark/>
          </w:tcPr>
          <w:p w14:paraId="5E239599" w14:textId="77777777" w:rsidR="00A21F26" w:rsidRPr="0084587E" w:rsidRDefault="00A21F26" w:rsidP="00E70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845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1351" w:type="dxa"/>
            <w:noWrap/>
            <w:vAlign w:val="bottom"/>
            <w:hideMark/>
          </w:tcPr>
          <w:p w14:paraId="162EF9F5" w14:textId="77777777" w:rsidR="00A21F26" w:rsidRPr="0084587E" w:rsidRDefault="00A21F26" w:rsidP="00E70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845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1547" w:type="dxa"/>
            <w:noWrap/>
            <w:hideMark/>
          </w:tcPr>
          <w:p w14:paraId="2337EAA5" w14:textId="77777777" w:rsidR="00A21F26" w:rsidRPr="0084587E" w:rsidRDefault="00A21F26" w:rsidP="00E70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845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** </w:t>
            </w:r>
          </w:p>
        </w:tc>
        <w:tc>
          <w:tcPr>
            <w:tcW w:w="1485" w:type="dxa"/>
            <w:hideMark/>
          </w:tcPr>
          <w:p w14:paraId="33319016" w14:textId="77777777" w:rsidR="00A21F26" w:rsidRPr="0084587E" w:rsidRDefault="00A21F26" w:rsidP="00E70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845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**</w:t>
            </w:r>
          </w:p>
        </w:tc>
        <w:tc>
          <w:tcPr>
            <w:tcW w:w="1339" w:type="dxa"/>
            <w:hideMark/>
          </w:tcPr>
          <w:p w14:paraId="0F717529" w14:textId="77777777" w:rsidR="00A21F26" w:rsidRPr="0084587E" w:rsidRDefault="00A21F26" w:rsidP="00E70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845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*</w:t>
            </w:r>
          </w:p>
        </w:tc>
        <w:tc>
          <w:tcPr>
            <w:tcW w:w="1085" w:type="dxa"/>
            <w:noWrap/>
            <w:vAlign w:val="bottom"/>
            <w:hideMark/>
          </w:tcPr>
          <w:p w14:paraId="0EA85F38" w14:textId="77777777" w:rsidR="00A21F26" w:rsidRPr="0084587E" w:rsidRDefault="00A21F26" w:rsidP="00E70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845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*</w:t>
            </w:r>
          </w:p>
        </w:tc>
        <w:tc>
          <w:tcPr>
            <w:tcW w:w="1057" w:type="dxa"/>
            <w:noWrap/>
            <w:vAlign w:val="bottom"/>
            <w:hideMark/>
          </w:tcPr>
          <w:p w14:paraId="6C599918" w14:textId="77777777" w:rsidR="00A21F26" w:rsidRPr="0084587E" w:rsidRDefault="00A21F26" w:rsidP="00E70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845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7</w:t>
            </w:r>
          </w:p>
        </w:tc>
      </w:tr>
      <w:tr w:rsidR="00A21F26" w:rsidRPr="0084587E" w14:paraId="417CD1C5" w14:textId="77777777" w:rsidTr="00F407CB">
        <w:trPr>
          <w:trHeight w:val="292"/>
        </w:trPr>
        <w:tc>
          <w:tcPr>
            <w:tcW w:w="3969" w:type="dxa"/>
            <w:noWrap/>
            <w:hideMark/>
          </w:tcPr>
          <w:p w14:paraId="43D6A259" w14:textId="7D69B5C4" w:rsidR="00A21F26" w:rsidRPr="0084587E" w:rsidRDefault="00A21F26" w:rsidP="00E70FE2">
            <w:pPr>
              <w:spacing w:after="0" w:line="240" w:lineRule="auto"/>
              <w:ind w:left="-6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8458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mor</w:t>
            </w:r>
            <w:proofErr w:type="spellEnd"/>
            <w:r w:rsidRPr="008458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2003</w:t>
            </w:r>
          </w:p>
        </w:tc>
        <w:tc>
          <w:tcPr>
            <w:tcW w:w="1999" w:type="dxa"/>
            <w:noWrap/>
            <w:vAlign w:val="bottom"/>
            <w:hideMark/>
          </w:tcPr>
          <w:p w14:paraId="1C1EFCE9" w14:textId="77777777" w:rsidR="00A21F26" w:rsidRPr="0084587E" w:rsidRDefault="00A21F26" w:rsidP="00E70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845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*</w:t>
            </w:r>
          </w:p>
        </w:tc>
        <w:tc>
          <w:tcPr>
            <w:tcW w:w="886" w:type="dxa"/>
            <w:noWrap/>
            <w:vAlign w:val="bottom"/>
            <w:hideMark/>
          </w:tcPr>
          <w:p w14:paraId="6BD9428B" w14:textId="77777777" w:rsidR="00A21F26" w:rsidRPr="0084587E" w:rsidRDefault="00A21F26" w:rsidP="00E70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845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1351" w:type="dxa"/>
            <w:noWrap/>
            <w:vAlign w:val="bottom"/>
            <w:hideMark/>
          </w:tcPr>
          <w:p w14:paraId="08DACEC7" w14:textId="77777777" w:rsidR="00A21F26" w:rsidRPr="0084587E" w:rsidRDefault="00A21F26" w:rsidP="00E70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val="en-US" w:eastAsia="es-ES"/>
              </w:rPr>
            </w:pPr>
            <w:r w:rsidRPr="00845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1547" w:type="dxa"/>
            <w:noWrap/>
            <w:hideMark/>
          </w:tcPr>
          <w:p w14:paraId="4D3B5A92" w14:textId="77777777" w:rsidR="00A21F26" w:rsidRPr="0084587E" w:rsidRDefault="00A21F26" w:rsidP="00E70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val="en-US" w:eastAsia="es-ES"/>
              </w:rPr>
            </w:pPr>
            <w:r w:rsidRPr="00845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**</w:t>
            </w:r>
          </w:p>
        </w:tc>
        <w:tc>
          <w:tcPr>
            <w:tcW w:w="1485" w:type="dxa"/>
            <w:hideMark/>
          </w:tcPr>
          <w:p w14:paraId="790E684E" w14:textId="77777777" w:rsidR="00A21F26" w:rsidRPr="0084587E" w:rsidRDefault="00A21F26" w:rsidP="00E70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val="en-US" w:eastAsia="es-ES"/>
              </w:rPr>
            </w:pPr>
            <w:r w:rsidRPr="00845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**</w:t>
            </w:r>
          </w:p>
        </w:tc>
        <w:tc>
          <w:tcPr>
            <w:tcW w:w="1339" w:type="dxa"/>
            <w:hideMark/>
          </w:tcPr>
          <w:p w14:paraId="38C46D4D" w14:textId="77777777" w:rsidR="00A21F26" w:rsidRPr="0084587E" w:rsidRDefault="00A21F26" w:rsidP="00E70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val="en-US" w:eastAsia="es-ES"/>
              </w:rPr>
            </w:pPr>
            <w:r w:rsidRPr="00845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*</w:t>
            </w:r>
          </w:p>
        </w:tc>
        <w:tc>
          <w:tcPr>
            <w:tcW w:w="1085" w:type="dxa"/>
            <w:noWrap/>
            <w:vAlign w:val="bottom"/>
            <w:hideMark/>
          </w:tcPr>
          <w:p w14:paraId="62A1EB47" w14:textId="77777777" w:rsidR="00A21F26" w:rsidRPr="0084587E" w:rsidRDefault="00A21F26" w:rsidP="00E70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val="en-US" w:eastAsia="es-ES"/>
              </w:rPr>
            </w:pPr>
            <w:r w:rsidRPr="00845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*</w:t>
            </w:r>
          </w:p>
        </w:tc>
        <w:tc>
          <w:tcPr>
            <w:tcW w:w="1057" w:type="dxa"/>
            <w:noWrap/>
            <w:vAlign w:val="bottom"/>
            <w:hideMark/>
          </w:tcPr>
          <w:p w14:paraId="78CBE77E" w14:textId="77777777" w:rsidR="00A21F26" w:rsidRPr="0084587E" w:rsidRDefault="00A21F26" w:rsidP="00E70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845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7</w:t>
            </w:r>
          </w:p>
        </w:tc>
      </w:tr>
      <w:tr w:rsidR="00A21F26" w:rsidRPr="0084587E" w14:paraId="20A61218" w14:textId="77777777" w:rsidTr="00F407CB">
        <w:trPr>
          <w:trHeight w:val="292"/>
        </w:trPr>
        <w:tc>
          <w:tcPr>
            <w:tcW w:w="3969" w:type="dxa"/>
            <w:noWrap/>
            <w:hideMark/>
          </w:tcPr>
          <w:p w14:paraId="6C885C4A" w14:textId="5B6F2486" w:rsidR="00A21F26" w:rsidRPr="0084587E" w:rsidRDefault="00A21F26" w:rsidP="00E70FE2">
            <w:pPr>
              <w:spacing w:after="0" w:line="240" w:lineRule="auto"/>
              <w:ind w:left="-6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8458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ueda et al. 2011</w:t>
            </w:r>
          </w:p>
        </w:tc>
        <w:tc>
          <w:tcPr>
            <w:tcW w:w="1999" w:type="dxa"/>
            <w:noWrap/>
            <w:vAlign w:val="bottom"/>
            <w:hideMark/>
          </w:tcPr>
          <w:p w14:paraId="46496809" w14:textId="77777777" w:rsidR="00A21F26" w:rsidRPr="0084587E" w:rsidRDefault="00A21F26" w:rsidP="00E70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845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*</w:t>
            </w:r>
          </w:p>
        </w:tc>
        <w:tc>
          <w:tcPr>
            <w:tcW w:w="886" w:type="dxa"/>
            <w:noWrap/>
            <w:vAlign w:val="bottom"/>
            <w:hideMark/>
          </w:tcPr>
          <w:p w14:paraId="09290381" w14:textId="77777777" w:rsidR="00A21F26" w:rsidRPr="0084587E" w:rsidRDefault="00A21F26" w:rsidP="00E70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845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1351" w:type="dxa"/>
            <w:noWrap/>
            <w:vAlign w:val="bottom"/>
            <w:hideMark/>
          </w:tcPr>
          <w:p w14:paraId="0578245D" w14:textId="77777777" w:rsidR="00A21F26" w:rsidRPr="0084587E" w:rsidRDefault="00A21F26" w:rsidP="00E70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845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1547" w:type="dxa"/>
            <w:noWrap/>
            <w:hideMark/>
          </w:tcPr>
          <w:p w14:paraId="6D17B59C" w14:textId="77777777" w:rsidR="00A21F26" w:rsidRPr="0084587E" w:rsidRDefault="00A21F26" w:rsidP="00E70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845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**</w:t>
            </w:r>
          </w:p>
        </w:tc>
        <w:tc>
          <w:tcPr>
            <w:tcW w:w="1485" w:type="dxa"/>
            <w:hideMark/>
          </w:tcPr>
          <w:p w14:paraId="419F19DB" w14:textId="77777777" w:rsidR="00A21F26" w:rsidRPr="0084587E" w:rsidRDefault="00A21F26" w:rsidP="00E70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845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**</w:t>
            </w:r>
          </w:p>
        </w:tc>
        <w:tc>
          <w:tcPr>
            <w:tcW w:w="1339" w:type="dxa"/>
            <w:hideMark/>
          </w:tcPr>
          <w:p w14:paraId="0FAFCDE3" w14:textId="77777777" w:rsidR="00A21F26" w:rsidRPr="0084587E" w:rsidRDefault="00A21F26" w:rsidP="00E70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845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*</w:t>
            </w:r>
          </w:p>
        </w:tc>
        <w:tc>
          <w:tcPr>
            <w:tcW w:w="1085" w:type="dxa"/>
            <w:noWrap/>
            <w:vAlign w:val="bottom"/>
            <w:hideMark/>
          </w:tcPr>
          <w:p w14:paraId="667A4372" w14:textId="77777777" w:rsidR="00A21F26" w:rsidRPr="0084587E" w:rsidRDefault="00A21F26" w:rsidP="00E70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845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*</w:t>
            </w:r>
          </w:p>
        </w:tc>
        <w:tc>
          <w:tcPr>
            <w:tcW w:w="1057" w:type="dxa"/>
            <w:noWrap/>
            <w:vAlign w:val="bottom"/>
            <w:hideMark/>
          </w:tcPr>
          <w:p w14:paraId="7B7A5F47" w14:textId="77777777" w:rsidR="00A21F26" w:rsidRPr="0084587E" w:rsidRDefault="00A21F26" w:rsidP="00E70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845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7</w:t>
            </w:r>
          </w:p>
        </w:tc>
      </w:tr>
      <w:tr w:rsidR="00F407CB" w:rsidRPr="0084587E" w14:paraId="679A1671" w14:textId="77777777" w:rsidTr="00F722F4">
        <w:trPr>
          <w:trHeight w:val="292"/>
        </w:trPr>
        <w:tc>
          <w:tcPr>
            <w:tcW w:w="3969" w:type="dxa"/>
            <w:noWrap/>
            <w:hideMark/>
          </w:tcPr>
          <w:p w14:paraId="6DAE7782" w14:textId="77777777" w:rsidR="00F407CB" w:rsidRPr="0084587E" w:rsidRDefault="00F407CB" w:rsidP="00F722F4">
            <w:pPr>
              <w:spacing w:after="0" w:line="240" w:lineRule="auto"/>
              <w:ind w:left="-6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8458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hnall</w:t>
            </w:r>
            <w:proofErr w:type="spellEnd"/>
            <w:r w:rsidRPr="008458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. 2017</w:t>
            </w:r>
          </w:p>
        </w:tc>
        <w:tc>
          <w:tcPr>
            <w:tcW w:w="1999" w:type="dxa"/>
            <w:noWrap/>
            <w:vAlign w:val="bottom"/>
            <w:hideMark/>
          </w:tcPr>
          <w:p w14:paraId="592B9742" w14:textId="77777777" w:rsidR="00F407CB" w:rsidRPr="0084587E" w:rsidRDefault="00F407CB" w:rsidP="00F72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845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886" w:type="dxa"/>
            <w:noWrap/>
            <w:vAlign w:val="bottom"/>
            <w:hideMark/>
          </w:tcPr>
          <w:p w14:paraId="7856A181" w14:textId="77777777" w:rsidR="00F407CB" w:rsidRPr="0084587E" w:rsidRDefault="00F407CB" w:rsidP="00F72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845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1351" w:type="dxa"/>
            <w:noWrap/>
            <w:vAlign w:val="bottom"/>
            <w:hideMark/>
          </w:tcPr>
          <w:p w14:paraId="2E7ECC99" w14:textId="77777777" w:rsidR="00F407CB" w:rsidRPr="0084587E" w:rsidRDefault="00F407CB" w:rsidP="00F72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845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1547" w:type="dxa"/>
            <w:noWrap/>
            <w:hideMark/>
          </w:tcPr>
          <w:p w14:paraId="517BD170" w14:textId="77777777" w:rsidR="00F407CB" w:rsidRPr="0084587E" w:rsidRDefault="00F407CB" w:rsidP="00F72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845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**</w:t>
            </w:r>
          </w:p>
        </w:tc>
        <w:tc>
          <w:tcPr>
            <w:tcW w:w="1485" w:type="dxa"/>
            <w:hideMark/>
          </w:tcPr>
          <w:p w14:paraId="161E96F3" w14:textId="77777777" w:rsidR="00F407CB" w:rsidRPr="0084587E" w:rsidRDefault="00F407CB" w:rsidP="00F72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845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**</w:t>
            </w:r>
          </w:p>
        </w:tc>
        <w:tc>
          <w:tcPr>
            <w:tcW w:w="1339" w:type="dxa"/>
            <w:hideMark/>
          </w:tcPr>
          <w:p w14:paraId="2E9192EA" w14:textId="77777777" w:rsidR="00F407CB" w:rsidRPr="0084587E" w:rsidRDefault="00F407CB" w:rsidP="00F72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845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*</w:t>
            </w:r>
          </w:p>
        </w:tc>
        <w:tc>
          <w:tcPr>
            <w:tcW w:w="1085" w:type="dxa"/>
            <w:noWrap/>
            <w:vAlign w:val="bottom"/>
            <w:hideMark/>
          </w:tcPr>
          <w:p w14:paraId="21BDDC0C" w14:textId="77777777" w:rsidR="00F407CB" w:rsidRPr="0084587E" w:rsidRDefault="00F407CB" w:rsidP="00F72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845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*</w:t>
            </w:r>
          </w:p>
        </w:tc>
        <w:tc>
          <w:tcPr>
            <w:tcW w:w="1057" w:type="dxa"/>
            <w:noWrap/>
            <w:vAlign w:val="bottom"/>
            <w:hideMark/>
          </w:tcPr>
          <w:p w14:paraId="0BAF8550" w14:textId="77777777" w:rsidR="00F407CB" w:rsidRPr="0084587E" w:rsidRDefault="00F407CB" w:rsidP="00F72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845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6</w:t>
            </w:r>
          </w:p>
        </w:tc>
      </w:tr>
      <w:tr w:rsidR="00F407CB" w:rsidRPr="0084587E" w14:paraId="460C316F" w14:textId="77777777" w:rsidTr="00F722F4">
        <w:trPr>
          <w:trHeight w:val="292"/>
        </w:trPr>
        <w:tc>
          <w:tcPr>
            <w:tcW w:w="3969" w:type="dxa"/>
            <w:noWrap/>
            <w:hideMark/>
          </w:tcPr>
          <w:p w14:paraId="1D5BD8BA" w14:textId="77777777" w:rsidR="00F407CB" w:rsidRPr="0084587E" w:rsidRDefault="00F407CB" w:rsidP="00F722F4">
            <w:pPr>
              <w:spacing w:after="0" w:line="240" w:lineRule="auto"/>
              <w:ind w:left="-6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8458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asinopoulou</w:t>
            </w:r>
            <w:proofErr w:type="spellEnd"/>
            <w:r w:rsidRPr="008458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. 2010</w:t>
            </w:r>
          </w:p>
        </w:tc>
        <w:tc>
          <w:tcPr>
            <w:tcW w:w="1999" w:type="dxa"/>
            <w:noWrap/>
            <w:vAlign w:val="bottom"/>
            <w:hideMark/>
          </w:tcPr>
          <w:p w14:paraId="67960BB8" w14:textId="77777777" w:rsidR="00F407CB" w:rsidRPr="0084587E" w:rsidRDefault="00F407CB" w:rsidP="00F72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845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*</w:t>
            </w:r>
          </w:p>
        </w:tc>
        <w:tc>
          <w:tcPr>
            <w:tcW w:w="886" w:type="dxa"/>
            <w:noWrap/>
            <w:vAlign w:val="bottom"/>
            <w:hideMark/>
          </w:tcPr>
          <w:p w14:paraId="024C7BDF" w14:textId="77777777" w:rsidR="00F407CB" w:rsidRPr="0084587E" w:rsidRDefault="00F407CB" w:rsidP="00F72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845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1351" w:type="dxa"/>
            <w:noWrap/>
            <w:vAlign w:val="bottom"/>
            <w:hideMark/>
          </w:tcPr>
          <w:p w14:paraId="4B38CE50" w14:textId="77777777" w:rsidR="00F407CB" w:rsidRPr="0084587E" w:rsidRDefault="00F407CB" w:rsidP="00F72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845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1547" w:type="dxa"/>
            <w:noWrap/>
            <w:hideMark/>
          </w:tcPr>
          <w:p w14:paraId="5D4FA4A9" w14:textId="77777777" w:rsidR="00F407CB" w:rsidRPr="0084587E" w:rsidRDefault="00F407CB" w:rsidP="00F72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845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**</w:t>
            </w:r>
          </w:p>
        </w:tc>
        <w:tc>
          <w:tcPr>
            <w:tcW w:w="1485" w:type="dxa"/>
            <w:hideMark/>
          </w:tcPr>
          <w:p w14:paraId="536CD0D1" w14:textId="77777777" w:rsidR="00F407CB" w:rsidRPr="0084587E" w:rsidRDefault="00F407CB" w:rsidP="00F72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845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**</w:t>
            </w:r>
          </w:p>
        </w:tc>
        <w:tc>
          <w:tcPr>
            <w:tcW w:w="1339" w:type="dxa"/>
            <w:hideMark/>
          </w:tcPr>
          <w:p w14:paraId="1093D192" w14:textId="77777777" w:rsidR="00F407CB" w:rsidRPr="0084587E" w:rsidRDefault="00F407CB" w:rsidP="00F72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845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*</w:t>
            </w:r>
          </w:p>
        </w:tc>
        <w:tc>
          <w:tcPr>
            <w:tcW w:w="1085" w:type="dxa"/>
            <w:noWrap/>
            <w:vAlign w:val="bottom"/>
            <w:hideMark/>
          </w:tcPr>
          <w:p w14:paraId="11DB9A3F" w14:textId="77777777" w:rsidR="00F407CB" w:rsidRPr="0084587E" w:rsidRDefault="00F407CB" w:rsidP="00F72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845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*</w:t>
            </w:r>
          </w:p>
        </w:tc>
        <w:tc>
          <w:tcPr>
            <w:tcW w:w="1057" w:type="dxa"/>
            <w:noWrap/>
            <w:vAlign w:val="bottom"/>
            <w:hideMark/>
          </w:tcPr>
          <w:p w14:paraId="30B90BF3" w14:textId="77777777" w:rsidR="00F407CB" w:rsidRPr="0084587E" w:rsidRDefault="00F407CB" w:rsidP="00F72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845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7</w:t>
            </w:r>
          </w:p>
        </w:tc>
      </w:tr>
      <w:tr w:rsidR="00A21F26" w:rsidRPr="0084587E" w14:paraId="35D7F61F" w14:textId="77777777" w:rsidTr="00F407CB">
        <w:trPr>
          <w:trHeight w:val="189"/>
        </w:trPr>
        <w:tc>
          <w:tcPr>
            <w:tcW w:w="3969" w:type="dxa"/>
            <w:noWrap/>
            <w:hideMark/>
          </w:tcPr>
          <w:p w14:paraId="1E10DA65" w14:textId="51D9207D" w:rsidR="00A21F26" w:rsidRPr="0084587E" w:rsidRDefault="00A21F26">
            <w:pPr>
              <w:spacing w:after="0" w:line="240" w:lineRule="auto"/>
              <w:ind w:hanging="66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58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rres et al. 2018</w:t>
            </w:r>
          </w:p>
        </w:tc>
        <w:tc>
          <w:tcPr>
            <w:tcW w:w="1999" w:type="dxa"/>
            <w:noWrap/>
            <w:vAlign w:val="bottom"/>
            <w:hideMark/>
          </w:tcPr>
          <w:p w14:paraId="07970699" w14:textId="77777777" w:rsidR="00A21F26" w:rsidRPr="0084587E" w:rsidRDefault="00A21F26">
            <w:pPr>
              <w:spacing w:after="0" w:line="240" w:lineRule="auto"/>
              <w:ind w:hanging="66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5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**</w:t>
            </w:r>
          </w:p>
        </w:tc>
        <w:tc>
          <w:tcPr>
            <w:tcW w:w="886" w:type="dxa"/>
            <w:noWrap/>
            <w:vAlign w:val="bottom"/>
            <w:hideMark/>
          </w:tcPr>
          <w:p w14:paraId="47E4CE02" w14:textId="77777777" w:rsidR="00A21F26" w:rsidRPr="0084587E" w:rsidRDefault="00A21F26">
            <w:pPr>
              <w:spacing w:after="0" w:line="240" w:lineRule="auto"/>
              <w:ind w:hanging="66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5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*</w:t>
            </w:r>
          </w:p>
        </w:tc>
        <w:tc>
          <w:tcPr>
            <w:tcW w:w="1351" w:type="dxa"/>
            <w:noWrap/>
            <w:vAlign w:val="bottom"/>
            <w:hideMark/>
          </w:tcPr>
          <w:p w14:paraId="2FC005EF" w14:textId="77777777" w:rsidR="00A21F26" w:rsidRPr="0084587E" w:rsidRDefault="00A21F26">
            <w:pPr>
              <w:spacing w:after="0" w:line="240" w:lineRule="auto"/>
              <w:ind w:hanging="66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58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547" w:type="dxa"/>
            <w:noWrap/>
            <w:hideMark/>
          </w:tcPr>
          <w:p w14:paraId="74B0682E" w14:textId="77777777" w:rsidR="00A21F26" w:rsidRPr="0084587E" w:rsidRDefault="00A21F26">
            <w:pPr>
              <w:spacing w:after="0" w:line="240" w:lineRule="auto"/>
              <w:ind w:hanging="66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5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**</w:t>
            </w:r>
          </w:p>
        </w:tc>
        <w:tc>
          <w:tcPr>
            <w:tcW w:w="1485" w:type="dxa"/>
            <w:vAlign w:val="bottom"/>
            <w:hideMark/>
          </w:tcPr>
          <w:p w14:paraId="2E999C0E" w14:textId="77777777" w:rsidR="00A21F26" w:rsidRPr="0084587E" w:rsidRDefault="00A21F26">
            <w:pPr>
              <w:spacing w:after="0" w:line="240" w:lineRule="auto"/>
              <w:ind w:hanging="66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5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**</w:t>
            </w:r>
          </w:p>
        </w:tc>
        <w:tc>
          <w:tcPr>
            <w:tcW w:w="1339" w:type="dxa"/>
            <w:hideMark/>
          </w:tcPr>
          <w:p w14:paraId="56049BED" w14:textId="77777777" w:rsidR="00A21F26" w:rsidRPr="0084587E" w:rsidRDefault="00A21F26">
            <w:pPr>
              <w:spacing w:after="0" w:line="240" w:lineRule="auto"/>
              <w:ind w:hanging="66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5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*</w:t>
            </w:r>
          </w:p>
        </w:tc>
        <w:tc>
          <w:tcPr>
            <w:tcW w:w="1085" w:type="dxa"/>
            <w:noWrap/>
            <w:vAlign w:val="bottom"/>
            <w:hideMark/>
          </w:tcPr>
          <w:p w14:paraId="09DEC0F2" w14:textId="77777777" w:rsidR="00A21F26" w:rsidRPr="0084587E" w:rsidRDefault="00A21F26">
            <w:pPr>
              <w:spacing w:after="0" w:line="240" w:lineRule="auto"/>
              <w:ind w:hanging="66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5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*</w:t>
            </w:r>
          </w:p>
        </w:tc>
        <w:tc>
          <w:tcPr>
            <w:tcW w:w="1057" w:type="dxa"/>
            <w:noWrap/>
            <w:vAlign w:val="bottom"/>
            <w:hideMark/>
          </w:tcPr>
          <w:p w14:paraId="419CC254" w14:textId="77777777" w:rsidR="00A21F26" w:rsidRPr="0084587E" w:rsidRDefault="00A21F26">
            <w:pPr>
              <w:spacing w:after="0" w:line="240" w:lineRule="auto"/>
              <w:ind w:hanging="66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58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</w:tr>
      <w:tr w:rsidR="00A21F26" w:rsidRPr="0084587E" w14:paraId="232C6121" w14:textId="77777777" w:rsidTr="00F407CB">
        <w:trPr>
          <w:trHeight w:val="292"/>
        </w:trPr>
        <w:tc>
          <w:tcPr>
            <w:tcW w:w="3969" w:type="dxa"/>
            <w:noWrap/>
            <w:hideMark/>
          </w:tcPr>
          <w:p w14:paraId="3909C26D" w14:textId="11C04643" w:rsidR="00A21F26" w:rsidRPr="0084587E" w:rsidRDefault="00A21F26" w:rsidP="00E70FE2">
            <w:pPr>
              <w:spacing w:after="0" w:line="240" w:lineRule="auto"/>
              <w:ind w:left="-6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8458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an 2012</w:t>
            </w:r>
          </w:p>
        </w:tc>
        <w:tc>
          <w:tcPr>
            <w:tcW w:w="1999" w:type="dxa"/>
            <w:noWrap/>
            <w:vAlign w:val="bottom"/>
            <w:hideMark/>
          </w:tcPr>
          <w:p w14:paraId="4674AE28" w14:textId="77777777" w:rsidR="00A21F26" w:rsidRPr="0084587E" w:rsidRDefault="00A21F26" w:rsidP="00E70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845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*</w:t>
            </w:r>
          </w:p>
        </w:tc>
        <w:tc>
          <w:tcPr>
            <w:tcW w:w="886" w:type="dxa"/>
            <w:noWrap/>
            <w:vAlign w:val="bottom"/>
            <w:hideMark/>
          </w:tcPr>
          <w:p w14:paraId="054A1737" w14:textId="77777777" w:rsidR="00A21F26" w:rsidRPr="0084587E" w:rsidRDefault="00A21F26" w:rsidP="00E70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845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*</w:t>
            </w:r>
          </w:p>
        </w:tc>
        <w:tc>
          <w:tcPr>
            <w:tcW w:w="1351" w:type="dxa"/>
            <w:noWrap/>
            <w:vAlign w:val="bottom"/>
            <w:hideMark/>
          </w:tcPr>
          <w:p w14:paraId="066954ED" w14:textId="77777777" w:rsidR="00A21F26" w:rsidRPr="0084587E" w:rsidRDefault="00A21F26" w:rsidP="00E70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845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1547" w:type="dxa"/>
            <w:noWrap/>
            <w:hideMark/>
          </w:tcPr>
          <w:p w14:paraId="11EBC791" w14:textId="77777777" w:rsidR="00A21F26" w:rsidRPr="0084587E" w:rsidRDefault="00A21F26" w:rsidP="00E70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845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**</w:t>
            </w:r>
          </w:p>
        </w:tc>
        <w:tc>
          <w:tcPr>
            <w:tcW w:w="1485" w:type="dxa"/>
            <w:hideMark/>
          </w:tcPr>
          <w:p w14:paraId="1D53B362" w14:textId="77777777" w:rsidR="00A21F26" w:rsidRPr="0084587E" w:rsidRDefault="00A21F26" w:rsidP="00E70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845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**</w:t>
            </w:r>
          </w:p>
        </w:tc>
        <w:tc>
          <w:tcPr>
            <w:tcW w:w="1339" w:type="dxa"/>
            <w:hideMark/>
          </w:tcPr>
          <w:p w14:paraId="2F1588CD" w14:textId="77777777" w:rsidR="00A21F26" w:rsidRPr="0084587E" w:rsidRDefault="00A21F26" w:rsidP="00E70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845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*</w:t>
            </w:r>
          </w:p>
        </w:tc>
        <w:tc>
          <w:tcPr>
            <w:tcW w:w="1085" w:type="dxa"/>
            <w:noWrap/>
            <w:vAlign w:val="bottom"/>
            <w:hideMark/>
          </w:tcPr>
          <w:p w14:paraId="682DDDE9" w14:textId="77777777" w:rsidR="00A21F26" w:rsidRPr="0084587E" w:rsidRDefault="00A21F26" w:rsidP="00E70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845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*</w:t>
            </w:r>
          </w:p>
        </w:tc>
        <w:tc>
          <w:tcPr>
            <w:tcW w:w="1057" w:type="dxa"/>
            <w:noWrap/>
            <w:vAlign w:val="bottom"/>
            <w:hideMark/>
          </w:tcPr>
          <w:p w14:paraId="42A731C0" w14:textId="77777777" w:rsidR="00A21F26" w:rsidRPr="0084587E" w:rsidRDefault="00A21F26" w:rsidP="00E70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845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8</w:t>
            </w:r>
          </w:p>
        </w:tc>
      </w:tr>
      <w:tr w:rsidR="00A21F26" w:rsidRPr="0084587E" w14:paraId="71E6F7D4" w14:textId="77777777" w:rsidTr="00F407CB">
        <w:trPr>
          <w:trHeight w:val="292"/>
        </w:trPr>
        <w:tc>
          <w:tcPr>
            <w:tcW w:w="3969" w:type="dxa"/>
            <w:noWrap/>
            <w:hideMark/>
          </w:tcPr>
          <w:p w14:paraId="7896E250" w14:textId="18542C91" w:rsidR="00A21F26" w:rsidRPr="0084587E" w:rsidRDefault="00A21F26" w:rsidP="00E70FE2">
            <w:pPr>
              <w:spacing w:after="0" w:line="240" w:lineRule="auto"/>
              <w:ind w:left="-6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8458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an et al. 2012</w:t>
            </w:r>
          </w:p>
        </w:tc>
        <w:tc>
          <w:tcPr>
            <w:tcW w:w="1999" w:type="dxa"/>
            <w:noWrap/>
            <w:vAlign w:val="bottom"/>
            <w:hideMark/>
          </w:tcPr>
          <w:p w14:paraId="4F750129" w14:textId="77777777" w:rsidR="00A21F26" w:rsidRPr="0084587E" w:rsidRDefault="00A21F26" w:rsidP="00E70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845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*</w:t>
            </w:r>
          </w:p>
        </w:tc>
        <w:tc>
          <w:tcPr>
            <w:tcW w:w="886" w:type="dxa"/>
            <w:noWrap/>
            <w:vAlign w:val="bottom"/>
            <w:hideMark/>
          </w:tcPr>
          <w:p w14:paraId="56BA6386" w14:textId="77777777" w:rsidR="00A21F26" w:rsidRPr="0084587E" w:rsidRDefault="00A21F26" w:rsidP="00E70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845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*</w:t>
            </w:r>
          </w:p>
        </w:tc>
        <w:tc>
          <w:tcPr>
            <w:tcW w:w="1351" w:type="dxa"/>
            <w:noWrap/>
            <w:vAlign w:val="bottom"/>
            <w:hideMark/>
          </w:tcPr>
          <w:p w14:paraId="4788FF85" w14:textId="77777777" w:rsidR="00A21F26" w:rsidRPr="0084587E" w:rsidRDefault="00A21F26" w:rsidP="00E70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845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1547" w:type="dxa"/>
            <w:noWrap/>
            <w:hideMark/>
          </w:tcPr>
          <w:p w14:paraId="6DBF641C" w14:textId="77777777" w:rsidR="00A21F26" w:rsidRPr="0084587E" w:rsidRDefault="00A21F26" w:rsidP="00E70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845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**</w:t>
            </w:r>
          </w:p>
        </w:tc>
        <w:tc>
          <w:tcPr>
            <w:tcW w:w="1485" w:type="dxa"/>
            <w:hideMark/>
          </w:tcPr>
          <w:p w14:paraId="62707B5C" w14:textId="77777777" w:rsidR="00A21F26" w:rsidRPr="0084587E" w:rsidRDefault="00A21F26" w:rsidP="00E70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845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**</w:t>
            </w:r>
          </w:p>
        </w:tc>
        <w:tc>
          <w:tcPr>
            <w:tcW w:w="1339" w:type="dxa"/>
            <w:hideMark/>
          </w:tcPr>
          <w:p w14:paraId="10395590" w14:textId="77777777" w:rsidR="00A21F26" w:rsidRPr="0084587E" w:rsidRDefault="00A21F26" w:rsidP="00E70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845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*</w:t>
            </w:r>
          </w:p>
        </w:tc>
        <w:tc>
          <w:tcPr>
            <w:tcW w:w="1085" w:type="dxa"/>
            <w:noWrap/>
            <w:vAlign w:val="bottom"/>
            <w:hideMark/>
          </w:tcPr>
          <w:p w14:paraId="02942053" w14:textId="77777777" w:rsidR="00A21F26" w:rsidRPr="0084587E" w:rsidRDefault="00A21F26" w:rsidP="00E70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845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*</w:t>
            </w:r>
          </w:p>
        </w:tc>
        <w:tc>
          <w:tcPr>
            <w:tcW w:w="1057" w:type="dxa"/>
            <w:noWrap/>
            <w:vAlign w:val="bottom"/>
            <w:hideMark/>
          </w:tcPr>
          <w:p w14:paraId="07A8CDAC" w14:textId="77777777" w:rsidR="00A21F26" w:rsidRPr="0084587E" w:rsidRDefault="00A21F26" w:rsidP="00E70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845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8</w:t>
            </w:r>
          </w:p>
        </w:tc>
      </w:tr>
      <w:tr w:rsidR="00A21F26" w:rsidRPr="0084587E" w14:paraId="66866F4A" w14:textId="77777777" w:rsidTr="00F407CB">
        <w:trPr>
          <w:trHeight w:val="292"/>
        </w:trPr>
        <w:tc>
          <w:tcPr>
            <w:tcW w:w="3969" w:type="dxa"/>
            <w:noWrap/>
            <w:hideMark/>
          </w:tcPr>
          <w:p w14:paraId="14D2953F" w14:textId="1C4B80CA" w:rsidR="00A21F26" w:rsidRPr="0084587E" w:rsidRDefault="00A21F26" w:rsidP="00E70FE2">
            <w:pPr>
              <w:spacing w:after="0" w:line="240" w:lineRule="auto"/>
              <w:ind w:left="-6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8458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chechukwu</w:t>
            </w:r>
            <w:proofErr w:type="spellEnd"/>
            <w:r w:rsidRPr="008458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. 2020</w:t>
            </w:r>
          </w:p>
        </w:tc>
        <w:tc>
          <w:tcPr>
            <w:tcW w:w="1999" w:type="dxa"/>
            <w:noWrap/>
            <w:vAlign w:val="bottom"/>
            <w:hideMark/>
          </w:tcPr>
          <w:p w14:paraId="6DB44882" w14:textId="77777777" w:rsidR="00A21F26" w:rsidRPr="0084587E" w:rsidRDefault="00A21F26" w:rsidP="00E70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845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*</w:t>
            </w:r>
          </w:p>
        </w:tc>
        <w:tc>
          <w:tcPr>
            <w:tcW w:w="886" w:type="dxa"/>
            <w:noWrap/>
            <w:vAlign w:val="bottom"/>
            <w:hideMark/>
          </w:tcPr>
          <w:p w14:paraId="384E8D07" w14:textId="77777777" w:rsidR="00A21F26" w:rsidRPr="0084587E" w:rsidRDefault="00A21F26" w:rsidP="00E70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845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1351" w:type="dxa"/>
            <w:noWrap/>
            <w:vAlign w:val="bottom"/>
            <w:hideMark/>
          </w:tcPr>
          <w:p w14:paraId="38850B4D" w14:textId="77777777" w:rsidR="00A21F26" w:rsidRPr="0084587E" w:rsidRDefault="00A21F26" w:rsidP="00E70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845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*</w:t>
            </w:r>
          </w:p>
        </w:tc>
        <w:tc>
          <w:tcPr>
            <w:tcW w:w="1547" w:type="dxa"/>
            <w:noWrap/>
            <w:hideMark/>
          </w:tcPr>
          <w:p w14:paraId="630F66EE" w14:textId="77777777" w:rsidR="00A21F26" w:rsidRPr="0084587E" w:rsidRDefault="00A21F26" w:rsidP="00E70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845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** </w:t>
            </w:r>
          </w:p>
        </w:tc>
        <w:tc>
          <w:tcPr>
            <w:tcW w:w="1485" w:type="dxa"/>
            <w:hideMark/>
          </w:tcPr>
          <w:p w14:paraId="60ECB01F" w14:textId="77777777" w:rsidR="00A21F26" w:rsidRPr="0084587E" w:rsidRDefault="00A21F26" w:rsidP="00E70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845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**</w:t>
            </w:r>
          </w:p>
        </w:tc>
        <w:tc>
          <w:tcPr>
            <w:tcW w:w="1339" w:type="dxa"/>
            <w:hideMark/>
          </w:tcPr>
          <w:p w14:paraId="732D722C" w14:textId="77777777" w:rsidR="00A21F26" w:rsidRPr="0084587E" w:rsidRDefault="00A21F26" w:rsidP="00E70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845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*</w:t>
            </w:r>
          </w:p>
        </w:tc>
        <w:tc>
          <w:tcPr>
            <w:tcW w:w="1085" w:type="dxa"/>
            <w:noWrap/>
            <w:vAlign w:val="bottom"/>
            <w:hideMark/>
          </w:tcPr>
          <w:p w14:paraId="3181E4D1" w14:textId="77777777" w:rsidR="00A21F26" w:rsidRPr="0084587E" w:rsidRDefault="00A21F26" w:rsidP="00E70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845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*</w:t>
            </w:r>
          </w:p>
        </w:tc>
        <w:tc>
          <w:tcPr>
            <w:tcW w:w="1057" w:type="dxa"/>
            <w:noWrap/>
            <w:vAlign w:val="bottom"/>
            <w:hideMark/>
          </w:tcPr>
          <w:p w14:paraId="5F33EFE1" w14:textId="77777777" w:rsidR="00A21F26" w:rsidRPr="0084587E" w:rsidRDefault="00A21F26" w:rsidP="00E70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845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8</w:t>
            </w:r>
          </w:p>
        </w:tc>
      </w:tr>
      <w:tr w:rsidR="00A21F26" w:rsidRPr="0084587E" w14:paraId="57AC05B3" w14:textId="77777777" w:rsidTr="00F407CB">
        <w:trPr>
          <w:trHeight w:val="292"/>
        </w:trPr>
        <w:tc>
          <w:tcPr>
            <w:tcW w:w="3969" w:type="dxa"/>
            <w:noWrap/>
            <w:hideMark/>
          </w:tcPr>
          <w:p w14:paraId="4E6860F1" w14:textId="179874E4" w:rsidR="00A21F26" w:rsidRPr="0084587E" w:rsidRDefault="00A21F26" w:rsidP="00E70FE2">
            <w:pPr>
              <w:spacing w:after="0" w:line="240" w:lineRule="auto"/>
              <w:ind w:left="-6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8458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enturini</w:t>
            </w:r>
            <w:proofErr w:type="spellEnd"/>
            <w:r w:rsidRPr="008458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. 2017</w:t>
            </w:r>
          </w:p>
        </w:tc>
        <w:tc>
          <w:tcPr>
            <w:tcW w:w="1999" w:type="dxa"/>
            <w:noWrap/>
            <w:vAlign w:val="bottom"/>
            <w:hideMark/>
          </w:tcPr>
          <w:p w14:paraId="155BEF72" w14:textId="77777777" w:rsidR="00A21F26" w:rsidRPr="0084587E" w:rsidRDefault="00A21F26" w:rsidP="00E70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845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*</w:t>
            </w:r>
          </w:p>
        </w:tc>
        <w:tc>
          <w:tcPr>
            <w:tcW w:w="886" w:type="dxa"/>
            <w:noWrap/>
            <w:vAlign w:val="bottom"/>
            <w:hideMark/>
          </w:tcPr>
          <w:p w14:paraId="02FD9F7E" w14:textId="77777777" w:rsidR="00A21F26" w:rsidRPr="0084587E" w:rsidRDefault="00A21F26" w:rsidP="00E70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845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1351" w:type="dxa"/>
            <w:noWrap/>
            <w:vAlign w:val="bottom"/>
            <w:hideMark/>
          </w:tcPr>
          <w:p w14:paraId="56DC454B" w14:textId="77777777" w:rsidR="00A21F26" w:rsidRPr="0084587E" w:rsidRDefault="00A21F26" w:rsidP="00E70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val="en-US" w:eastAsia="es-ES"/>
              </w:rPr>
            </w:pPr>
            <w:r w:rsidRPr="00845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1547" w:type="dxa"/>
            <w:noWrap/>
            <w:hideMark/>
          </w:tcPr>
          <w:p w14:paraId="5B5B21A4" w14:textId="77777777" w:rsidR="00A21F26" w:rsidRPr="0084587E" w:rsidRDefault="00A21F26" w:rsidP="00E70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val="en-US" w:eastAsia="es-ES"/>
              </w:rPr>
            </w:pPr>
            <w:r w:rsidRPr="00845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**</w:t>
            </w:r>
          </w:p>
        </w:tc>
        <w:tc>
          <w:tcPr>
            <w:tcW w:w="1485" w:type="dxa"/>
            <w:hideMark/>
          </w:tcPr>
          <w:p w14:paraId="522687CA" w14:textId="77777777" w:rsidR="00A21F26" w:rsidRPr="0084587E" w:rsidRDefault="00A21F26" w:rsidP="00E70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845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**</w:t>
            </w:r>
          </w:p>
        </w:tc>
        <w:tc>
          <w:tcPr>
            <w:tcW w:w="1339" w:type="dxa"/>
            <w:hideMark/>
          </w:tcPr>
          <w:p w14:paraId="2B3429D9" w14:textId="77777777" w:rsidR="00A21F26" w:rsidRPr="0084587E" w:rsidRDefault="00A21F26" w:rsidP="00E70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val="en-US" w:eastAsia="es-ES"/>
              </w:rPr>
            </w:pPr>
            <w:r w:rsidRPr="00845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*</w:t>
            </w:r>
          </w:p>
        </w:tc>
        <w:tc>
          <w:tcPr>
            <w:tcW w:w="1085" w:type="dxa"/>
            <w:noWrap/>
            <w:vAlign w:val="bottom"/>
            <w:hideMark/>
          </w:tcPr>
          <w:p w14:paraId="0B363F07" w14:textId="77777777" w:rsidR="00A21F26" w:rsidRPr="0084587E" w:rsidRDefault="00A21F26" w:rsidP="00E70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val="en-US" w:eastAsia="es-ES"/>
              </w:rPr>
            </w:pPr>
            <w:r w:rsidRPr="00845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*</w:t>
            </w:r>
          </w:p>
        </w:tc>
        <w:tc>
          <w:tcPr>
            <w:tcW w:w="1057" w:type="dxa"/>
            <w:noWrap/>
            <w:vAlign w:val="bottom"/>
            <w:hideMark/>
          </w:tcPr>
          <w:p w14:paraId="3B1CB72D" w14:textId="77777777" w:rsidR="00A21F26" w:rsidRPr="0084587E" w:rsidRDefault="00A21F26" w:rsidP="00E70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845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7</w:t>
            </w:r>
          </w:p>
        </w:tc>
      </w:tr>
      <w:tr w:rsidR="00A21F26" w:rsidRPr="0084587E" w14:paraId="12F79180" w14:textId="77777777" w:rsidTr="00F407CB">
        <w:trPr>
          <w:trHeight w:val="292"/>
        </w:trPr>
        <w:tc>
          <w:tcPr>
            <w:tcW w:w="3969" w:type="dxa"/>
            <w:noWrap/>
            <w:hideMark/>
          </w:tcPr>
          <w:p w14:paraId="7D638162" w14:textId="4EC90873" w:rsidR="00A21F26" w:rsidRPr="0084587E" w:rsidRDefault="00DB70A7">
            <w:pPr>
              <w:spacing w:after="0" w:line="240" w:lineRule="auto"/>
              <w:ind w:left="-6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8458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Worthington </w:t>
            </w:r>
            <w:r w:rsidR="00A21F26" w:rsidRPr="008458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&amp; </w:t>
            </w:r>
            <w:proofErr w:type="spellStart"/>
            <w:r w:rsidR="00A21F26" w:rsidRPr="008458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rentz</w:t>
            </w:r>
            <w:proofErr w:type="spellEnd"/>
            <w:r w:rsidR="00A21F26" w:rsidRPr="008458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2005</w:t>
            </w:r>
          </w:p>
        </w:tc>
        <w:tc>
          <w:tcPr>
            <w:tcW w:w="1999" w:type="dxa"/>
            <w:noWrap/>
            <w:vAlign w:val="bottom"/>
            <w:hideMark/>
          </w:tcPr>
          <w:p w14:paraId="6D67993D" w14:textId="77777777" w:rsidR="00A21F26" w:rsidRPr="0084587E" w:rsidRDefault="00A21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val="en-US" w:eastAsia="es-ES"/>
              </w:rPr>
            </w:pPr>
            <w:r w:rsidRPr="00845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*</w:t>
            </w:r>
          </w:p>
        </w:tc>
        <w:tc>
          <w:tcPr>
            <w:tcW w:w="886" w:type="dxa"/>
            <w:noWrap/>
            <w:vAlign w:val="bottom"/>
            <w:hideMark/>
          </w:tcPr>
          <w:p w14:paraId="3A6EB71E" w14:textId="77777777" w:rsidR="00A21F26" w:rsidRPr="0084587E" w:rsidRDefault="00A21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val="en-US" w:eastAsia="es-ES"/>
              </w:rPr>
            </w:pPr>
            <w:r w:rsidRPr="00845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1351" w:type="dxa"/>
            <w:noWrap/>
            <w:vAlign w:val="bottom"/>
            <w:hideMark/>
          </w:tcPr>
          <w:p w14:paraId="4473BA69" w14:textId="77777777" w:rsidR="00A21F26" w:rsidRPr="0084587E" w:rsidRDefault="00A21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val="en-US" w:eastAsia="es-ES"/>
              </w:rPr>
            </w:pPr>
            <w:r w:rsidRPr="00845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1547" w:type="dxa"/>
            <w:noWrap/>
            <w:hideMark/>
          </w:tcPr>
          <w:p w14:paraId="26C3370C" w14:textId="77777777" w:rsidR="00A21F26" w:rsidRPr="0084587E" w:rsidRDefault="00A21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val="en-US" w:eastAsia="es-ES"/>
              </w:rPr>
            </w:pPr>
            <w:r w:rsidRPr="00845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**</w:t>
            </w:r>
          </w:p>
        </w:tc>
        <w:tc>
          <w:tcPr>
            <w:tcW w:w="1485" w:type="dxa"/>
            <w:hideMark/>
          </w:tcPr>
          <w:p w14:paraId="2A23863A" w14:textId="77777777" w:rsidR="00A21F26" w:rsidRPr="0084587E" w:rsidRDefault="00A21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val="en-US" w:eastAsia="es-ES"/>
              </w:rPr>
            </w:pPr>
            <w:r w:rsidRPr="00845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**</w:t>
            </w:r>
          </w:p>
        </w:tc>
        <w:tc>
          <w:tcPr>
            <w:tcW w:w="1339" w:type="dxa"/>
            <w:hideMark/>
          </w:tcPr>
          <w:p w14:paraId="2FE121C2" w14:textId="77777777" w:rsidR="00A21F26" w:rsidRPr="0084587E" w:rsidRDefault="00A21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val="en-US" w:eastAsia="es-ES"/>
              </w:rPr>
            </w:pPr>
            <w:r w:rsidRPr="00845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*</w:t>
            </w:r>
          </w:p>
        </w:tc>
        <w:tc>
          <w:tcPr>
            <w:tcW w:w="1085" w:type="dxa"/>
            <w:noWrap/>
            <w:vAlign w:val="bottom"/>
            <w:hideMark/>
          </w:tcPr>
          <w:p w14:paraId="6AD8DC47" w14:textId="77777777" w:rsidR="00A21F26" w:rsidRPr="0084587E" w:rsidRDefault="00A21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val="en-US" w:eastAsia="es-ES"/>
              </w:rPr>
            </w:pPr>
            <w:r w:rsidRPr="00845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*</w:t>
            </w:r>
          </w:p>
        </w:tc>
        <w:tc>
          <w:tcPr>
            <w:tcW w:w="1057" w:type="dxa"/>
            <w:noWrap/>
            <w:vAlign w:val="bottom"/>
            <w:hideMark/>
          </w:tcPr>
          <w:p w14:paraId="1C87709A" w14:textId="77777777" w:rsidR="00A21F26" w:rsidRPr="0084587E" w:rsidRDefault="00A21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845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7</w:t>
            </w:r>
          </w:p>
        </w:tc>
      </w:tr>
      <w:tr w:rsidR="00A21F26" w:rsidRPr="0084587E" w14:paraId="011FEF4F" w14:textId="77777777" w:rsidTr="00F407CB">
        <w:trPr>
          <w:trHeight w:val="292"/>
        </w:trPr>
        <w:tc>
          <w:tcPr>
            <w:tcW w:w="3969" w:type="dxa"/>
            <w:tcBorders>
              <w:bottom w:val="single" w:sz="4" w:space="0" w:color="auto"/>
            </w:tcBorders>
            <w:noWrap/>
            <w:hideMark/>
          </w:tcPr>
          <w:p w14:paraId="3E958EE7" w14:textId="1155F168" w:rsidR="00A21F26" w:rsidRPr="0084587E" w:rsidRDefault="00A21F26" w:rsidP="00AA7010">
            <w:pPr>
              <w:spacing w:line="240" w:lineRule="auto"/>
              <w:ind w:left="-6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8458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Zuñiga</w:t>
            </w:r>
            <w:proofErr w:type="spellEnd"/>
            <w:r w:rsidRPr="008458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. 2011</w:t>
            </w:r>
          </w:p>
        </w:tc>
        <w:tc>
          <w:tcPr>
            <w:tcW w:w="1999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0A97FEA0" w14:textId="77777777" w:rsidR="00A21F26" w:rsidRPr="0084587E" w:rsidRDefault="00A21F26" w:rsidP="00AA70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845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*</w:t>
            </w:r>
          </w:p>
        </w:tc>
        <w:tc>
          <w:tcPr>
            <w:tcW w:w="886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040FF747" w14:textId="77777777" w:rsidR="00A21F26" w:rsidRPr="0084587E" w:rsidRDefault="00A21F26" w:rsidP="00AA70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845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1351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738E0647" w14:textId="77777777" w:rsidR="00A21F26" w:rsidRPr="0084587E" w:rsidRDefault="00A21F26" w:rsidP="00AA70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845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1547" w:type="dxa"/>
            <w:tcBorders>
              <w:bottom w:val="single" w:sz="4" w:space="0" w:color="auto"/>
            </w:tcBorders>
            <w:noWrap/>
            <w:hideMark/>
          </w:tcPr>
          <w:p w14:paraId="2A93C76F" w14:textId="77777777" w:rsidR="00A21F26" w:rsidRPr="0084587E" w:rsidRDefault="00A21F26" w:rsidP="00AA70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845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**</w:t>
            </w:r>
          </w:p>
        </w:tc>
        <w:tc>
          <w:tcPr>
            <w:tcW w:w="1485" w:type="dxa"/>
            <w:tcBorders>
              <w:bottom w:val="single" w:sz="4" w:space="0" w:color="auto"/>
            </w:tcBorders>
            <w:hideMark/>
          </w:tcPr>
          <w:p w14:paraId="0256A7B3" w14:textId="77777777" w:rsidR="00A21F26" w:rsidRPr="0084587E" w:rsidRDefault="00A21F26" w:rsidP="00AA70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845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**</w:t>
            </w:r>
          </w:p>
        </w:tc>
        <w:tc>
          <w:tcPr>
            <w:tcW w:w="1339" w:type="dxa"/>
            <w:tcBorders>
              <w:bottom w:val="single" w:sz="4" w:space="0" w:color="auto"/>
            </w:tcBorders>
            <w:hideMark/>
          </w:tcPr>
          <w:p w14:paraId="516C1E3F" w14:textId="77777777" w:rsidR="00A21F26" w:rsidRPr="0084587E" w:rsidRDefault="00A21F26" w:rsidP="00AA70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845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*</w:t>
            </w:r>
          </w:p>
        </w:tc>
        <w:tc>
          <w:tcPr>
            <w:tcW w:w="1085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3BD134C6" w14:textId="77777777" w:rsidR="00A21F26" w:rsidRPr="0084587E" w:rsidRDefault="00A21F26" w:rsidP="00AA70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845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*</w:t>
            </w:r>
          </w:p>
        </w:tc>
        <w:tc>
          <w:tcPr>
            <w:tcW w:w="1057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63E27142" w14:textId="77777777" w:rsidR="00A21F26" w:rsidRPr="0084587E" w:rsidRDefault="00A21F26" w:rsidP="00AA70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845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7</w:t>
            </w:r>
          </w:p>
        </w:tc>
      </w:tr>
      <w:tr w:rsidR="00A21F26" w:rsidRPr="00CE07C1" w14:paraId="5F6988B9" w14:textId="77777777" w:rsidTr="00F407CB">
        <w:trPr>
          <w:trHeight w:val="292"/>
        </w:trPr>
        <w:tc>
          <w:tcPr>
            <w:tcW w:w="14718" w:type="dxa"/>
            <w:gridSpan w:val="9"/>
            <w:tcBorders>
              <w:top w:val="single" w:sz="4" w:space="0" w:color="auto"/>
            </w:tcBorders>
            <w:vAlign w:val="bottom"/>
            <w:hideMark/>
          </w:tcPr>
          <w:p w14:paraId="619ACCBA" w14:textId="77777777" w:rsidR="007D1B45" w:rsidRPr="0084587E" w:rsidRDefault="007D1B45" w:rsidP="007D1B45">
            <w:pPr>
              <w:spacing w:after="0"/>
              <w:ind w:left="-709" w:firstLine="709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58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hmed et al. (</w:t>
            </w:r>
            <w:proofErr w:type="gramStart"/>
            <w:r w:rsidRPr="008458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1)a</w:t>
            </w:r>
            <w:proofErr w:type="gramEnd"/>
            <w:r w:rsidRPr="008458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: Ahmed, </w:t>
            </w:r>
            <w:proofErr w:type="spellStart"/>
            <w:r w:rsidRPr="008458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aqlain</w:t>
            </w:r>
            <w:proofErr w:type="spellEnd"/>
            <w:r w:rsidRPr="008458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Akhtar, et al. 2021; Ahmed et al. (2011)b: Ahmed, </w:t>
            </w:r>
            <w:proofErr w:type="spellStart"/>
            <w:r w:rsidRPr="008458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aqlain</w:t>
            </w:r>
            <w:proofErr w:type="spellEnd"/>
            <w:r w:rsidRPr="008458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Bashir, et al. 2021</w:t>
            </w:r>
          </w:p>
          <w:p w14:paraId="412C669E" w14:textId="77777777" w:rsidR="00A21F26" w:rsidRPr="0084587E" w:rsidRDefault="00A21F26" w:rsidP="00DC12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845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Note: - = not adequately assessed; high quality (9-8 stars total); moderate quality (7-5 stars total); low quality (&gt; 4 stars total)</w:t>
            </w:r>
          </w:p>
        </w:tc>
      </w:tr>
    </w:tbl>
    <w:p w14:paraId="51DB6673" w14:textId="77777777" w:rsidR="00A21F26" w:rsidRPr="0084587E" w:rsidRDefault="00A21F26" w:rsidP="00472233">
      <w:pPr>
        <w:rPr>
          <w:lang w:val="en-US"/>
        </w:rPr>
      </w:pPr>
    </w:p>
    <w:sectPr w:rsidR="00A21F26" w:rsidRPr="0084587E" w:rsidSect="00E22CD4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F765B43" w14:textId="77777777" w:rsidR="000B6A2D" w:rsidRDefault="000B6A2D" w:rsidP="00CF2A49">
      <w:pPr>
        <w:spacing w:after="0" w:line="240" w:lineRule="auto"/>
      </w:pPr>
      <w:r>
        <w:separator/>
      </w:r>
    </w:p>
  </w:endnote>
  <w:endnote w:type="continuationSeparator" w:id="0">
    <w:p w14:paraId="4D82151F" w14:textId="77777777" w:rsidR="000B6A2D" w:rsidRDefault="000B6A2D" w:rsidP="00CF2A4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DB15F8E" w14:textId="77777777" w:rsidR="000B6A2D" w:rsidRDefault="000B6A2D" w:rsidP="00CF2A49">
      <w:pPr>
        <w:spacing w:after="0" w:line="240" w:lineRule="auto"/>
      </w:pPr>
      <w:r>
        <w:separator/>
      </w:r>
    </w:p>
  </w:footnote>
  <w:footnote w:type="continuationSeparator" w:id="0">
    <w:p w14:paraId="17774D52" w14:textId="77777777" w:rsidR="000B6A2D" w:rsidRDefault="000B6A2D" w:rsidP="00CF2A4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22CD4"/>
    <w:rsid w:val="00031D3F"/>
    <w:rsid w:val="00083B26"/>
    <w:rsid w:val="000B6A2D"/>
    <w:rsid w:val="0011283A"/>
    <w:rsid w:val="001346F8"/>
    <w:rsid w:val="0014759C"/>
    <w:rsid w:val="001A53E7"/>
    <w:rsid w:val="001A6729"/>
    <w:rsid w:val="001B6613"/>
    <w:rsid w:val="001D16A5"/>
    <w:rsid w:val="001E4905"/>
    <w:rsid w:val="00223F89"/>
    <w:rsid w:val="002742A7"/>
    <w:rsid w:val="0028051D"/>
    <w:rsid w:val="002A17E0"/>
    <w:rsid w:val="002D6F49"/>
    <w:rsid w:val="0032587E"/>
    <w:rsid w:val="00326FBC"/>
    <w:rsid w:val="004276DC"/>
    <w:rsid w:val="004457D9"/>
    <w:rsid w:val="004547C7"/>
    <w:rsid w:val="00472233"/>
    <w:rsid w:val="004A44F2"/>
    <w:rsid w:val="004E0158"/>
    <w:rsid w:val="00594DDA"/>
    <w:rsid w:val="005D2545"/>
    <w:rsid w:val="0071796F"/>
    <w:rsid w:val="007D1B45"/>
    <w:rsid w:val="00811E4E"/>
    <w:rsid w:val="0081573C"/>
    <w:rsid w:val="00831B0F"/>
    <w:rsid w:val="0084587E"/>
    <w:rsid w:val="00891F59"/>
    <w:rsid w:val="008E5DB7"/>
    <w:rsid w:val="009366A2"/>
    <w:rsid w:val="00936F02"/>
    <w:rsid w:val="00945561"/>
    <w:rsid w:val="00A149F1"/>
    <w:rsid w:val="00A21F26"/>
    <w:rsid w:val="00A86F91"/>
    <w:rsid w:val="00AA7010"/>
    <w:rsid w:val="00AF1DDA"/>
    <w:rsid w:val="00AF2DD0"/>
    <w:rsid w:val="00B54F87"/>
    <w:rsid w:val="00C52013"/>
    <w:rsid w:val="00CA0A4B"/>
    <w:rsid w:val="00CC6FF1"/>
    <w:rsid w:val="00CE07C1"/>
    <w:rsid w:val="00CF2A49"/>
    <w:rsid w:val="00DB70A7"/>
    <w:rsid w:val="00DC12A0"/>
    <w:rsid w:val="00E22CD4"/>
    <w:rsid w:val="00E32173"/>
    <w:rsid w:val="00E70FE2"/>
    <w:rsid w:val="00E970E4"/>
    <w:rsid w:val="00EF6725"/>
    <w:rsid w:val="00F407CB"/>
    <w:rsid w:val="00F722F4"/>
    <w:rsid w:val="00F95B04"/>
    <w:rsid w:val="00FA5A65"/>
    <w:rsid w:val="00FA74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5F93135"/>
  <w15:chartTrackingRefBased/>
  <w15:docId w15:val="{E5B978EA-6455-4FF7-96A1-440DC78916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E22CD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E22CD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E22CD4"/>
    <w:rPr>
      <w:rFonts w:ascii="Segoe UI" w:hAnsi="Segoe UI" w:cs="Segoe UI"/>
      <w:sz w:val="18"/>
      <w:szCs w:val="18"/>
    </w:rPr>
  </w:style>
  <w:style w:type="paragraph" w:styleId="Encabezado">
    <w:name w:val="header"/>
    <w:basedOn w:val="Normal"/>
    <w:link w:val="EncabezadoCar"/>
    <w:uiPriority w:val="99"/>
    <w:unhideWhenUsed/>
    <w:rsid w:val="00CF2A49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CF2A49"/>
  </w:style>
  <w:style w:type="paragraph" w:styleId="Piedepgina">
    <w:name w:val="footer"/>
    <w:basedOn w:val="Normal"/>
    <w:link w:val="PiedepginaCar"/>
    <w:uiPriority w:val="99"/>
    <w:unhideWhenUsed/>
    <w:rsid w:val="00CF2A49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CF2A49"/>
  </w:style>
  <w:style w:type="character" w:styleId="Refdecomentario">
    <w:name w:val="annotation reference"/>
    <w:basedOn w:val="Fuentedeprrafopredeter"/>
    <w:uiPriority w:val="99"/>
    <w:semiHidden/>
    <w:unhideWhenUsed/>
    <w:rsid w:val="00472233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472233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472233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472233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472233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19060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665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826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64DF991-AC78-4D86-B9A8-D78B445EF39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673</Words>
  <Characters>3706</Characters>
  <Application>Microsoft Office Word</Application>
  <DocSecurity>0</DocSecurity>
  <Lines>30</Lines>
  <Paragraphs>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 de Windows</dc:creator>
  <cp:keywords/>
  <dc:description/>
  <cp:lastModifiedBy>Infomedia 338</cp:lastModifiedBy>
  <cp:revision>3</cp:revision>
  <cp:lastPrinted>2023-05-09T12:02:00Z</cp:lastPrinted>
  <dcterms:created xsi:type="dcterms:W3CDTF">2024-02-13T13:50:00Z</dcterms:created>
  <dcterms:modified xsi:type="dcterms:W3CDTF">2024-02-14T13:44:00Z</dcterms:modified>
</cp:coreProperties>
</file>